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E4314" w14:textId="77777777" w:rsidR="00B22DFB" w:rsidRPr="00B22DFB" w:rsidRDefault="00B22DFB" w:rsidP="00B22DFB">
      <w:pPr>
        <w:spacing w:after="0" w:line="480" w:lineRule="auto"/>
        <w:ind w:firstLine="720"/>
        <w:outlineLvl w:val="2"/>
        <w:rPr>
          <w:rFonts w:ascii="Times New Roman" w:hAnsi="Times New Roman" w:cs="Times New Roman"/>
          <w:b/>
          <w:bCs/>
        </w:rPr>
      </w:pPr>
      <w:bookmarkStart w:id="0" w:name="article1.body1.sec4.p7"/>
      <w:bookmarkStart w:id="1" w:name="_Hlk139549979"/>
      <w:bookmarkEnd w:id="0"/>
      <w:r w:rsidRPr="00B22DFB">
        <w:rPr>
          <w:rFonts w:ascii="Times New Roman" w:hAnsi="Times New Roman" w:cs="Times New Roman"/>
          <w:b/>
          <w:bCs/>
        </w:rPr>
        <w:t xml:space="preserve">S1 Table. </w:t>
      </w:r>
      <w:r w:rsidRPr="00B22DFB">
        <w:rPr>
          <w:rFonts w:ascii="Times New Roman" w:hAnsi="Times New Roman" w:cstheme="minorHAnsi"/>
          <w:b/>
          <w:bCs/>
        </w:rPr>
        <w:t>Risk of Bias according to the RoB2</w:t>
      </w:r>
      <w:r w:rsidRPr="00B22DFB">
        <w:rPr>
          <w:rFonts w:ascii="Times New Roman" w:hAnsi="Times New Roman" w:cstheme="minorHAnsi"/>
        </w:rPr>
        <w:t xml:space="preserve"> </w:t>
      </w:r>
      <w:r w:rsidRPr="00B22DFB">
        <w:rPr>
          <w:rFonts w:ascii="Times New Roman" w:hAnsi="Times New Roman" w:cstheme="minorHAnsi"/>
        </w:rPr>
        <w:fldChar w:fldCharType="begin"/>
      </w:r>
      <w:r w:rsidRPr="00B22DFB">
        <w:rPr>
          <w:rFonts w:ascii="Times New Roman" w:hAnsi="Times New Roman" w:cstheme="minorHAnsi"/>
        </w:rPr>
        <w:instrText xml:space="preserve"> ADDIN EN.CITE &lt;EndNote&gt;&lt;Cite&gt;&lt;Author&gt;Higgins&lt;/Author&gt;&lt;Year&gt;2021&lt;/Year&gt;&lt;RecNum&gt;2&lt;/RecNum&gt;&lt;DisplayText&gt;[47]&lt;/DisplayText&gt;&lt;record&gt;&lt;rec-number&gt;2&lt;/rec-number&gt;&lt;foreign-keys&gt;&lt;key app="EN" db-id="z90aaterp5w0fdefp29xste3svaaf9d0zztd" timestamp="1643817624"&gt;2&lt;/key&gt;&lt;/foreign-keys&gt;&lt;ref-type name="Book Section"&gt;5&lt;/ref-type&gt;&lt;contributors&gt;&lt;authors&gt;&lt;author&gt;Higgins&lt;/author&gt;&lt;author&gt;Jelena Savovic&lt;/author&gt;&lt;author&gt;Page, Matthew&lt;/author&gt;&lt;author&gt;Elbers, Roy&lt;/author&gt;&lt;author&gt;Sterne, Jonathan&lt;/author&gt;&lt;/authors&gt;&lt;/contributors&gt;&lt;titles&gt;&lt;title&gt;Chapter 8: Assessing Risk of Bias in a Randomized Trial.&lt;/title&gt;&lt;/titles&gt;&lt;dates&gt;&lt;year&gt;2021&lt;/year&gt;&lt;/dates&gt;&lt;urls&gt;&lt;related-urls&gt;&lt;url&gt;https://training.cochrane.org/handbook/current/chapter-08&lt;/url&gt;&lt;/related-urls&gt;&lt;/urls&gt;&lt;/record&gt;&lt;/Cite&gt;&lt;/EndNote&gt;</w:instrText>
      </w:r>
      <w:r w:rsidRPr="00B22DFB">
        <w:rPr>
          <w:rFonts w:ascii="Times New Roman" w:hAnsi="Times New Roman" w:cstheme="minorHAnsi"/>
        </w:rPr>
        <w:fldChar w:fldCharType="separate"/>
      </w:r>
      <w:r w:rsidRPr="00B22DFB">
        <w:rPr>
          <w:rFonts w:ascii="Times New Roman" w:hAnsi="Times New Roman" w:cstheme="minorHAnsi"/>
          <w:noProof/>
        </w:rPr>
        <w:t>[47]</w:t>
      </w:r>
      <w:r w:rsidRPr="00B22DFB">
        <w:rPr>
          <w:rFonts w:ascii="Times New Roman" w:hAnsi="Times New Roman" w:cstheme="minorHAnsi"/>
        </w:rPr>
        <w:fldChar w:fldCharType="end"/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3063"/>
        <w:gridCol w:w="3253"/>
        <w:gridCol w:w="1928"/>
        <w:gridCol w:w="577"/>
        <w:gridCol w:w="577"/>
        <w:gridCol w:w="577"/>
        <w:gridCol w:w="577"/>
        <w:gridCol w:w="577"/>
        <w:gridCol w:w="567"/>
      </w:tblGrid>
      <w:tr w:rsidR="00B22DFB" w:rsidRPr="00B22DFB" w14:paraId="4DA90FDC" w14:textId="77777777" w:rsidTr="00670B96">
        <w:trPr>
          <w:cantSplit/>
          <w:trHeight w:val="1134"/>
        </w:trPr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1B0048D5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udy reference</w:t>
            </w:r>
          </w:p>
        </w:tc>
        <w:tc>
          <w:tcPr>
            <w:tcW w:w="313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F6E2CD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ntervention</w:t>
            </w:r>
          </w:p>
        </w:tc>
        <w:tc>
          <w:tcPr>
            <w:tcW w:w="332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67C0FE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mparator</w:t>
            </w:r>
          </w:p>
        </w:tc>
        <w:tc>
          <w:tcPr>
            <w:tcW w:w="197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D63A71E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630EF161" w14:textId="77777777" w:rsidR="00B22DFB" w:rsidRPr="00B22DFB" w:rsidRDefault="00B22DFB" w:rsidP="00B22DF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4F4EFB04" w14:textId="77777777" w:rsidR="00B22DFB" w:rsidRPr="00B22DFB" w:rsidRDefault="00B22DFB" w:rsidP="00B22DF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2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2400AE0F" w14:textId="77777777" w:rsidR="00B22DFB" w:rsidRPr="00B22DFB" w:rsidRDefault="00B22DFB" w:rsidP="00B22DF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4922349D" w14:textId="77777777" w:rsidR="00B22DFB" w:rsidRPr="00B22DFB" w:rsidRDefault="00B22DFB" w:rsidP="00B22DF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4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40494998" w14:textId="77777777" w:rsidR="00B22DFB" w:rsidRPr="00B22DFB" w:rsidRDefault="00B22DFB" w:rsidP="00B22DF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5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56992EE6" w14:textId="77777777" w:rsidR="00B22DFB" w:rsidRPr="00B22DFB" w:rsidRDefault="00B22DFB" w:rsidP="00B22DFB">
            <w:pPr>
              <w:spacing w:after="0" w:line="240" w:lineRule="auto"/>
              <w:ind w:left="57" w:right="57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verall</w:t>
            </w:r>
          </w:p>
        </w:tc>
      </w:tr>
      <w:tr w:rsidR="00B22DFB" w:rsidRPr="00B22DFB" w14:paraId="140918AC" w14:textId="77777777" w:rsidTr="00670B96">
        <w:trPr>
          <w:trHeight w:val="501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9D250BF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gQXV0aG9yWWVhcj0iMSI+PEF1dGhvcj5Bc211czwvQXV0aG9yPjxZZWFy
PjIwMTc8L1llYXI+PFJlY051bT4yOTwvUmVjTnVtPjxEaXNwbGF5VGV4dD5Bc211cyBldCBhbC4g
WzU3XTwvRGlzcGxheVRleHQ+PHJlY29yZD48cmVjLW51bWJlcj4yOTwvcmVjLW51bWJlcj48Zm9y
ZWlnbi1rZXlzPjxrZXkgYXBwPSJFTiIgZGItaWQ9Ino5MGFhdGVycDV3MGZkZWZwMjl4c3RlM3N2
YWFmOWQwenp0ZCIgdGltZXN0YW1wPSIxNjQ2NTE0MjY3Ij4yOTwva2V5PjwvZm9yZWlnbi1rZXlz
PjxyZWYtdHlwZSBuYW1lPSJKb3VybmFsIEFydGljbGUiPjE3PC9yZWYtdHlwZT48Y29udHJpYnV0
b3JzPjxhdXRob3JzPjxhdXRob3I+QXNtdXMsIEouIE0uPC9hdXRob3I+PGF1dGhvcj5DYXJ0ZXIs
IEUuIFcuPC9hdXRob3I+PGF1dGhvcj5Nb3NzLCBDLiBLLjwvYXV0aG9yPjxhdXRob3I+QmlnZ3Ms
IEUuIEUuPC9hdXRob3I+PGF1dGhvcj5Cb2x0LCBELiBNLjwvYXV0aG9yPjxhdXRob3I+Qm9ybiwg
VC4gTC48L2F1dGhvcj48YXV0aG9yPkJvdHRlbWEtQmV1dGVsLCBLLjwvYXV0aG9yPjxhdXRob3I+
QnJvY2ssIE0uIEUuPC9hdXRob3I+PGF1dGhvcj5DYXR0ZXksIEcuIE4uPC9hdXRob3I+PGF1dGhv
cj5Db29uZXksIE0uPC9hdXRob3I+PGF1dGhvcj5GZXNwZXJtYW4sIEUuIFMuPC9hdXRob3I+PGF1
dGhvcj5Ib2NobWFuLCBKLiBNLjwvYXV0aG9yPjxhdXRob3I+SHViZXIsIEguIEIuPC9hdXRob3I+
PGF1dGhvcj5MZXF1aWEsIEouIEwuPC9hdXRob3I+PGF1dGhvcj5MeW9ucywgRy4gTC48L2F1dGhv
cj48YXV0aG9yPlZpbmNlbnQsIEwuIEIuPC9hdXRob3I+PGF1dGhvcj5XZWlyLCBLLjwvYXV0aG9y
PjwvYXV0aG9ycz48L2NvbnRyaWJ1dG9ycz48YXV0aC1hZGRyZXNzPkplbm5pZmVyIE0uIEFzbXVz
LCBVbml2ZXJzaXR5IG9mIFdpc2NvbnNpbi1NYWRpc29uLiYjeEQ7RXJpayBXLiBDYXJ0ZXIsIFZh
bmRlcmJpbHQgVW5pdmVyc2l0eS4mI3hEO0NvbGxlZW4gSy4gTW9zcywgVW5pdmVyc2l0eSBvZiBX
aXNjb25zaW4tTWFkaXNvbi4mI3hEO0VsaXphYmV0aCBFLiBCaWdncywgVmFuZGVyYmlsdCBVbml2
ZXJzaXR5LiYjeEQ7RGFuaWVsIE0uIEJvbHQsIFVuaXZlcnNpdHkgb2YgV2lzY29uc2luLU1hZGlz
b24uJiN4RDtUaWZmYW55IEwuIEJvcm4sIFVuaXZlcnNpdHkgb2YgV2lzY29uc2luLU1hZGlzb24u
JiN4RDtLcmlzdGVuIEJvdHRlbWEtQmV1dGVsLCBCb3N0b24gQ29sbGVnZS4mI3hEO01hdHRoZXcg
RS4gQnJvY2ssIFRoZSBPaGlvIFN0YXRlIFVuaXZlcnNpdHkuJiN4RDtHaWxsaWFuIE4uIENhdHRl
eSwgVmFuZGVyYmlsdCBVbml2ZXJzaXR5LiYjeEQ7TW9sbHkgQ29vbmV5LCBVbml2ZXJzaXR5IG9m
IFdpc2NvbnNpbi1NYWRpc29uLiYjeEQ7RXRoYW4gUy4gRmVzcGVybWFuLCBWYW5kZXJiaWx0IFVu
aXZlcnNpdHkuJiN4RDtKdWxpYSBNLiBIb2NobWFuLCBWYW5kZXJiaWx0IFVuaXZlcnNpdHkuJiN4
RDtIZWFydGxleSBCLiBIdWJlciwgVmFuZGVyYmlsdCBVbml2ZXJzaXR5LiYjeEQ7SmVubmEgTC4g
TGVxdWlhLCBVbml2ZXJzaXR5IG9mIFdpc2NvbnNpbi1NYWRpc29uLiYjeEQ7R3JlZ29yeSBMLiBM
eW9ucywgVW5pdmVyc2l0eSBvZiBXaXNjb25zaW4tTWFkaXNvbi4mI3hEO0xvcmkgQi4gVmluY2Vu
dCwgVW5pdmVyc2l0eSBvZiBXaXNjb25zaW4tTWFkaXNvbjsgYW5kLiYjeEQ7S2F0aWUgV2Vpciwg
VW5pdmVyc2l0eSBvZiBXaXNjb25zaW4tTWFkaXNvbi48L2F1dGgtYWRkcmVzcz48dGl0bGVzPjx0
aXRsZT5FZmZpY2FjeSBhbmQgU29jaWFsIFZhbGlkaXR5IG9mIFBlZXIgTmV0d29yayBJbnRlcnZl
bnRpb25zIGZvciBIaWdoIFNjaG9vbCBTdHVkZW50cyBXaXRoIFNldmVyZSBEaXNhYmlsaXRpZXM8
L3RpdGxlPjxzZWNvbmRhcnktdGl0bGU+QW0gSiBJbnRlbGxlY3QgRGV2IERpc2FiaWw8L3NlY29u
ZGFyeS10aXRsZT48L3RpdGxlcz48cGFnZXM+MTE4LTEzNzwvcGFnZXM+PHZvbHVtZT4xMjI8L3Zv
bHVtZT48bnVtYmVyPjI8L251bWJlcj48ZWRpdGlvbj4yMDE3LzAzLzA0PC9lZGl0aW9uPjxrZXl3
b3Jkcz48a2V5d29yZD5BZG9sZXNjZW50PC9rZXl3b3JkPjxrZXl3b3JkPkF1dGlzbSBTcGVjdHJ1
bSBEaXNvcmRlci9kaWFnbm9zaXMvKnBzeWNob2xvZ3kvKnJlaGFiaWxpdGF0aW9uPC9rZXl3b3Jk
PjxrZXl3b3JkPkNhc2UtQ29udHJvbCBTdHVkaWVzPC9rZXl3b3JkPjxrZXl3b3JkPkRpc2FibGVk
IENoaWxkcmVuLypwc3ljaG9sb2d5LypyZWhhYmlsaXRhdGlvbjwva2V5d29yZD48a2V5d29yZD5F
ZHVjYXRpb24sIFNwZWNpYWwvbWV0aG9kczwva2V5d29yZD48a2V5d29yZD5GZW1hbGU8L2tleXdv
cmQ+PGtleXdvcmQ+SHVtYW5zPC9rZXl3b3JkPjxrZXl3b3JkPkludGVsbGVjdHVhbCBEaXNhYmls
aXR5L2RpYWdub3Npcy8qcHN5Y2hvbG9neS8qcmVoYWJpbGl0YXRpb248L2tleXdvcmQ+PGtleXdv
cmQ+SW50ZXJwZXJzb25hbCBSZWxhdGlvbnM8L2tleXdvcmQ+PGtleXdvcmQ+TWFsZTwva2V5d29y
ZD48a2V5d29yZD4qUGVlciBHcm91cDwva2V5d29yZD48a2V5d29yZD5Tb2NpYWwgQmVoYXZpb3I8
L2tleXdvcmQ+PGtleXdvcmQ+KlNvY2lhbCBTdXBwb3J0PC9rZXl3b3JkPjxrZXl3b3JkPlRyZWF0
bWVudCBPdXRjb21lPC9rZXl3b3JkPjxrZXl3b3JkPiphdXRpc208L2tleXdvcmQ+PGtleXdvcmQ+
KmhpZ2ggc2Nob29sPC9rZXl3b3JkPjxrZXl3b3JkPippbnRlbGxlY3R1YWwgZGlzYWJpbGl0eTwv
a2V5d29yZD48a2V5d29yZD4qcGVlci1tZWRpYXRlZCBpbnRlcnZlbnRpb248L2tleXdvcmQ+PGtl
eXdvcmQ+KnNvY2lhbCByZWxhdGlvbnNoaXBzPC9rZXl3b3JkPjwva2V5d29yZHM+PGRhdGVzPjx5
ZWFyPjIwMTc8L3llYXI+PHB1Yi1kYXRlcz48ZGF0ZT5NYXI8L2RhdGU+PC9wdWItZGF0ZXM+PC9k
YXRlcz48aXNibj4xOTQ0LTc1MTUgKFByaW50KSYjeEQ7MTk0NC03NTU4PC9pc2JuPjxhY2Nlc3Np
b24tbnVtPjI4MjU3MjQyPC9hY2Nlc3Npb24tbnVtPjx1cmxzPjwvdXJscz48ZWxlY3Ryb25pYy1y
ZXNvdXJjZS1udW0+MTAuMTM1Mi8xOTQ0LTc1NTgtMTIyLjIuMTE4PC9lbGVjdHJvbmljLXJlc291
cmNlLW51bT48cmVtb3RlLWRhdGFiYXNlLXByb3ZpZGVyPk5MTTwvcmVtb3RlLWRhdGFiYXNlLXBy
b3ZpZGVyPjxsYW5ndWFnZT5lbmc8L2xhbmd1YWdlPjwvcmVjb3JkPjwvQ2l0ZT48L0VuZE5vdGU+
</w:fldData>
              </w:fldChar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gQXV0aG9yWWVhcj0iMSI+PEF1dGhvcj5Bc211czwvQXV0aG9yPjxZZWFy
PjIwMTc8L1llYXI+PFJlY051bT4yOTwvUmVjTnVtPjxEaXNwbGF5VGV4dD5Bc211cyBldCBhbC4g
WzU3XTwvRGlzcGxheVRleHQ+PHJlY29yZD48cmVjLW51bWJlcj4yOTwvcmVjLW51bWJlcj48Zm9y
ZWlnbi1rZXlzPjxrZXkgYXBwPSJFTiIgZGItaWQ9Ino5MGFhdGVycDV3MGZkZWZwMjl4c3RlM3N2
YWFmOWQwenp0ZCIgdGltZXN0YW1wPSIxNjQ2NTE0MjY3Ij4yOTwva2V5PjwvZm9yZWlnbi1rZXlz
PjxyZWYtdHlwZSBuYW1lPSJKb3VybmFsIEFydGljbGUiPjE3PC9yZWYtdHlwZT48Y29udHJpYnV0
b3JzPjxhdXRob3JzPjxhdXRob3I+QXNtdXMsIEouIE0uPC9hdXRob3I+PGF1dGhvcj5DYXJ0ZXIs
IEUuIFcuPC9hdXRob3I+PGF1dGhvcj5Nb3NzLCBDLiBLLjwvYXV0aG9yPjxhdXRob3I+QmlnZ3Ms
IEUuIEUuPC9hdXRob3I+PGF1dGhvcj5Cb2x0LCBELiBNLjwvYXV0aG9yPjxhdXRob3I+Qm9ybiwg
VC4gTC48L2F1dGhvcj48YXV0aG9yPkJvdHRlbWEtQmV1dGVsLCBLLjwvYXV0aG9yPjxhdXRob3I+
QnJvY2ssIE0uIEUuPC9hdXRob3I+PGF1dGhvcj5DYXR0ZXksIEcuIE4uPC9hdXRob3I+PGF1dGhv
cj5Db29uZXksIE0uPC9hdXRob3I+PGF1dGhvcj5GZXNwZXJtYW4sIEUuIFMuPC9hdXRob3I+PGF1
dGhvcj5Ib2NobWFuLCBKLiBNLjwvYXV0aG9yPjxhdXRob3I+SHViZXIsIEguIEIuPC9hdXRob3I+
PGF1dGhvcj5MZXF1aWEsIEouIEwuPC9hdXRob3I+PGF1dGhvcj5MeW9ucywgRy4gTC48L2F1dGhv
cj48YXV0aG9yPlZpbmNlbnQsIEwuIEIuPC9hdXRob3I+PGF1dGhvcj5XZWlyLCBLLjwvYXV0aG9y
PjwvYXV0aG9ycz48L2NvbnRyaWJ1dG9ycz48YXV0aC1hZGRyZXNzPkplbm5pZmVyIE0uIEFzbXVz
LCBVbml2ZXJzaXR5IG9mIFdpc2NvbnNpbi1NYWRpc29uLiYjeEQ7RXJpayBXLiBDYXJ0ZXIsIFZh
bmRlcmJpbHQgVW5pdmVyc2l0eS4mI3hEO0NvbGxlZW4gSy4gTW9zcywgVW5pdmVyc2l0eSBvZiBX
aXNjb25zaW4tTWFkaXNvbi4mI3hEO0VsaXphYmV0aCBFLiBCaWdncywgVmFuZGVyYmlsdCBVbml2
ZXJzaXR5LiYjeEQ7RGFuaWVsIE0uIEJvbHQsIFVuaXZlcnNpdHkgb2YgV2lzY29uc2luLU1hZGlz
b24uJiN4RDtUaWZmYW55IEwuIEJvcm4sIFVuaXZlcnNpdHkgb2YgV2lzY29uc2luLU1hZGlzb24u
JiN4RDtLcmlzdGVuIEJvdHRlbWEtQmV1dGVsLCBCb3N0b24gQ29sbGVnZS4mI3hEO01hdHRoZXcg
RS4gQnJvY2ssIFRoZSBPaGlvIFN0YXRlIFVuaXZlcnNpdHkuJiN4RDtHaWxsaWFuIE4uIENhdHRl
eSwgVmFuZGVyYmlsdCBVbml2ZXJzaXR5LiYjeEQ7TW9sbHkgQ29vbmV5LCBVbml2ZXJzaXR5IG9m
IFdpc2NvbnNpbi1NYWRpc29uLiYjeEQ7RXRoYW4gUy4gRmVzcGVybWFuLCBWYW5kZXJiaWx0IFVu
aXZlcnNpdHkuJiN4RDtKdWxpYSBNLiBIb2NobWFuLCBWYW5kZXJiaWx0IFVuaXZlcnNpdHkuJiN4
RDtIZWFydGxleSBCLiBIdWJlciwgVmFuZGVyYmlsdCBVbml2ZXJzaXR5LiYjeEQ7SmVubmEgTC4g
TGVxdWlhLCBVbml2ZXJzaXR5IG9mIFdpc2NvbnNpbi1NYWRpc29uLiYjeEQ7R3JlZ29yeSBMLiBM
eW9ucywgVW5pdmVyc2l0eSBvZiBXaXNjb25zaW4tTWFkaXNvbi4mI3hEO0xvcmkgQi4gVmluY2Vu
dCwgVW5pdmVyc2l0eSBvZiBXaXNjb25zaW4tTWFkaXNvbjsgYW5kLiYjeEQ7S2F0aWUgV2Vpciwg
VW5pdmVyc2l0eSBvZiBXaXNjb25zaW4tTWFkaXNvbi48L2F1dGgtYWRkcmVzcz48dGl0bGVzPjx0
aXRsZT5FZmZpY2FjeSBhbmQgU29jaWFsIFZhbGlkaXR5IG9mIFBlZXIgTmV0d29yayBJbnRlcnZl
bnRpb25zIGZvciBIaWdoIFNjaG9vbCBTdHVkZW50cyBXaXRoIFNldmVyZSBEaXNhYmlsaXRpZXM8
L3RpdGxlPjxzZWNvbmRhcnktdGl0bGU+QW0gSiBJbnRlbGxlY3QgRGV2IERpc2FiaWw8L3NlY29u
ZGFyeS10aXRsZT48L3RpdGxlcz48cGFnZXM+MTE4LTEzNzwvcGFnZXM+PHZvbHVtZT4xMjI8L3Zv
bHVtZT48bnVtYmVyPjI8L251bWJlcj48ZWRpdGlvbj4yMDE3LzAzLzA0PC9lZGl0aW9uPjxrZXl3
b3Jkcz48a2V5d29yZD5BZG9sZXNjZW50PC9rZXl3b3JkPjxrZXl3b3JkPkF1dGlzbSBTcGVjdHJ1
bSBEaXNvcmRlci9kaWFnbm9zaXMvKnBzeWNob2xvZ3kvKnJlaGFiaWxpdGF0aW9uPC9rZXl3b3Jk
PjxrZXl3b3JkPkNhc2UtQ29udHJvbCBTdHVkaWVzPC9rZXl3b3JkPjxrZXl3b3JkPkRpc2FibGVk
IENoaWxkcmVuLypwc3ljaG9sb2d5LypyZWhhYmlsaXRhdGlvbjwva2V5d29yZD48a2V5d29yZD5F
ZHVjYXRpb24sIFNwZWNpYWwvbWV0aG9kczwva2V5d29yZD48a2V5d29yZD5GZW1hbGU8L2tleXdv
cmQ+PGtleXdvcmQ+SHVtYW5zPC9rZXl3b3JkPjxrZXl3b3JkPkludGVsbGVjdHVhbCBEaXNhYmls
aXR5L2RpYWdub3Npcy8qcHN5Y2hvbG9neS8qcmVoYWJpbGl0YXRpb248L2tleXdvcmQ+PGtleXdv
cmQ+SW50ZXJwZXJzb25hbCBSZWxhdGlvbnM8L2tleXdvcmQ+PGtleXdvcmQ+TWFsZTwva2V5d29y
ZD48a2V5d29yZD4qUGVlciBHcm91cDwva2V5d29yZD48a2V5d29yZD5Tb2NpYWwgQmVoYXZpb3I8
L2tleXdvcmQ+PGtleXdvcmQ+KlNvY2lhbCBTdXBwb3J0PC9rZXl3b3JkPjxrZXl3b3JkPlRyZWF0
bWVudCBPdXRjb21lPC9rZXl3b3JkPjxrZXl3b3JkPiphdXRpc208L2tleXdvcmQ+PGtleXdvcmQ+
KmhpZ2ggc2Nob29sPC9rZXl3b3JkPjxrZXl3b3JkPippbnRlbGxlY3R1YWwgZGlzYWJpbGl0eTwv
a2V5d29yZD48a2V5d29yZD4qcGVlci1tZWRpYXRlZCBpbnRlcnZlbnRpb248L2tleXdvcmQ+PGtl
eXdvcmQ+KnNvY2lhbCByZWxhdGlvbnNoaXBzPC9rZXl3b3JkPjwva2V5d29yZHM+PGRhdGVzPjx5
ZWFyPjIwMTc8L3llYXI+PHB1Yi1kYXRlcz48ZGF0ZT5NYXI8L2RhdGU+PC9wdWItZGF0ZXM+PC9k
YXRlcz48aXNibj4xOTQ0LTc1MTUgKFByaW50KSYjeEQ7MTk0NC03NTU4PC9pc2JuPjxhY2Nlc3Np
b24tbnVtPjI4MjU3MjQyPC9hY2Nlc3Npb24tbnVtPjx1cmxzPjwvdXJscz48ZWxlY3Ryb25pYy1y
ZXNvdXJjZS1udW0+MTAuMTM1Mi8xOTQ0LTc1NTgtMTIyLjIuMTE4PC9lbGVjdHJvbmljLXJlc291
cmNlLW51bT48cmVtb3RlLWRhdGFiYXNlLXByb3ZpZGVyPk5MTTwvcmVtb3RlLWRhdGFiYXNlLXBy
b3ZpZGVyPjxsYW5ndWFnZT5lbmc8L2xhbmd1YWdlPjwvcmVjb3JkPjwvQ2l0ZT48L0VuZE5vdGU+
</w:fldData>
              </w:fldChar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Asmus et al. [57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470A9D2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Peer Network</w:t>
            </w:r>
          </w:p>
        </w:tc>
        <w:tc>
          <w:tcPr>
            <w:tcW w:w="332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12FAF7D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Treatment as usual</w:t>
            </w:r>
          </w:p>
        </w:tc>
        <w:tc>
          <w:tcPr>
            <w:tcW w:w="19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D6C0BDB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Social Connections and Relationship Assessment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50F81F1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78350D4" wp14:editId="53C09B26">
                      <wp:extent cx="216000" cy="216000"/>
                      <wp:effectExtent l="19050" t="19050" r="0" b="12700"/>
                      <wp:docPr id="3489" name="Oval 3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8D1AAAB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8350D4" id="Oval 3489" o:spid="_x0000_s102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P1BggIAADUFAAAOAAAAZHJzL2Uyb0RvYy54bWysVEtv2zAMvg/YfxB0X+1kQFcYdYqgXYYB&#10;RVegHXpmZCkWoNckJnH260fJTtPHZRjmg0xKFMmP/KjLq8EatpMxae9aPjurOZNO+E67Tct/Pq4+&#10;XXCWEFwHxjvZ8oNM/Grx8cPlPjRy7ntvOhkZOXGp2YeW94ihqaokemkhnfkgHR0qHy0gqXFTdRH2&#10;5N2aal7X59Xexy5EL2RKtHszHvJF8a+UFPhDqSSRmZZTbljWWNZ1XqvFJTSbCKHXYkoD/iELC9pR&#10;0GdXN4DAtlG/c2W1iD55hWfC28orpYUsGAjNrH6D5qGHIAsWKk4Kz2VK/8+tuNs9hPtIZdiH1CQS&#10;M4pBRZv/lB8bSrEOz8WSAzJBm/PZeV1TSQUdTTJ5qU6XQ0z4TXrLstByaYwOKcOBBna3CUfro1Xe&#10;Tt7obqWNKUrcrK9NZDvIratXKwo2XnllZhzbt/zzxazkAkQhZQApLRu6lie34QzMhrgpMJbYr26n&#10;l0FW5RsTNKGHKfQx6mhaIL7ykRHcQOpH83I00spqJG4bbVt+QaUa84eml9B9dR3DQ6CBcDQWPEOw&#10;suPMSMo0S4QUGgRt/saSim5cviAL46fanhqaJRzWAznN4tp3h/vIoh+nIQWx0oThFhLeQyT6U1dp&#10;pPEHLcp4yk1Q6zjrffz9di/bERvphEDQGFHJf20hEiTz3RFPZ/MvuTFYFBLiUVgfBbe1155aPKOH&#10;IogiZjs0R1FFb59oypc5Eh2BExRvbOikXOM40vROCLlcFjOarwB46x6CyM5zeXKnHocniGHiJBKZ&#10;7/xxzN7xcrTNN51fbtErXUh7qiGRISs0m4UW0zuSh/+lXqxOr93iDwAAAP//AwBQSwMEFAAGAAgA&#10;AAAhAHGfG83WAAAAAwEAAA8AAABkcnMvZG93bnJldi54bWxMj0FLw0AQhe+C/2EZwZvdVEVKzKaU&#10;ilAQBKvep9lpdml2NmS3afrvHfWglxkeb3jzvWo5hU6NNCQf2cB8VoAibqL13Br4eH++WYBKGdli&#10;F5kMnCnBsr68qLC08cRvNG5zqySEU4kGXM59qXVqHAVMs9gTi7ePQ8Ascmi1HfAk4aHTt0XxoAN6&#10;lg8Oe1o7ag7bYzCAn5tXP7fJh5fVeePWT6kd+4Ux11fT6hFUpin/HcM3vqBDLUy7eGSbVGdAiuSf&#10;Kd7dvajd79Z1pf+z118AAAD//wMAUEsBAi0AFAAGAAgAAAAhALaDOJL+AAAA4QEAABMAAAAAAAAA&#10;AAAAAAAAAAAAAFtDb250ZW50X1R5cGVzXS54bWxQSwECLQAUAAYACAAAACEAOP0h/9YAAACUAQAA&#10;CwAAAAAAAAAAAAAAAAAvAQAAX3JlbHMvLnJlbHNQSwECLQAUAAYACAAAACEAwAj9QYICAAA1BQAA&#10;DgAAAAAAAAAAAAAAAAAuAgAAZHJzL2Uyb0RvYy54bWxQSwECLQAUAAYACAAAACEAcZ8bzdYAAAAD&#10;AQAADwAAAAAAAAAAAAAAAADcBAAAZHJzL2Rvd25yZXYueG1sUEsFBgAAAAAEAAQA8wAAAN8FAAAA&#10;AA==&#10;" fillcolor="lime" strokecolor="white" strokeweight="3pt">
                      <v:stroke opacity="0" joinstyle="miter"/>
                      <v:textbox inset="1pt,0,0,0">
                        <w:txbxContent>
                          <w:p w14:paraId="28D1AAAB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EF8A290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F0CDB3F" wp14:editId="4B43BC94">
                      <wp:extent cx="216000" cy="216000"/>
                      <wp:effectExtent l="19050" t="19050" r="0" b="12700"/>
                      <wp:docPr id="3490" name="Oval 3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E8D1C6B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F0CDB3F" id="Oval 3490" o:spid="_x0000_s1027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YzShgIAADwFAAAOAAAAZHJzL2Uyb0RvYy54bWysVE1v2zAMvQ/YfxB0X21nQFcYcYqgXYYB&#10;RVugLXpmZDkWoK9JTOLs14+SnaYfl2FYDg4lUSTf46Pml4PRbCdDVM42vDorOZNWuFbZTcOfHldf&#10;LjiLCLYF7axs+EFGfrn4/Gm+97Wcud7pVgZGQWys977hPaKviyKKXhqIZ85LS4edCwaQlmFTtAH2&#10;FN3oYlaW58XehdYHJ2SMtHs9HvJFjt91UuBd10WJTDecasP8Dfm7Tt9iMYd6E8D3SkxlwD9UYUBZ&#10;SvoS6hoQ2DaoD6GMEsFF1+GZcKZwXaeEzBgITVW+Q/PQg5cZC5ET/QtN8f+FFbe7B38fiIa9j3Uk&#10;M6EYumDSP9XHhkzW4YUsOSATtDmrzsuSKBV0NNkUpThd9iHiD+kMS0bDpdbKxwQHatjdRBy9j15p&#10;Ozqt2pXSOi/CZn2lA9tBal25WlGy8cobN23ZvuFfL6pcC5CEOg1IZRnfNjzaDWegN6RNgSHnfnM7&#10;vk6yyr+xQO17mFIfs46uGeKbGAnBNcR+dM9Ho6yMQtK2VqbhF0TVWD/UvYT2u20ZHjwNhKWx4AmC&#10;kS1nWlKlySKkUCMo/TeeRLq26YLMip+4PTU0WTisB6aIkirFTjtr1x7uAwtuHIroxUoRlBuIeA+B&#10;poCaS5ONd/TptKMSBXWQs96F3+/3kh+Jkk4IC00TMf9rC4GQ6Z+W5FrNvqX+YF6QEY7G+mjYrbly&#10;1OmK3gsvspn8UB/NLjjzTMO+TJnoCKygfGNfp8UVjpNNz4WQy2V2ozHzgDf2wYsUPLGUGvY4PEPw&#10;kzSRNH3rjtP2QZ6jb7pp3XKLrlNZuycOSRNpQSOa1TE9J+kNeL3OXqdHb/EHAAD//wMAUEsDBBQA&#10;BgAIAAAAIQBxnxvN1gAAAAMBAAAPAAAAZHJzL2Rvd25yZXYueG1sTI9BS8NAEIXvgv9hGcGb3VRF&#10;SsymlIpQEASr3qfZaXZpdjZkt2n67x31oJcZHm94871qOYVOjTQkH9nAfFaAIm6i9dwa+Hh/vlmA&#10;ShnZYheZDJwpwbK+vKiwtPHEbzRuc6skhFOJBlzOfal1ahwFTLPYE4u3j0PALHJotR3wJOGh07dF&#10;8aADepYPDntaO2oO22MwgJ+bVz+3yYeX1Xnj1k+pHfuFMddX0+oRVKYp/x3DN76gQy1Mu3hkm1Rn&#10;QIrknyne3b2o3e/WdaX/s9dfAAAA//8DAFBLAQItABQABgAIAAAAIQC2gziS/gAAAOEBAAATAAAA&#10;AAAAAAAAAAAAAAAAAABbQ29udGVudF9UeXBlc10ueG1sUEsBAi0AFAAGAAgAAAAhADj9If/WAAAA&#10;lAEAAAsAAAAAAAAAAAAAAAAALwEAAF9yZWxzLy5yZWxzUEsBAi0AFAAGAAgAAAAhAIkJjNKGAgAA&#10;PAUAAA4AAAAAAAAAAAAAAAAALgIAAGRycy9lMm9Eb2MueG1sUEsBAi0AFAAGAAgAAAAhAHGfG83W&#10;AAAAAwEAAA8AAAAAAAAAAAAAAAAA4AQAAGRycy9kb3ducmV2LnhtbFBLBQYAAAAABAAEAPMAAADj&#10;BQAAAAA=&#10;" fillcolor="lime" strokecolor="white" strokeweight="3pt">
                      <v:stroke opacity="0" joinstyle="miter"/>
                      <v:textbox inset="1pt,0,0,0">
                        <w:txbxContent>
                          <w:p w14:paraId="0E8D1C6B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3814800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0A6588E" wp14:editId="089FEA73">
                      <wp:extent cx="216000" cy="216000"/>
                      <wp:effectExtent l="19050" t="19050" r="0" b="12700"/>
                      <wp:docPr id="3491" name="Oval 34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687FFFC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A6588E" id="Oval 3491" o:spid="_x0000_s1028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pJAhgIAADwFAAAOAAAAZHJzL2Uyb0RvYy54bWysVE1v2zAMvQ/YfxB0X+1kQFcYdYqgXYYB&#10;RVegHXpmZCkWoK9JTOLs14+SnaYfl2FYDg4lUSTf46MurwZr2E7GpL1r+eys5kw64TvtNi3/+bj6&#10;dMFZQnAdGO9kyw8y8avFxw+X+9DIue+96WRkFMSlZh9a3iOGpqqS6KWFdOaDdHSofLSAtIybqouw&#10;p+jWVPO6Pq/2PnYheiFTot2b8ZAvSnylpMAfSiWJzLScasPyjeW7zt9qcQnNJkLotZjKgH+owoJ2&#10;lPQ51A0gsG3U70JZLaJPXuGZ8LbySmkhCwZCM6vfoHnoIciChchJ4Zmm9P/CirvdQ7iPRMM+pCaR&#10;mVEMKtr8T/WxoZB1eCZLDsgEbc5n53VNlAo6mmyKUp0uh5jwm/SWZaPl0hgdUoYDDexuE47eR6+8&#10;nbzR3UobUxZxs742ke0gt65erSjZeOWVm3Fs3/LPF7NSC5CElAGksmzoWp7chjMwG9KmwFhyv7qd&#10;XiZZld9YoAk9TKmPWUfXAvFVjIzgBlI/upejUVZWI2nbaNvyC6JqrB+aXkL31XUMD4EGwtFY8AzB&#10;yo4zI6nSbBFSaBC0+RtPIt24fEEWxU/cnhqaLRzWA9NEyTzHzjtr3x3uI4t+HIoUxEoTlFtIeA+R&#10;poCaS5ONP+ijjKcSBXWQs97H32/3sh+Jkk4IC00TMf9rC5GQme+O5Dqbf8n9wbIgIx6N9dFwW3vt&#10;qdMzei+CKGb2Q3M0VfT2iYZ9mTPREThB+ca+TotrHCebngshl8viRmMWAG/dQxA5eGYpN+xxeIIY&#10;JmkiafrOH6ftnTxH33zT+eUWvdJFuycOSRN5QSNa1DE9J/kNeLkuXqdHb/EHAAD//wMAUEsDBBQA&#10;BgAIAAAAIQBxnxvN1gAAAAMBAAAPAAAAZHJzL2Rvd25yZXYueG1sTI9BS8NAEIXvgv9hGcGb3VRF&#10;SsymlIpQEASr3qfZaXZpdjZkt2n67x31oJcZHm94871qOYVOjTQkH9nAfFaAIm6i9dwa+Hh/vlmA&#10;ShnZYheZDJwpwbK+vKiwtPHEbzRuc6skhFOJBlzOfal1ahwFTLPYE4u3j0PALHJotR3wJOGh07dF&#10;8aADepYPDntaO2oO22MwgJ+bVz+3yYeX1Xnj1k+pHfuFMddX0+oRVKYp/x3DN76gQy1Mu3hkm1Rn&#10;QIrknyne3b2o3e/WdaX/s9dfAAAA//8DAFBLAQItABQABgAIAAAAIQC2gziS/gAAAOEBAAATAAAA&#10;AAAAAAAAAAAAAAAAAABbQ29udGVudF9UeXBlc10ueG1sUEsBAi0AFAAGAAgAAAAhADj9If/WAAAA&#10;lAEAAAsAAAAAAAAAAAAAAAAALwEAAF9yZWxzLy5yZWxzUEsBAi0AFAAGAAgAAAAhAOYWkkCGAgAA&#10;PAUAAA4AAAAAAAAAAAAAAAAALgIAAGRycy9lMm9Eb2MueG1sUEsBAi0AFAAGAAgAAAAhAHGfG83W&#10;AAAAAwEAAA8AAAAAAAAAAAAAAAAA4AQAAGRycy9kb3ducmV2LnhtbFBLBQYAAAAABAAEAPMAAADj&#10;BQAAAAA=&#10;" fillcolor="lime" strokecolor="white" strokeweight="3pt">
                      <v:stroke opacity="0" joinstyle="miter"/>
                      <v:textbox inset="1pt,0,0,0">
                        <w:txbxContent>
                          <w:p w14:paraId="5687FFFC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1B41219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79F1ED5B" wp14:editId="512BAE83">
                      <wp:extent cx="216000" cy="216000"/>
                      <wp:effectExtent l="19050" t="19050" r="0" b="12700"/>
                      <wp:docPr id="3492" name="Oval 3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A745734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F1ED5B" id="Oval 3492" o:spid="_x0000_s1029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2cxhwIAADwFAAAOAAAAZHJzL2Uyb0RvYy54bWysVE1v2zAMvQ/YfxB0X+2kQFcYcYqgWYYB&#10;RVugHXpmZDkWoK9JTOLs14+SnaQfl2FYDg4lUSTf46NmN73RbCdDVM7WfHJRciatcI2ym5r/fF59&#10;ueYsItgGtLOy5gcZ+c3886fZ3ldy6jqnGxkYBbGx2vuad4i+KoooOmkgXjgvLR22LhhAWoZN0QTY&#10;U3Sji2lZXhV7FxofnJAx0u5yOOTzHL9tpcCHto0Sma451Yb5G/J3nb7FfAbVJoDvlBjLgH+owoCy&#10;lPQUagkIbBvUh1BGieCia/FCOFO4tlVCZgyEZlK+Q/PUgZcZC5ET/Ymm+P/Civvdk38MRMPexyqS&#10;mVD0bTDpn+pjfSbrcCJL9sgEbU4nV2VJlAo6Gm2KUpwv+xDxu3SGJaPmUmvlY4IDFezuIg7eR6+0&#10;HZ1WzUppnRdhs77Vge0gta5crSjZcOWNm7ZsX/PL60muBUhCrQaksoxvah7thjPQG9KmwJBzv7kd&#10;XydZ5d9QoPYdjKmPWQfXDPFNjIRgCbEb3PPRICujkLStlan5NVE11A9VJ6H5ZhuGB08DYWkseIJg&#10;ZMOZllRpsggpVAhK/40nka5tuiCz4kduzw1NFvbrnimi5DLFTjtr1xweAwtuGIroxUoRlDuI+AiB&#10;poCaS5OND/RptaMSBXWQs86F3+/3kh+Jkk4IC00TMf9rC4GQ6R+W5DqZfk39wbwgIxyN9dGwW3Pr&#10;qNMTei+8yGbyQ3002+DMCw37ImWiI7CC8g19HRe3OEw2PRdCLhbZjcbMA97ZJy9S8MRSathz/wLB&#10;j9JE0vS9O07bB3kOvummdYstulZl7Z45JE2kBY1oVsf4nKQ34PU6e50fvfkf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DD42cxhwIA&#10;ADw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3A74573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4272AB7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3D2AFC9" wp14:editId="14AE5D7B">
                      <wp:extent cx="216000" cy="216000"/>
                      <wp:effectExtent l="19050" t="19050" r="0" b="12700"/>
                      <wp:docPr id="3493" name="Oval 34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C423039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D2AFC9" id="Oval 3493" o:spid="_x0000_s1030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t+/hwIAADwFAAAOAAAAZHJzL2Uyb0RvYy54bWysVE1v2zAMvQ/YfxB0X+xkQ1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i8pdtrZuOb4EFhww1BEL1aKoNxCxAcI&#10;NAXUXJpsvKdPqx2VKKiDnHUu/H67l/xIlHRCWGiaiPlfOwiETP+wJNfp7GvqD+YFGeFkbE6G3Zkb&#10;R52e0nvhRTaTH+qT2QZnnmjYFykTHYEVlG/o67i4wWGy6bkQcrHIbjRmHvDWrr1IwRNLqWGP/RME&#10;P0oTSdN37jRt7+Q5+Kab1i126FqVtXvmkDSRFjSiWR3jc5LegJfr7HV+9OZ/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B5Lt+/hwIA&#10;ADw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1C423039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D9E7C09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044F8A7" wp14:editId="7103BE49">
                      <wp:extent cx="216000" cy="216000"/>
                      <wp:effectExtent l="0" t="0" r="12700" b="12700"/>
                      <wp:docPr id="3494" name="Oval 3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240B561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44F8A7" id="Oval 3494" o:spid="_x0000_s1031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NAleQIAAB4FAAAOAAAAZHJzL2Uyb0RvYy54bWysVNtqGzEQfS/0H4Tem7VdcsFkHUxSl0JI&#10;AknJ81ir9Qp0qyTb6359j7R23CR9KKUvuzPS3M7MGV1e9UazjQxROVvz8cmIM2mFa5Rd1fz70+LT&#10;BWcxkW1IOytrvpORX80+frjc+qmcuM7pRgaGIDZOt77mXUp+WlVRdNJQPHFeWly2LhhKUMOqagJt&#10;Ed3oajIanVVbFxofnJAx4vRmuOSzEr9tpUj3bRtlYrrmqC2VbyjfZf5Ws0uargL5Tol9GfQPVRhS&#10;FklfQt1QIrYO6l0oo0Rw0bXpRDhTubZVQhYMQDMevUHz2JGXBQuaE/1Lm+L/CyvuNo/+IaANWx+n&#10;EWJG0bfB5D/qY31p1u6lWbJPTOBwMj4bjdBSgau9jCjV0dmHmL5KZ1gWai61Vj5mODSlzW1Mg/XB&#10;Kh9Hp1WzUFoXJayW1zqwDeXRjRYLJBtcXplpy7Y1/zw+P0UpBAa1mhJE45uaR7vijPQK1BQplNSv&#10;nOPrHMDzxxy5xhuK3VBLiTAQx6gE9mplan6Rnfd86iQ1X2zD0s6D8hbE57lIIxvOtEQxWQIWmiZS&#10;+m8s0VZts4MsnN537ziyLKV+2TMF1Kc5dj5Zumb3EFhwA+2jFwsFKLcU0wMF8Bzjw+6me3xa7VCi&#10;wIw461z4+fYs24F2uAEW7Aua+2NNAcj0NwtCjifnmQ2pKBDCQVgeBLs21w6zHONF8KKI2S7pg9gG&#10;Z56xzvOcCVdkBfINo9sr12nYXTwIQs7nxQyL5Cnd2kcvcvDcpTywp/6Zgt+TL4G1d+6wT+8IONhm&#10;T+vm6+RaVdh57CGInRUsYaH4/sHIW/67XqyOz9rsFwAAAP//AwBQSwMEFAAGAAgAAAAhADznA2XY&#10;AAAAAwEAAA8AAABkcnMvZG93bnJldi54bWxMj8FOw0AMRO9I/MPKSNzopgEhFLKpSmkPIBWJwgc4&#10;WTeJmvWG7DYNf4+BA1xsjcYav8kXk+vUSENoPRuYzxJQxJW3LdcG3t82V3egQkS22HkmA58UYFGc&#10;n+WYWX/iVxp3sVYSwiFDA02MfaZ1qBpyGGa+JxZv7weHUeRQazvgScJdp9MkudUOW5YPDfa0aqg6&#10;7I7OwPqJt+t0tXl8Tl8epjIcxo9quzfm8mJa3oOKNMW/Y/jGF3QohKn0R7ZBdQakSPyZ4l3fiCp/&#10;ty5y/Z+9+AIAAP//AwBQSwECLQAUAAYACAAAACEAtoM4kv4AAADhAQAAEwAAAAAAAAAAAAAAAAAA&#10;AAAAW0NvbnRlbnRfVHlwZXNdLnhtbFBLAQItABQABgAIAAAAIQA4/SH/1gAAAJQBAAALAAAAAAAA&#10;AAAAAAAAAC8BAABfcmVscy8ucmVsc1BLAQItABQABgAIAAAAIQArLNAleQIAAB4FAAAOAAAAAAAA&#10;AAAAAAAAAC4CAABkcnMvZTJvRG9jLnhtbFBLAQItABQABgAIAAAAIQA85wNl2AAAAAMBAAAPAAAA&#10;AAAAAAAAAAAAANMEAABkcnMvZG93bnJldi54bWxQSwUGAAAAAAQABADzAAAA2AUAAAAA&#10;" fillcolor="lime" strokeweight=".25pt">
                      <v:stroke joinstyle="miter"/>
                      <v:textbox inset="1pt,0,0,0">
                        <w:txbxContent>
                          <w:p w14:paraId="3240B561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28B2BF70" w14:textId="77777777" w:rsidTr="00670B96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44930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Brock&lt;/Author&gt;&lt;Year&gt;2018&lt;/Year&gt;&lt;RecNum&gt;26&lt;/RecNum&gt;&lt;DisplayText&gt;Brock et al. [58]&lt;/DisplayText&gt;&lt;record&gt;&lt;rec-number&gt;26&lt;/rec-number&gt;&lt;foreign-keys&gt;&lt;key app="EN" db-id="z90aaterp5w0fdefp29xste3svaaf9d0zztd" timestamp="1646257843"&gt;26&lt;/key&gt;&lt;/foreign-keys&gt;&lt;ref-type name="Journal Article"&gt;17&lt;/ref-type&gt;&lt;contributors&gt;&lt;authors&gt;&lt;author&gt;Brock, M. E.&lt;/author&gt;&lt;author&gt;Dueker, S. A.&lt;/author&gt;&lt;author&gt;Barczak, M. A.&lt;/author&gt;&lt;/authors&gt;&lt;/contributors&gt;&lt;auth-address&gt;Crane Center for Early Childhood Education and Policy, Ohio State University, 334 PAES Building, 305 West 17th Avenue, Columbus, OH, 43210, USA. brock.184@osu.edu.&amp;#xD;Ohio State University, Columbus, OH, USA.&lt;/auth-address&gt;&lt;titles&gt;&lt;title&gt;Brief Report: Improving Social Outcomes for Students with Autism at Recess Through Peer-Mediated Pivotal Response Training&lt;/title&gt;&lt;secondary-title&gt;J Autism Dev Disord&lt;/secondary-title&gt;&lt;/titles&gt;&lt;pages&gt;2224-2230&lt;/pages&gt;&lt;volume&gt;48&lt;/volume&gt;&lt;number&gt;6&lt;/number&gt;&lt;edition&gt;2017/12/20&lt;/edition&gt;&lt;keywords&gt;&lt;keyword&gt;Adolescent&lt;/keyword&gt;&lt;keyword&gt;Autism Spectrum Disorder/*psychology/*therapy&lt;/keyword&gt;&lt;keyword&gt;Child&lt;/keyword&gt;&lt;keyword&gt;Feasibility Studies&lt;/keyword&gt;&lt;keyword&gt;Feedback, Psychological/physiology&lt;/keyword&gt;&lt;keyword&gt;Female&lt;/keyword&gt;&lt;keyword&gt;Humans&lt;/keyword&gt;&lt;keyword&gt;Male&lt;/keyword&gt;&lt;keyword&gt;*Peer Group&lt;/keyword&gt;&lt;keyword&gt;*Schools/standards&lt;/keyword&gt;&lt;keyword&gt;*Social Skills&lt;/keyword&gt;&lt;keyword&gt;Students/*psychology&lt;/keyword&gt;&lt;keyword&gt;Surveys and Questionnaires&lt;/keyword&gt;&lt;keyword&gt;*Autism&lt;/keyword&gt;&lt;keyword&gt;*Inclusion&lt;/keyword&gt;&lt;keyword&gt;*Peer interactions&lt;/keyword&gt;&lt;keyword&gt;*Peer play&lt;/keyword&gt;&lt;keyword&gt;*Peer-mediated intervention&lt;/keyword&gt;&lt;keyword&gt;*Pivotal response training&lt;/keyword&gt;&lt;/keywords&gt;&lt;dates&gt;&lt;year&gt;2018&lt;/year&gt;&lt;pub-dates&gt;&lt;date&gt;Jun&lt;/date&gt;&lt;/pub-dates&gt;&lt;/dates&gt;&lt;isbn&gt;0162-3257&lt;/isbn&gt;&lt;accession-num&gt;29255960&lt;/accession-num&gt;&lt;urls&gt;&lt;/urls&gt;&lt;electronic-resource-num&gt;10.1007/s10803-017-3435-3&lt;/electronic-resource-num&gt;&lt;remote-database-provider&gt;NLM&lt;/remote-database-provider&gt;&lt;language&gt;eng&lt;/language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Brock et al. [58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0B7893F4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Peer-Implemented Pivotal Response Training</w:t>
            </w:r>
          </w:p>
        </w:tc>
        <w:tc>
          <w:tcPr>
            <w:tcW w:w="3327" w:type="dxa"/>
            <w:shd w:val="clear" w:color="auto" w:fill="auto"/>
            <w:noWrap/>
            <w:vAlign w:val="center"/>
            <w:hideMark/>
          </w:tcPr>
          <w:p w14:paraId="2BD09F21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Treatment as usual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D758442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Social Validity Questionnai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FDEED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7A7E963" wp14:editId="3FB14E5C">
                      <wp:extent cx="216000" cy="216000"/>
                      <wp:effectExtent l="19050" t="19050" r="0" b="12700"/>
                      <wp:docPr id="3405" name="Oval 34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77B0654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7A7E963" id="Oval 3405" o:spid="_x0000_s1032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DRchwIAADwFAAAOAAAAZHJzL2Uyb0RvYy54bWysVE1v2zAMvQ/YfxB0X+1kQFcYdYqgXYYB&#10;RVegHXpmZCkWoK9JTOLs14+SnaYfl2FYDg4lUSTf46MurwZr2E7GpL1r+eys5kw64TvtNi3/+bj6&#10;dMFZQnAdGO9kyw8y8avFxw+X+9DIue+96WRkFMSlZh9a3iOGpqqS6KWFdOaDdHSofLSAtIybqouw&#10;p+jWVPO6Pq/2PnYheiFTot2b8ZAvSnylpMAfSiWJzLScasPyjeW7zt9qcQnNJkLotZjKgH+owoJ2&#10;lPQ51A0gsG3U70JZLaJPXuGZ8LbySmkhCwZCM6vfoHnoIciChchJ4Zmm9P/CirvdQ7iPRMM+pCaR&#10;mVEMKtr8T/WxoZB1eCZLDsgEbc5n53VNlAo6mmyKUp0uh5jwm/SWZaPl0hgdUoYDDexuE47eR6+8&#10;nbzR3UobUxZxs742ke0gt65erSjZeOWVm3Fs3/LPF7NSC5CElAGksmzoWp7chjMwG9KmwFhyv7qd&#10;XiZZld9YoAk9TKmPWUfXAvFVjIzgBlI/upejUVZWI2nbaNvyC6JqrB+aXkL31XUMD4EGwtFY8AzB&#10;yo4zI6nSbBFSaBC0+RtPIt24fEEWxU/cnhqaLRzWA9NEyXmOnXfWvjvcRxb9OBQpiJUmKLeQ8B4i&#10;TQE1lyYbf9BHGU8lCuogZ72Pv9/uZT8SJZ0QFpomYv7XFiIhM98dyXU2/5L7g2VBRjwa66Phtvba&#10;U6dn9F4EUczsh+ZoqujtEw37MmeiI3CC8o19nRbXOE42PRdCLpfFjcYsAN66hyBy8MxSbtjj8AQx&#10;TNJE0vSdP07bO3mOvvmm88steqWLdk8ckibygka0qGN6TvIb8HJdvE6P3uIP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AzxDRchwIA&#10;ADw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777B065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7E2D2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017FFA2" wp14:editId="03B6A606">
                      <wp:extent cx="216000" cy="216000"/>
                      <wp:effectExtent l="19050" t="19050" r="0" b="12700"/>
                      <wp:docPr id="3406" name="Oval 34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5AEB848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17FFA2" id="Oval 3406" o:spid="_x0000_s1033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cEthwIAADwFAAAOAAAAZHJzL2Uyb0RvYy54bWysVE1v2zAMvQ/YfxB0X+xkQFsYcYqgWYYB&#10;RVugHXpmZDkWoK9JTOLs14+SnaYfl2FYDg4lUSTf46Pm173RbC9DVM7WfDopOZNWuEbZbc1/Pq2/&#10;XHEWEWwD2llZ86OM/Hrx+dP84Cs5c53TjQyMgthYHXzNO0RfFUUUnTQQJ85LS4etCwaQlmFbNAEO&#10;FN3oYlaWF8XBhcYHJ2SMtLsaDvkix29bKfC+baNEpmtOtWH+hvzdpG+xmEO1DeA7JcYy4B+qMKAs&#10;JX0JtQIEtgvqQyijRHDRtTgRzhSubZWQGQOhmZbv0Dx24GXGQuRE/0JT/H9hxd3+0T8EouHgYxXJ&#10;TCj6Npj0T/WxPpN1fCFL9sgEbc6mF2VJlAo6Gm2KUpwv+xDxu3SGJaPmUmvlY4IDFexvIw7eJ6+0&#10;HZ1WzVppnRdhu7nRge0hta5crynZcOWNm7bsUPOvV9NcC5CEWg1IZRnf1DzaLWegt6RNgSHnfnM7&#10;vk6yzr+hQO07GFOfsg6uGeKbGAnBCmI3uOejQVZGIWlbK1PzK6JqqB+qTkLzzTYMj54GwtJY8ATB&#10;yIYzLanSZBFSqBCU/htPIl3bdEFmxY/cnhuaLOw3PVNEyWWKnXY2rjk+BBbcMBTRi7UiKLcQ8QEC&#10;TQE1lyYb7+nTakclCuogZ50Lv9/vJT8SJZ0QFpomYv7XDgIh0z8syXU6u0z9wbwgI5yMzcmwO3Pj&#10;qNNTei+8yGbyQ30y2+DMMw37MmWiI7CC8g19HRc3OEw2PRdCLpfZjcbMA97aRy9S8MRSathT/wzB&#10;j9JE0vSdO03bB3kOvummdcsdulZl7Z45JE2kBY1oVsf4nKQ34PU6e50fvcUf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AWMcEthwIA&#10;ADw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45AEB848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55905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10BE230" wp14:editId="0FF11326">
                      <wp:extent cx="216000" cy="216000"/>
                      <wp:effectExtent l="19050" t="19050" r="0" b="12700"/>
                      <wp:docPr id="3407" name="Oval 34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AE06E0F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10BE230" id="Oval 3407" o:spid="_x0000_s1034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TSahwIAADwFAAAOAAAAZHJzL2Uyb0RvYy54bWysVE1v2zAMvQ/YfxB0X+1kQBcYdYogWYYB&#10;RVugLXpmZDkWoK9JTOLs14+SnaYfl2FYDg4lUSTf46Ournuj2V6GqJyt+eSi5Exa4RpltzV/elx/&#10;mXEWEWwD2llZ86OM/Hr++dPVwVdy6jqnGxkYBbGxOviad4i+KoooOmkgXjgvLR22LhhAWoZt0QQ4&#10;UHSji2lZXhYHFxofnJAx0u5qOOTzHL9tpcC7to0Sma451Yb5G/J3k77F/AqqbQDfKTGWAf9QhQFl&#10;KelLqBUgsF1QH0IZJYKLrsUL4Uzh2lYJmTEQmkn5Ds1DB15mLERO9C80xf8XVtzuH/x9IBoOPlaR&#10;zISib4NJ/1Qf6zNZxxeyZI9M0OZ0clmWRKmgo9GmKMX5sg8Rf0hnWDJqLrVWPiY4UMH+JuLgffJK&#10;29Fp1ayV1nkRtpulDmwPqXXlek3Jhitv3LRlh5p/nU1yLUASajUglWV8U/Not5yB3pI2BYac+83t&#10;+DrJOv+GArXvYEx9yjq4ZohvYiQEK4jd4J6PBlkZhaRtrUzNZ0TVUD9UnYTmu20YHj0NhKWx4AmC&#10;kQ1nWlKlySKkUCEo/TeeRLq26YLMih+5PTc0WdhveqaIklmKnXY2rjneBxbcMBTRi7UiKDcQ8R4C&#10;TQE1lyYb7+jTakclCuogZ50Lv9/vJT8SJZ0QFpomYv7XDgIh0z8tyXUy/Zb6g3lBRjgZm5Nhd2bp&#10;qNMTei+8yGbyQ30y2+DMMw37ImWiI7CC8g19HRdLHCabngshF4vsRmPmAW/sgxcpeGIpNeyxf4bg&#10;R2kiafrWnabtgzwH33TTusUOXauyds8ckibSgkY0q2N8TtIb8Hqdvc6P3vwP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AGWTSahwIA&#10;ADw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5AE06E0F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500A3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E7845C3" wp14:editId="57192314">
                      <wp:extent cx="216000" cy="216000"/>
                      <wp:effectExtent l="19050" t="19050" r="0" b="12700"/>
                      <wp:docPr id="3408" name="Oval 34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EEB0F5C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7845C3" id="Oval 3408" o:spid="_x0000_s1035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8SqhAIAADwFAAAOAAAAZHJzL2Uyb0RvYy54bWysVNtqGzEQfS/0H4Tem7VdSFOTdTBJXQoh&#10;DSQlz2Ot1ivQrZJ869f3SLu26+SllPpBntHMzuXMGV3f7IxmGxmicrbm44sRZ9IK1yi7qvmP58WH&#10;K85iItuQdlbWfC8jv5m9f3e99VM5cZ3TjQwMQWycbn3Nu5T8tKqi6KSheOG8tDC2LhhKUMOqagJt&#10;Ed3oajIaXVZbFxofnJAx4vauN/JZid+2UqTvbRtlYrrmqC2VM5Rzmc9qdk3TVSDfKTGUQf9QhSFl&#10;kfQY6o4SsXVQb0IZJYKLrk0XwpnKta0SsvSAbsajV908deRl6QXgRH+EKf6/sOJh8+QfA2DY+jiN&#10;EHMXuzaY/I/62K6AtT+CJXeJCVxOxpejESAVMA0yolSnj32I6at0hmWh5lJr5WNuh6a0uY+p9z54&#10;5evotGoWSuuihNXyVge2IYxusUCuMi0kOHPTlm1r/vFqXGohUKjVlFCW8U3No11xRnoFbooUSu6z&#10;r+N5kgV+fYHad9SnPmbtXUuLZzFyB3cUu969mHpaGZXAba1Mza9y+QPbOknNF9uwtPdYCIu14LkF&#10;IxvOtESlWSq8TKT033gCE20zZrIwfsD2NNAspd1yxxQg+Zxj55ula/aPgQXXL0X0YqHQyj3F9EgB&#10;W4DhYrPTdxytdihRYIKcdS78en2X/UBKWNALtgnI/1xTQGf6mwVdx5NPeT6pKBDCQVgeBLs2tw6T&#10;HuO98KKI2S/pg9gGZ16w7POcCSayAvn6uQ7Kbeo3G8+FkPN5ccOaeUr39smLHDyjlAf2vHuh4Adq&#10;JnD6wR227Q09e9/8pXXzdXKtKtw9YQhOZAUrWtgxPCf5DfhTL16nR2/2GwAA//8DAFBLAwQUAAYA&#10;CAAAACEAJx+cxNYAAAADAQAADwAAAGRycy9kb3ducmV2LnhtbEyPwU7DMAyG70h7h8iTuLF0bEKo&#10;NJ3QpElMaIcNHsBrTFtInCrJtvL2GDjAxdav3/79uVqN3qkzxdQHNjCfFaCIm2B7bg28vmxu7kGl&#10;jGzRBSYDn5RgVU+uKixtuPCezofcKgnhVKKBLueh1Do1HXlMszAQi/cWoscsMrbaRrxIuHf6tiju&#10;tMee5UKHA607aj4OJy8YT+/87PWehn4bXZsWu/lyuzPmejo+PoDKNOa/YfjGlx2ohekYTmyTcgbk&#10;kfxTxVssRR1/u64r/Z+9/gIAAP//AwBQSwECLQAUAAYACAAAACEAtoM4kv4AAADhAQAAEwAAAAAA&#10;AAAAAAAAAAAAAAAAW0NvbnRlbnRfVHlwZXNdLnhtbFBLAQItABQABgAIAAAAIQA4/SH/1gAAAJQB&#10;AAALAAAAAAAAAAAAAAAAAC8BAABfcmVscy8ucmVsc1BLAQItABQABgAIAAAAIQBtB8SqhAIAADwF&#10;AAAOAAAAAAAAAAAAAAAAAC4CAABkcnMvZTJvRG9jLnhtbFBLAQItABQABgAIAAAAIQAnH5zE1gAA&#10;AAMBAAAPAAAAAAAAAAAAAAAAAN4EAABkcnMvZG93bnJldi54bWxQSwUGAAAAAAQABADzAAAA4QUA&#10;AAAA&#10;" fillcolor="red" strokecolor="white" strokeweight="3pt">
                      <v:stroke opacity="0" joinstyle="miter"/>
                      <v:textbox inset="1pt,0,0,0">
                        <w:txbxContent>
                          <w:p w14:paraId="6EEB0F5C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655BD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7A639CEA" wp14:editId="5A87B75D">
                      <wp:extent cx="216000" cy="216000"/>
                      <wp:effectExtent l="19050" t="19050" r="0" b="12700"/>
                      <wp:docPr id="3409" name="Oval 34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AB93B6D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639CEA" id="Oval 3409" o:spid="_x0000_s103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WnShwIAAD0FAAAOAAAAZHJzL2Uyb0RvYy54bWysVE1v2zAMvQ/YfxB0X21nQFcYcYqgXYYB&#10;RVugLXpmZDkWoK9JTOLs14+SnaYfl2FYDg4lUSTf46Pml4PRbCdDVM42vDorOZNWuFbZTcOfHldf&#10;LjiLCLYF7axs+EFGfrn4/Gm+97Wcud7pVgZGQWys977hPaKviyKKXhqIZ85LS4edCwaQlmFTtAH2&#10;FN3oYlaW58XehdYHJ2SMtHs9HvJFjt91UuBd10WJTDecasP8Dfm7Tt9iMYd6E8D3SkxlwD9UYUBZ&#10;SvoS6hoQ2DaoD6GMEsFF1+GZcKZwXaeEzBgITVW+Q/PQg5cZC5ET/QtN8f+FFbe7B38fiIa9j3Uk&#10;M6EYumDSP9XHhkzW4YUsOSATtDmrzsuSKBV0NNkUpThd9iHiD+kMS0bDpdbKxwQHatjdRBy9j15p&#10;Ozqt2pXSOi/CZn2lA9tBal25WlGy8cobN23ZvuFfL6pcC5CEOg1IZRnfNjzaDWegN6RNgSHnfnM7&#10;vk6yyr+xQO17mFIfs46uGeKbGAnBNcR+dM9Ho6yMQtK2VqbhF0TVWD/UvYT2u20ZHjwNhKWx4AmC&#10;kS1nWlKlySKkUCMo/TeeRLq26YLMip+4PTU0WTisB6aIkirTmLbWrj3cBxbcOBXRi5UiLDcQ8R4C&#10;jQF1l0Yb7+jTaUc1CmohZ70Lv9/vJT9SJZ0QGBonov7XFgJB0z8t6bWafUsNwrwgIxyN9dGwW3Pl&#10;qNUVPRheZDP5oT6aXXDmmaZ9mTLREVhB+cbGTosrHEeb3gshl8vsRnPmAW/sgxcpeKIpdexxeIbg&#10;J20iifrWHcftgz5H33TTuuUWXaeyeE8ckijSgmY0y2N6T9Ij8HqdvU6v3uIP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ApoWnS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4AB93B6D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41C69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3925C74" wp14:editId="40F196AC">
                      <wp:extent cx="216000" cy="216000"/>
                      <wp:effectExtent l="0" t="0" r="12700" b="12700"/>
                      <wp:docPr id="3410" name="Oval 3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F2999F1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925C74" id="Oval 3410" o:spid="_x0000_s1037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P8zeAIAAB8FAAAOAAAAZHJzL2Uyb0RvYy54bWysVNtqGzEQfS/0H4Tem/W6NAkm62CSuhRC&#10;EkhKnsdarVegWyX51q/vkdZ2bn0opS/SjDSay5kzurjcGs3WMkTlbMPrkxFn0grXKrts+I/H+adz&#10;zmIi25J2VjZ8JyO/nH78cLHxEzl2vdOtDAxObJxsfMP7lPykqqLopaF44ry0uOxcMJSghmXVBtrA&#10;u9HVeDQ6rTYutD44IWPE6fVwyafFf9dJke66LsrEdMORWyprKOsir9X0gibLQL5XYp8G/UMWhpRF&#10;0KOra0rEVkG9c2WUCC66Lp0IZyrXdUrIUgOqqUdvqnnoyctSC8CJ/ghT/H9uxe36wd8HwLDxcRIh&#10;5iq2XTB5R35sW8DaHcGS28QEDsf16WgESAWu9jK8VM+PfYjpm3SGZaHhUmvlYy6HJrS+iWmwPljl&#10;4+i0audK66KE5eJKB7YmtG4+R6zSLQR4ZaYt2zT8c332BakQGNRpShCNbxse7ZIz0ktQU6RQQr96&#10;HF/GyBH+HCPneE2xH3IpHgbiGJXAXq1Mw8+Pr2nSS2q/2palnQflLYjPc5JGtpxpiWSyVJiXSOm/&#10;sUTV2mZUZOH0Hr3nlmUpbRdbplB1XWfn+Wjh2t19YMENvI9ezBVquaGY7imA6OgfhjfdYem0Q44C&#10;TeKsd+HX27NsB97hBsVgYIDuzxUFlKa/WzCyHp9lOqSiQAgHYXEQ7MpcOTSzxpfgRRGzXdIHsQvO&#10;PGGeZzkSrsgKxBt6t1eu0jC8+BGEnM2KGSbJU7qxD15k5xmm3LHH7RMFv2dfAm1v3WGg3jFwsM0v&#10;rZutkutUoeczhmB2VjCFheP7HyOP+Uu9WD3/a9PfAAAA//8DAFBLAwQUAAYACAAAACEAS8dcU9kA&#10;AAADAQAADwAAAGRycy9kb3ducmV2LnhtbEyPQUvDQBCF74L/YZmCN7tplBJiNkWEoggebEX0Ns2O&#10;SWh2NmS3beyv71gPepnh8YY33ysWo+vUnobQejYwmyagiCtvW64NvK2X1xmoEJEtdp7JwDcFWJSX&#10;FwXm1h/4lfarWCsJ4ZCjgSbGPtc6VA05DFPfE4v35QeHUeRQazvgQcJdp9MkmWuHLcuHBnt6aKja&#10;rnbOwPw961/ax+Pxs3pyyzTdPn9kHo25moz3d6AijfHvGH7wBR1KYdr4HdugOgNSJJ6neDe3oja/&#10;W5eF/s9engAAAP//AwBQSwECLQAUAAYACAAAACEAtoM4kv4AAADhAQAAEwAAAAAAAAAAAAAAAAAA&#10;AAAAW0NvbnRlbnRfVHlwZXNdLnhtbFBLAQItABQABgAIAAAAIQA4/SH/1gAAAJQBAAALAAAAAAAA&#10;AAAAAAAAAC8BAABfcmVscy8ucmVsc1BLAQItABQABgAIAAAAIQDSPP8zeAIAAB8FAAAOAAAAAAAA&#10;AAAAAAAAAC4CAABkcnMvZTJvRG9jLnhtbFBLAQItABQABgAIAAAAIQBLx1xT2QAAAAMBAAAPAAAA&#10;AAAAAAAAAAAAANIEAABkcnMvZG93bnJldi54bWxQSwUGAAAAAAQABADzAAAA2AUAAAAA&#10;" fillcolor="red" strokeweight=".25pt">
                      <v:stroke joinstyle="miter"/>
                      <v:textbox inset="1pt,0,0,0">
                        <w:txbxContent>
                          <w:p w14:paraId="3F2999F1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05BE69CA" w14:textId="77777777" w:rsidTr="00670B96">
        <w:trPr>
          <w:trHeight w:val="5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6F69D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Carter&lt;/Author&gt;&lt;Year&gt;2016&lt;/Year&gt;&lt;RecNum&gt;138&lt;/RecNum&gt;&lt;DisplayText&gt;Carter et al. [59]&lt;/DisplayText&gt;&lt;record&gt;&lt;rec-number&gt;138&lt;/rec-number&gt;&lt;foreign-keys&gt;&lt;key app="EN" db-id="z90aaterp5w0fdefp29xste3svaaf9d0zztd" timestamp="1646514402"&gt;138&lt;/key&gt;&lt;/foreign-keys&gt;&lt;ref-type name="Journal Article"&gt;17&lt;/ref-type&gt;&lt;contributors&gt;&lt;authors&gt;&lt;author&gt;Carter, Erik W.&lt;/author&gt;&lt;author&gt;Asmus, Jennifer&lt;/author&gt;&lt;author&gt;Moss, Colleen K.&lt;/author&gt;&lt;author&gt;Biggs, Elizabeth E.&lt;/author&gt;&lt;author&gt;Bolt, Dan M.&lt;/author&gt;&lt;author&gt;Born, Tiffany L.&lt;/author&gt;&lt;author&gt;Brock, Matthew E.&lt;/author&gt;&lt;author&gt;Cattey, Gillian N.&lt;/author&gt;&lt;author&gt;Chen, Rui&lt;/author&gt;&lt;author&gt;Cooney, Molly&lt;/author&gt;&lt;author&gt;Fesperman, Ethan&lt;/author&gt;&lt;author&gt;Hochman, Julia M.&lt;/author&gt;&lt;author&gt;Huber, Heartley B.&lt;/author&gt;&lt;author&gt;Lequia, Jenna L.&lt;/author&gt;&lt;author&gt;Lyons, Gregory&lt;/author&gt;&lt;author&gt;Moyseenko, Kerrie A.&lt;/author&gt;&lt;author&gt;Riesch, Lindsay M.&lt;/author&gt;&lt;author&gt;Shalev, Rebecca A.&lt;/author&gt;&lt;author&gt;Vincent, Lori B.&lt;/author&gt;&lt;author&gt;Weir, Katie&lt;/author&gt;&lt;/authors&gt;&lt;/contributors&gt;&lt;titles&gt;&lt;title&gt;Randomized Evaluation of Peer Support Arrangements to Support the Inclusion of High School Students With Severe Disabilities&lt;/title&gt;&lt;secondary-title&gt;Exceptional Children&lt;/secondary-title&gt;&lt;/titles&gt;&lt;pages&gt;209-233&lt;/pages&gt;&lt;volume&gt;82&lt;/volume&gt;&lt;number&gt;2&lt;/number&gt;&lt;dates&gt;&lt;year&gt;2016&lt;/year&gt;&lt;/dates&gt;&lt;urls&gt;&lt;related-urls&gt;&lt;url&gt;https://journals.sagepub.com/doi/abs/10.1177/0014402915598780&lt;/url&gt;&lt;/related-urls&gt;&lt;/urls&gt;&lt;electronic-resource-num&gt;10.1177/0014402915598780&lt;/electronic-resource-num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Carter et al. [59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450FD773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Peer Support Group</w:t>
            </w:r>
          </w:p>
        </w:tc>
        <w:tc>
          <w:tcPr>
            <w:tcW w:w="3327" w:type="dxa"/>
            <w:shd w:val="clear" w:color="auto" w:fill="auto"/>
            <w:noWrap/>
            <w:vAlign w:val="center"/>
            <w:hideMark/>
          </w:tcPr>
          <w:p w14:paraId="0BC93EB5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Treatment as usual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27756C2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Social Connections &amp; Relationships Assess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8225F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F2E17BC" wp14:editId="76513334">
                      <wp:extent cx="216000" cy="216000"/>
                      <wp:effectExtent l="19050" t="19050" r="0" b="12700"/>
                      <wp:docPr id="3417" name="Oval 3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A03881F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2E17BC" id="Oval 3417" o:spid="_x0000_s1038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4IxhwIAAD0FAAAOAAAAZHJzL2Uyb0RvYy54bWysVE1v2zAMvQ/YfxB0X21nQFcYcYqgXYYB&#10;RVugLXpmZDkWoK9JTOLs14+SnaYfl2FYDg4lUSTf46Pml4PRbCdDVM42vDorOZNWuFbZTcOfHldf&#10;LjiLCLYF7axs+EFGfrn4/Gm+97Wcud7pVgZGQWys977hPaKviyKKXhqIZ85LS4edCwaQlmFTtAH2&#10;FN3oYlaW58XehdYHJ2SMtHs9HvJFjt91UuBd10WJTDecasP8Dfm7Tt9iMYd6E8D3SkxlwD9UYUBZ&#10;SvoS6hoQ2DaoD6GMEsFF1+GZcKZwXaeEzBgITVW+Q/PQg5cZC5ET/QtN8f+FFbe7B38fiIa9j3Uk&#10;M6EYumDSP9XHhkzW4YUsOSATtDmrzsuSKBV0NNkUpThd9iHiD+kMS0bDpdbKxwQHatjdRBy9j15p&#10;Ozqt2pXSOi/CZn2lA9tBal25WlGy8cobN23ZvuFfL6pcC5CEOg1IZRnfNjzaDWegN6RNgSHnfnM7&#10;vk6yyr+xQO17mFIfs46uGeKbGAnBNcR+dM9Ho6yMQtK2VqbhF0TVWD/UvYT2u20ZHjwNhKWx4AmC&#10;kS1nWlKlySKkUCMo/TeeRLq26YLMip+4PTU0WTisB6aIkmqWgqettWsP94EFN05F9GKlCMsNRLyH&#10;QGNA3aXRxjv6dNpRjYJayFnvwu/3e8mPVEknBIbGiaj/tYVA0PRPS3qtZt9SgzAvyAhHY3007NZc&#10;OWp1RQ+GF9lMfqiPZheceaZpX6ZMdARWUL6xsdPiCsfRpvdCyOUyu9GcecAb++BFCp5oSh17HJ4h&#10;+EmbSKK+dcdx+6DP0TfdtG65RdepLN4ThySKtKAZzfKY3pP0CLxeZ6/Tq7f4A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BjS4Ix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3A03881F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B84CF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4263CAA" wp14:editId="69F21973">
                      <wp:extent cx="216000" cy="216000"/>
                      <wp:effectExtent l="19050" t="19050" r="0" b="12700"/>
                      <wp:docPr id="3418" name="Oval 34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489D15F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263CAA" id="Oval 3418" o:spid="_x0000_s1039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ndAhwIAAD0FAAAOAAAAZHJzL2Uyb0RvYy54bWysVE1v2zAMvQ/YfxB0X22nQFcYcYqgXYYB&#10;RVugHXpmZDkWoK9JTOLs14+SnaYfl2FYDg4lUSTf46PmV4PRbCdDVM42vDorOZNWuFbZTcN/Pq2+&#10;XHIWEWwL2lnZ8IOM/Grx+dN872s5c73TrQyMgthY733De0RfF0UUvTQQz5yXlg47FwwgLcOmaAPs&#10;KbrRxawsL4q9C60PTsgYafdmPOSLHL/rpMD7rosSmW441Yb5G/J3nb7FYg71JoDvlZjKgH+owoCy&#10;lPQl1A0gsG1QH0IZJYKLrsMz4Uzhuk4JmTEQmqp8h+axBy8zFiIn+hea4v8LK+52j/4hEA17H+tI&#10;ZkIxdMGkf6qPDZmswwtZckAmaHNWXZQlUSroaLIpSnG67EPE79IZloyGS62VjwkO1LC7jTh6H73S&#10;dnRatSuldV6EzfpaB7aD1LpytaJk45U3btqyfcPPL6tcC5CEOg1IZRnfNjzaDWegN6RNgSHnfnM7&#10;vk6yyr+xQO17mFIfs46uGeKbGAnBDcR+dM9Ho6yMQtK2Vqbhl0TVWD/UvYT2m20ZHjwNhKWx4AmC&#10;kS1nWlKlySKkUCMo/TeeRLq26YLMip+4PTU0WTisB6aIkuo8BU9ba9ceHgILbpyK6MVKEZZbiPgA&#10;gcaAukujjff06bSjGgW1kLPehd/v95IfqZJOCAyNE1H/awuBoOkflvRazb6mBmFekBGOxvpo2K25&#10;dtTqih4ML7KZ/FAfzS4480zTvkyZ6AisoHxjY6fFNY6jTe+FkMtldqM584C39tGLFDzRlDr2NDxD&#10;8JM2kUR9547j9kGfo2+6ad1yi65TWbwnDkkUaUEzmuUxvSfpEXi9zl6nV2/xB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BGvndA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3489D15F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2BB10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7C74CDD" wp14:editId="03DC65F9">
                      <wp:extent cx="216000" cy="216000"/>
                      <wp:effectExtent l="19050" t="19050" r="0" b="12700"/>
                      <wp:docPr id="3419" name="Oval 34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63207A0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C74CDD" id="Oval 3419" o:spid="_x0000_s1040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8/OiAIAAD0FAAAOAAAAZHJzL2Uyb0RvYy54bWysVE1v2zAMvQ/YfxB0X21nQ1cYdYqgXYYB&#10;RVsgHXpmZDkWoK9JTOLs14+SnaYfl2FYDg4lUSTf46Murwaj2U6GqJxteHVWciatcK2ym4b/fFx+&#10;uuAsItgWtLOy4QcZ+dX844fLva/lzPVOtzIwCmJjvfcN7xF9XRRR9NJAPHNeWjrsXDCAtAybog2w&#10;p+hGF7OyPC/2LrQ+OCFjpN2b8ZDPc/yukwLvuy5KZLrhVBvmb8jfdfoW80uoNwF8r8RUBvxDFQaU&#10;paTPoW4AgW2DehfKKBFcdB2eCWcK13VKyIyB0FTlGzSrHrzMWIic6J9piv8vrLjbrfxDIBr2PtaR&#10;zIRi6IJJ/1QfGzJZh2ey5IBM0OasOi9LolTQ0WRTlOJ02YeI36UzLBkNl1orHxMcqGF3G3H0Pnql&#10;7ei0apdK67wIm/W1DmwHqXXlcknJxiuv3LRl+4Z/vqhyLUAS6jQglWV82/BoN5yB3pA2BYac+9Xt&#10;+DLJMv/GArXvYUp9zDq6ZoivYiQENxD70T0fjbIyCknbWpmGXxBVY/1Q9xLab7ZlePA0EJbGgicI&#10;RracaUmVJouQQo2g9N94EunapgsyK37i9tTQZOGwHpgiSqovKXjaWrv28BBYcONURC+WirDcQsQH&#10;CDQG1F0abbynT6cd1SiohZz1Lvx+u5f8SJV0QmBonIj6X1sIBE3/sKTXavY1NQjzgoxwNNZHw27N&#10;taNWV/RgeJHN5If6aHbBmSea9kXKREdgBeUbGzstrnEcbXovhFwsshvNmQe8tSsvUvBEU+rY4/AE&#10;wU/aRBL1nTuO2zt9jr7ppnWLLbpOZfGeOCRRpAXNaJbH9J6kR+DlOnudXr35H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/HPPz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263207A0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F21B0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940B0F6" wp14:editId="01D1AD5B">
                      <wp:extent cx="216000" cy="216000"/>
                      <wp:effectExtent l="19050" t="19050" r="0" b="12700"/>
                      <wp:docPr id="3420" name="Oval 3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85B3DFE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40B0F6" id="Oval 3420" o:spid="_x0000_s1041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jq/iAIAAD0FAAAOAAAAZHJzL2Uyb0RvYy54bWysVE1v2zAMvQ/YfxB0X21nWFcYdYqgXYYB&#10;RVsgHXpmZDkWoK9JTOLs14+SnaYfl2FYDg4lUSTf46Murwaj2U6GqJxteHVWciatcK2ym4b/fFx+&#10;uuAsItgWtLOy4QcZ+dX844fLva/lzPVOtzIwCmJjvfcN7xF9XRRR9NJAPHNeWjrsXDCAtAybog2w&#10;p+hGF7OyPC/2LrQ+OCFjpN2b8ZDPc/yukwLvuy5KZLrhVBvmb8jfdfoW80uoNwF8r8RUBvxDFQaU&#10;paTPoW4AgW2DehfKKBFcdB2eCWcK13VKyIyB0FTlGzSrHrzMWIic6J9piv8vrLjbrfxDIBr2PtaR&#10;zIRi6IJJ/1QfGzJZh2ey5IBM0OasOi9LolTQ0WRTlOJ02YeI36UzLBkNl1orHxMcqGF3G3H0Pnql&#10;7ei0apdK67wIm/W1DmwHqXXlcknJxiuv3LRl+4Z/vqhyLUAS6jQglWV82/BoN5yB3pA2BYac+9Xt&#10;+DLJMv/GArXvYUp9zDq6ZoivYiQENxD70T0fjbIyCknbWpmGXxBVY/1Q9xLab7ZlePA0EJbGgicI&#10;RracaUmVJouQQo2g9N94EunapgsyK37i9tTQZOGwHpgiSqovKXjaWrv28BBYcONURC+WirDcQsQH&#10;CDQG1F0abbynT6cd1SiohZz1Lvx+u5f8SJV0QmBonIj6X1sIBE3/sKTXavY1NQjzgoxwNNZHw27N&#10;taNWV/RgeJHN5If6aHbBmSea9kXKREdgBeUbGzstrnEcbXovhFwsshvNmQe8tSsvUvBEU+rY4/AE&#10;wU/aRBL1nTuO2zt9jr7ppnWLLbpOZfGeOCRRpAXNaJbH9J6kR+DlOnudXr35H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2YY6v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685B3DFE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C44B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63F42352" wp14:editId="27FBE187">
                      <wp:extent cx="216000" cy="216000"/>
                      <wp:effectExtent l="19050" t="19050" r="0" b="12700"/>
                      <wp:docPr id="3421" name="Oval 3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F66344F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3F42352" id="Oval 3421" o:spid="_x0000_s1042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SQthwIAAD0FAAAOAAAAZHJzL2Uyb0RvYy54bWysVE1v2zAMvQ/YfxB0X21nQFcYcYqgXYYB&#10;RVugLXpmZDkWoK9JTOLs14+SnaYfl2FYDg4lUSTf46Pml4PRbCdDVM42vDorOZNWuFbZTcOfHldf&#10;LjiLCLYF7axs+EFGfrn4/Gm+97Wcud7pVgZGQWys977hPaKviyKKXhqIZ85LS4edCwaQlmFTtAH2&#10;FN3oYlaW58XehdYHJ2SMtHs9HvJFjt91UuBd10WJTDecasP8Dfm7Tt9iMYd6E8D3SkxlwD9UYUBZ&#10;SvoS6hoQ2DaoD6GMEsFF1+GZcKZwXaeEzBgITVW+Q/PQg5cZC5ET/QtN8f+FFbe7B38fiIa9j3Uk&#10;M6EYumDSP9XHhkzW4YUsOSATtDmrzsuSKBV0NNkUpThd9iHiD+kMS0bDpdbKxwQHatjdRBy9j15p&#10;Ozqt2pXSOi/CZn2lA9tBal25WlGy8cobN23ZvuFfL6pcC5CEOg1IZRnfNjzaDWegN6RNgSHnfnM7&#10;vk6yyr+xQO17mFIfs46uGeKbGAnBNcR+dM9Ho6yMQtK2VqbhF0TVWD/UvYT2u20ZHjwNhKWx4AmC&#10;kS1nWlKlySKkUCMo/TeeRLq26YLMip+4PTU0WTisB6aIkuo8BU9ba9ce7gMLbpyK6MVKEZYbiHgP&#10;gcaAukujjXf06bSjGgW1kLPehd/v95IfqZJOCAyNE1H/awuBoOmflvRazb6lBmFekBGOxvpo2K25&#10;ctTqih4ML7KZ/FAfzS4480zTvkyZ6AisoHxjY6fFFY6jTe+FkMtldqM584A39sGLFDzRlDr2ODxD&#10;8JM2kUR9647j9kGfo2+6ad1yi65TWbwnDkkUaUEzmuUxvSfpEXi9zl6nV2/xB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C2mSQt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0F66344F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4E9EA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507AF45" wp14:editId="12DB9886">
                      <wp:extent cx="216000" cy="216000"/>
                      <wp:effectExtent l="0" t="0" r="12700" b="12700"/>
                      <wp:docPr id="3422" name="Oval 3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EF177EA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07AF45" id="Oval 3422" o:spid="_x0000_s1043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luSeQIAAB8FAAAOAAAAZHJzL2Uyb0RvYy54bWysVEtv2zAMvg/YfxB0X21nWFsYdYqgXYYB&#10;RVugHXpmZDkWoNckJnH260fJTtPHDsOwi01KfH3kR11cDkazrQxROdvw6qTkTFrhWmXXDf/xuPx0&#10;zllEsC1oZ2XD9zLyy/nHDxc7X8uZ651uZWAUxMZ65xveI/q6KKLopYF44ry0dNm5YABJDeuiDbCj&#10;6EYXs7I8LXYutD44IWOk0+vxks9z/K6TAu+6LkpkuuFUG+ZvyN9V+hbzC6jXAXyvxFQG/EMVBpSl&#10;pM+hrgGBbYJ6F8ooEVx0HZ4IZwrXdUrIjIHQVOUbNA89eJmxUHOif25T/H9hxe32wd8HasPOxzqS&#10;mFAMXTDpT/WxITdr/9wsOSATdDirTsuSWiroapIpSnF09iHiN+kMS0LDpdbKxwQHatjeRBytD1bp&#10;ODqt2qXSOithvbrSgW0hja5cLinZ6PLKTFu2a/jn6uwLlQLEoE4Dkmh82/Bo15yBXhM1BYac+pVz&#10;fJ2D8PwxR6rxGmI/1pIjjMQxCom9WpmGnyfniU+9hParbRnuPVHeEvF5KtLIljMtqZgkERaoEZT+&#10;G0tqq7bJQWZOT907jixJOKwGpgh1dZaCp6OVa/f3gQU38j56sVSE5QYi3kMgotP8aHnxjj6ddlSj&#10;oCFx1rvw6+1ZsiPe0Q2BoYWh7v7cQCBo+rslRlazs0QHzAoJ4SCsDoLdmCtHw6zoSfAii8kO9UHs&#10;gjNPtM+LlImuwArKN85uUq5wXF56EYRcLLIZbZIHvLEPXqTgqU1pYo/DEwQ/sQ+JtrfusFDvGDja&#10;Jk/rFht0ncr0PPaQmJ0U2sLM8enFSGv+Us9Wx3dt/hsAAP//AwBQSwMEFAAGAAgAAAAhADznA2XY&#10;AAAAAwEAAA8AAABkcnMvZG93bnJldi54bWxMj8FOw0AMRO9I/MPKSNzopgEhFLKpSmkPIBWJwgc4&#10;WTeJmvWG7DYNf4+BA1xsjcYav8kXk+vUSENoPRuYzxJQxJW3LdcG3t82V3egQkS22HkmA58UYFGc&#10;n+WYWX/iVxp3sVYSwiFDA02MfaZ1qBpyGGa+JxZv7weHUeRQazvgScJdp9MkudUOW5YPDfa0aqg6&#10;7I7OwPqJt+t0tXl8Tl8epjIcxo9quzfm8mJa3oOKNMW/Y/jGF3QohKn0R7ZBdQakSPyZ4l3fiCp/&#10;ty5y/Z+9+AIAAP//AwBQSwECLQAUAAYACAAAACEAtoM4kv4AAADhAQAAEwAAAAAAAAAAAAAAAAAA&#10;AAAAW0NvbnRlbnRfVHlwZXNdLnhtbFBLAQItABQABgAIAAAAIQA4/SH/1gAAAJQBAAALAAAAAAAA&#10;AAAAAAAAAC8BAABfcmVscy8ucmVsc1BLAQItABQABgAIAAAAIQD7cluSeQIAAB8FAAAOAAAAAAAA&#10;AAAAAAAAAC4CAABkcnMvZTJvRG9jLnhtbFBLAQItABQABgAIAAAAIQA85wNl2AAAAAMBAAAPAAAA&#10;AAAAAAAAAAAAANMEAABkcnMvZG93bnJldi54bWxQSwUGAAAAAAQABADzAAAA2AUAAAAA&#10;" fillcolor="lime" strokeweight=".25pt">
                      <v:stroke joinstyle="miter"/>
                      <v:textbox inset="1pt,0,0,0">
                        <w:txbxContent>
                          <w:p w14:paraId="5EF177EA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5E94018A" w14:textId="77777777" w:rsidTr="00670B96">
        <w:trPr>
          <w:trHeight w:val="5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D0B33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gQXV0aG9yWWVhcj0iMSI+PEF1dGhvcj5LYXNhcmk8L0F1dGhvcj48WWVh
cj4yMDE2PC9ZZWFyPjxSZWNOdW0+MjE8L1JlY051bT48RGlzcGxheVRleHQ+S2FzYXJpIGV0IGFs
LiBbNzRdPC9EaXNwbGF5VGV4dD48cmVjb3JkPjxyZWMtbnVtYmVyPjIxPC9yZWMtbnVtYmVyPjxm
b3JlaWduLWtleXM+PGtleSBhcHA9IkVOIiBkYi1pZD0iejkwYWF0ZXJwNXcwZmRlZnAyOXhzdGUz
c3ZhYWY5ZDB6enRkIiB0aW1lc3RhbXA9IjE2NDYyNDkwODgiPjIxPC9rZXk+PC9mb3JlaWduLWtl
eXM+PHJlZi10eXBlIG5hbWU9IkpvdXJuYWwgQXJ0aWNsZSI+MTc8L3JlZi10eXBlPjxjb250cmli
dXRvcnM+PGF1dGhvcnM+PGF1dGhvcj5LYXNhcmksIEMuPC9hdXRob3I+PGF1dGhvcj5EZWFuLCBN
LjwvYXV0aG9yPjxhdXRob3I+S3JldHptYW5uLCBNLjwvYXV0aG9yPjxhdXRob3I+U2hpaCwgVy48
L2F1dGhvcj48YXV0aG9yPk9ybGljaCwgRi48L2F1dGhvcj48YXV0aG9yPldoaXRuZXksIFIuPC9h
dXRob3I+PGF1dGhvcj5MYW5kYSwgUi48L2F1dGhvcj48YXV0aG9yPkxvcmQsIEMuPC9hdXRob3I+
PGF1dGhvcj5LaW5nLCBCLjwvYXV0aG9yPjwvYXV0aG9ycz48L2NvbnRyaWJ1dG9ycz48YXV0aC1h
ZGRyZXNzPkNlbnRlciBmb3IgQXV0aXNtIFJlc2VhcmNoIGFuZCBUcmVhdG1lbnQsIFVuaXZlcnNp
dHkgb2YgQ2FsaWZvcm5pYSwgTG9zIEFuZ2VsZXMsIENBLCBVU0EuJiN4RDtEZXBhcnRtZW50IG9m
IFNwZWNpYWwgRWR1Y2F0aW9uLCBDYWxpZm9ybmlhIFN0YXRlIFVuaXZlcnNpdHksIENoYW5uZWwg
SXNsYW5kcywgQ0EsIFVTQS4mI3hEO0RlcGFydG1lbnQgb2YgUHN5Y2hpYXRyeSwgVW5pdmVyc2l0
eSBvZiBDYWxpZm9ybmlhLCBMb3MgQW5nZWxlcywgQ0EsIFVTQS4mI3hEO1NlYXR0bGUgQ2hpbGRy
ZW4mYXBvcztzIEhvc3BpdGFsLCBVbml2ZXJzaXR5IG9mIFdhc2hpbmd0b24sIFNlYXR0bGUsIFdB
LCBVU0EuJiN4RDtEZXBhcnRtZW50IG9mIE9jY3VwYXRpb25hbCBUaGVyYXB5LCBDbGFya3NvbiBV
bml2ZXJzaXR5LCBQb3RzZGFtLCBOWSwgVVNBLiYjeEQ7S2VubmVkeSBLcmllZ2VyIEluc3RpdHV0
ZSwgSm9obnMgSG9wa2lucyBVbml2ZXJzaXR5IFNjaG9vbCBvZiBNZWRpY2luZSwgQmFsdGltb3Jl
LCBNRCwgVVNBLiYjeEQ7Q2VudGVyIGZvciBBdXRpc20gYW5kIHRoZSBEZXZlbG9waW5nIEJyYWlu
LCBXZWlsbCBDb3JuZWxsIE1lZGljYWwgQ29sbGVnZSwgV2hpdGUgUGxhaW5zLCBOWSwgVVNBLjwv
YXV0aC1hZGRyZXNzPjx0aXRsZXM+PHRpdGxlPkNoaWxkcmVuIHdpdGggYXV0aXNtIHNwZWN0cnVt
IGRpc29yZGVyIGFuZCBzb2NpYWwgc2tpbGxzIGdyb3VwcyBhdCBzY2hvb2w6IGEgcmFuZG9taXpl
ZCB0cmlhbCBjb21wYXJpbmcgaW50ZXJ2ZW50aW9uIGFwcHJvYWNoIGFuZCBwZWVyIGNvbXBvc2l0
aW9uPC90aXRsZT48c2Vjb25kYXJ5LXRpdGxlPkogQ2hpbGQgUHN5Y2hvbCBQc3ljaGlhdHJ5PC9z
ZWNvbmRhcnktdGl0bGU+PC90aXRsZXM+PHBhZ2VzPjE3MS05PC9wYWdlcz48dm9sdW1lPjU3PC92
b2x1bWU+PG51bWJlcj4yPC9udW1iZXI+PGVkaXRpb24+MjAxNS8wOS8yNDwvZWRpdGlvbj48a2V5
d29yZHM+PGtleXdvcmQ+QXV0aXNtIFNwZWN0cnVtIERpc29yZGVyPC9rZXl3b3JkPjxrZXl3b3Jk
PkNoaWxkPC9rZXl3b3JkPjxrZXl3b3JkPkZhY3VsdHk8L2tleXdvcmQ+PGtleXdvcmQ+RmVtYWxl
PC9rZXl3b3JkPjxrZXl3b3JkPkZvbGxvdy1VcCBTdHVkaWVzPC9rZXl3b3JkPjxrZXl3b3JkPkh1
bWFuczwva2V5d29yZD48a2V5d29yZD4qSW50ZXJwZXJzb25hbCBSZWxhdGlvbnM8L2tleXdvcmQ+
PGtleXdvcmQ+TWFsZTwva2V5d29yZD48a2V5d29yZD4qUGVlciBHcm91cDwva2V5d29yZD48a2V5
d29yZD5Qc3ljaG90aGVyYXB5LyptZXRob2RzPC9rZXl3b3JkPjxrZXl3b3JkPipTY2hvb2xzPC9r
ZXl3b3JkPjxrZXl3b3JkPipTb2NpYWwgU2tpbGxzPC9rZXl3b3JkPjxrZXl3b3JkPlNvY2lhbCBT
dXBwb3J0PC9rZXl3b3JkPjxrZXl3b3JkPlRyZWF0bWVudCBPdXRjb21lPC9rZXl3b3JkPjxrZXl3
b3JkPlNvY2lhbCBza2lsbHMgZ3JvdXBzPC9rZXl3b3JkPjxrZXl3b3JkPmF1dGlzbSBzcGVjdHJ1
bSBkaXNvcmRlcnM8L2tleXdvcmQ+PGtleXdvcmQ+aW5jbHVzaW9uPC9rZXl3b3JkPjxrZXl3b3Jk
PnBlZXIgcmVsYXRpb25zaGlwczwva2V5d29yZD48a2V5d29yZD5zb2NpYWwgbmV0d29ya3M8L2tl
eXdvcmQ+PGtleXdvcmQ+dGVhY2hlciBjaGlsZCByZWxhdGlvbnNoaXA8L2tleXdvcmQ+PC9rZXl3
b3Jkcz48ZGF0ZXM+PHllYXI+MjAxNjwveWVhcj48cHViLWRhdGVzPjxkYXRlPkZlYjwvZGF0ZT48
L3B1Yi1kYXRlcz48L2RhdGVzPjxpc2JuPjAwMjEtOTYzMDwvaXNibj48YWNjZXNzaW9uLW51bT4y
NjM5MTg4OTwvYWNjZXNzaW9uLW51bT48dXJscz48L3VybHM+PGVsZWN0cm9uaWMtcmVzb3VyY2Ut
bnVtPjEwLjExMTEvamNwcC4xMjQ2MDwvZWxlY3Ryb25pYy1yZXNvdXJjZS1udW0+PHJlbW90ZS1k
YXRhYmFzZS1wcm92aWRlcj5OTE08L3JlbW90ZS1kYXRhYmFzZS1wcm92aWRlcj48bGFuZ3VhZ2U+
ZW5nPC9sYW5ndWFnZT48L3JlY29yZD48L0NpdGU+PC9FbmROb3RlPgB=
</w:fldData>
              </w:fldChar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gQXV0aG9yWWVhcj0iMSI+PEF1dGhvcj5LYXNhcmk8L0F1dGhvcj48WWVh
cj4yMDE2PC9ZZWFyPjxSZWNOdW0+MjE8L1JlY051bT48RGlzcGxheVRleHQ+S2FzYXJpIGV0IGFs
LiBbNzRdPC9EaXNwbGF5VGV4dD48cmVjb3JkPjxyZWMtbnVtYmVyPjIxPC9yZWMtbnVtYmVyPjxm
b3JlaWduLWtleXM+PGtleSBhcHA9IkVOIiBkYi1pZD0iejkwYWF0ZXJwNXcwZmRlZnAyOXhzdGUz
c3ZhYWY5ZDB6enRkIiB0aW1lc3RhbXA9IjE2NDYyNDkwODgiPjIxPC9rZXk+PC9mb3JlaWduLWtl
eXM+PHJlZi10eXBlIG5hbWU9IkpvdXJuYWwgQXJ0aWNsZSI+MTc8L3JlZi10eXBlPjxjb250cmli
dXRvcnM+PGF1dGhvcnM+PGF1dGhvcj5LYXNhcmksIEMuPC9hdXRob3I+PGF1dGhvcj5EZWFuLCBN
LjwvYXV0aG9yPjxhdXRob3I+S3JldHptYW5uLCBNLjwvYXV0aG9yPjxhdXRob3I+U2hpaCwgVy48
L2F1dGhvcj48YXV0aG9yPk9ybGljaCwgRi48L2F1dGhvcj48YXV0aG9yPldoaXRuZXksIFIuPC9h
dXRob3I+PGF1dGhvcj5MYW5kYSwgUi48L2F1dGhvcj48YXV0aG9yPkxvcmQsIEMuPC9hdXRob3I+
PGF1dGhvcj5LaW5nLCBCLjwvYXV0aG9yPjwvYXV0aG9ycz48L2NvbnRyaWJ1dG9ycz48YXV0aC1h
ZGRyZXNzPkNlbnRlciBmb3IgQXV0aXNtIFJlc2VhcmNoIGFuZCBUcmVhdG1lbnQsIFVuaXZlcnNp
dHkgb2YgQ2FsaWZvcm5pYSwgTG9zIEFuZ2VsZXMsIENBLCBVU0EuJiN4RDtEZXBhcnRtZW50IG9m
IFNwZWNpYWwgRWR1Y2F0aW9uLCBDYWxpZm9ybmlhIFN0YXRlIFVuaXZlcnNpdHksIENoYW5uZWwg
SXNsYW5kcywgQ0EsIFVTQS4mI3hEO0RlcGFydG1lbnQgb2YgUHN5Y2hpYXRyeSwgVW5pdmVyc2l0
eSBvZiBDYWxpZm9ybmlhLCBMb3MgQW5nZWxlcywgQ0EsIFVTQS4mI3hEO1NlYXR0bGUgQ2hpbGRy
ZW4mYXBvcztzIEhvc3BpdGFsLCBVbml2ZXJzaXR5IG9mIFdhc2hpbmd0b24sIFNlYXR0bGUsIFdB
LCBVU0EuJiN4RDtEZXBhcnRtZW50IG9mIE9jY3VwYXRpb25hbCBUaGVyYXB5LCBDbGFya3NvbiBV
bml2ZXJzaXR5LCBQb3RzZGFtLCBOWSwgVVNBLiYjeEQ7S2VubmVkeSBLcmllZ2VyIEluc3RpdHV0
ZSwgSm9obnMgSG9wa2lucyBVbml2ZXJzaXR5IFNjaG9vbCBvZiBNZWRpY2luZSwgQmFsdGltb3Jl
LCBNRCwgVVNBLiYjeEQ7Q2VudGVyIGZvciBBdXRpc20gYW5kIHRoZSBEZXZlbG9waW5nIEJyYWlu
LCBXZWlsbCBDb3JuZWxsIE1lZGljYWwgQ29sbGVnZSwgV2hpdGUgUGxhaW5zLCBOWSwgVVNBLjwv
YXV0aC1hZGRyZXNzPjx0aXRsZXM+PHRpdGxlPkNoaWxkcmVuIHdpdGggYXV0aXNtIHNwZWN0cnVt
IGRpc29yZGVyIGFuZCBzb2NpYWwgc2tpbGxzIGdyb3VwcyBhdCBzY2hvb2w6IGEgcmFuZG9taXpl
ZCB0cmlhbCBjb21wYXJpbmcgaW50ZXJ2ZW50aW9uIGFwcHJvYWNoIGFuZCBwZWVyIGNvbXBvc2l0
aW9uPC90aXRsZT48c2Vjb25kYXJ5LXRpdGxlPkogQ2hpbGQgUHN5Y2hvbCBQc3ljaGlhdHJ5PC9z
ZWNvbmRhcnktdGl0bGU+PC90aXRsZXM+PHBhZ2VzPjE3MS05PC9wYWdlcz48dm9sdW1lPjU3PC92
b2x1bWU+PG51bWJlcj4yPC9udW1iZXI+PGVkaXRpb24+MjAxNS8wOS8yNDwvZWRpdGlvbj48a2V5
d29yZHM+PGtleXdvcmQ+QXV0aXNtIFNwZWN0cnVtIERpc29yZGVyPC9rZXl3b3JkPjxrZXl3b3Jk
PkNoaWxkPC9rZXl3b3JkPjxrZXl3b3JkPkZhY3VsdHk8L2tleXdvcmQ+PGtleXdvcmQ+RmVtYWxl
PC9rZXl3b3JkPjxrZXl3b3JkPkZvbGxvdy1VcCBTdHVkaWVzPC9rZXl3b3JkPjxrZXl3b3JkPkh1
bWFuczwva2V5d29yZD48a2V5d29yZD4qSW50ZXJwZXJzb25hbCBSZWxhdGlvbnM8L2tleXdvcmQ+
PGtleXdvcmQ+TWFsZTwva2V5d29yZD48a2V5d29yZD4qUGVlciBHcm91cDwva2V5d29yZD48a2V5
d29yZD5Qc3ljaG90aGVyYXB5LyptZXRob2RzPC9rZXl3b3JkPjxrZXl3b3JkPipTY2hvb2xzPC9r
ZXl3b3JkPjxrZXl3b3JkPipTb2NpYWwgU2tpbGxzPC9rZXl3b3JkPjxrZXl3b3JkPlNvY2lhbCBT
dXBwb3J0PC9rZXl3b3JkPjxrZXl3b3JkPlRyZWF0bWVudCBPdXRjb21lPC9rZXl3b3JkPjxrZXl3
b3JkPlNvY2lhbCBza2lsbHMgZ3JvdXBzPC9rZXl3b3JkPjxrZXl3b3JkPmF1dGlzbSBzcGVjdHJ1
bSBkaXNvcmRlcnM8L2tleXdvcmQ+PGtleXdvcmQ+aW5jbHVzaW9uPC9rZXl3b3JkPjxrZXl3b3Jk
PnBlZXIgcmVsYXRpb25zaGlwczwva2V5d29yZD48a2V5d29yZD5zb2NpYWwgbmV0d29ya3M8L2tl
eXdvcmQ+PGtleXdvcmQ+dGVhY2hlciBjaGlsZCByZWxhdGlvbnNoaXA8L2tleXdvcmQ+PC9rZXl3
b3Jkcz48ZGF0ZXM+PHllYXI+MjAxNjwveWVhcj48cHViLWRhdGVzPjxkYXRlPkZlYjwvZGF0ZT48
L3B1Yi1kYXRlcz48L2RhdGVzPjxpc2JuPjAwMjEtOTYzMDwvaXNibj48YWNjZXNzaW9uLW51bT4y
NjM5MTg4OTwvYWNjZXNzaW9uLW51bT48dXJscz48L3VybHM+PGVsZWN0cm9uaWMtcmVzb3VyY2Ut
bnVtPjEwLjExMTEvamNwcC4xMjQ2MDwvZWxlY3Ryb25pYy1yZXNvdXJjZS1udW0+PHJlbW90ZS1k
YXRhYmFzZS1wcm92aWRlcj5OTE08L3JlbW90ZS1kYXRhYmFzZS1wcm92aWRlcj48bGFuZ3VhZ2U+
ZW5nPC9sYW5ndWFnZT48L3JlY29yZD48L0NpdGU+PC9FbmROb3RlPgB=
</w:fldData>
              </w:fldChar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Kasari et al. [74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44D392CC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ENGAGE</w:t>
            </w:r>
          </w:p>
        </w:tc>
        <w:tc>
          <w:tcPr>
            <w:tcW w:w="3327" w:type="dxa"/>
            <w:shd w:val="clear" w:color="auto" w:fill="auto"/>
            <w:noWrap/>
            <w:vAlign w:val="center"/>
            <w:hideMark/>
          </w:tcPr>
          <w:p w14:paraId="03B36BE9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SKILLS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53F8E48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Friendship Surve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22251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D7717D6" wp14:editId="2CDA2756">
                      <wp:extent cx="216000" cy="216000"/>
                      <wp:effectExtent l="19050" t="19050" r="0" b="12700"/>
                      <wp:docPr id="3423" name="Oval 3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0923534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D7717D6" id="Oval 3423" o:spid="_x0000_s1044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CTrhwIAAD0FAAAOAAAAZHJzL2Uyb0RvYy54bWysVE1v2zAMvQ/YfxB0X21nQBcYdYqgXYYB&#10;RVugLXpmZDkWoK9JTOLs14+SnaYfl2FYDg4lUSTf46MuLgej2U6GqJxteHVWciatcK2ym4Y/Pa6+&#10;zDmLCLYF7axs+EFGfrn4/Oli72s5c73TrQyMgthY733De0RfF0UUvTQQz5yXlg47FwwgLcOmaAPs&#10;KbrRxawsz4u9C60PTsgYafd6POSLHL/rpMC7rosSmW441Yb5G/J3nb7F4gLqTQDfKzGVAf9QhQFl&#10;KelLqGtAYNugPoQySgQXXYdnwpnCdZ0SMmMgNFX5Ds1DD15mLERO9C80xf8XVtzuHvx9IBr2PtaR&#10;zIRi6IJJ/1QfGzJZhxey5IBM0OasOi9LolTQ0WRTlOJ02YeIP6QzLBkNl1orHxMcqGF3E3H0Pnql&#10;7ei0aldK67wIm/WVDmwHqXXlakXJxitv3LRl+4Z/nVe5FiAJdRqQyjK+bXi0G85Ab0ibAkPO/eZ2&#10;fJ1klX9jgdr3MKU+Zh1dM8Q3MRKCa4j96J6PRlkZhaRtrUzD50TVWD/UvYT2u20ZHjwNhKWx4AmC&#10;kS1nWlKlySKkUCMo/TeeRLq26YLMip+4PTU0WTisB6aIkmqegqettWsP94EFN05F9GKlCMsNRLyH&#10;QGNA3aXRxjv6dNpRjYJayFnvwu/3e8mPVEknBIbGiaj/tYVA0PRPS3qtZt9SgzAvyAhHY3007NZc&#10;OWp1RQ+GF9lMfqiPZheceaZpX6ZMdARWUL6xsdPiCsfRpvdCyOUyu9GcecAb++BFCp5oSh17HJ4h&#10;+EmbSKK+dcdx+6DP0TfdtG65RdepLN4ThySKtKAZzfKY3pP0CLxeZ6/Tq7f4A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CDBCTr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7092353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B662C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4823E9BB" wp14:editId="24CA7C75">
                      <wp:extent cx="216000" cy="216000"/>
                      <wp:effectExtent l="19050" t="19050" r="0" b="12700"/>
                      <wp:docPr id="3424" name="Oval 3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4100CFE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23E9BB" id="Oval 3424" o:spid="_x0000_s1045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dGaiAIAAD0FAAAOAAAAZHJzL2Uyb0RvYy54bWysVE1v2zAMvQ/YfxB0X21nQNcZdYqgXYYB&#10;RVsgHXpmZDkWoK9JTOLs14+SnaYfl2FYDg4lUSTf46Murwaj2U6GqJxteHVWciatcK2ym4b/fFx+&#10;uuAsItgWtLOy4QcZ+dX844fLva/lzPVOtzIwCmJjvfcN7xF9XRRR9NJAPHNeWjrsXDCAtAybog2w&#10;p+hGF7OyPC/2LrQ+OCFjpN2b8ZDPc/yukwLvuy5KZLrhVBvmb8jfdfoW80uoNwF8r8RUBvxDFQaU&#10;paTPoW4AgW2DehfKKBFcdB2eCWcK13VKyIyB0FTlGzSrHrzMWIic6J9piv8vrLjbrfxDIBr2PtaR&#10;zIRi6IJJ/1QfGzJZh2ey5IBM0OasOi9LolTQ0WRTlOJ02YeI36UzLBkNl1orHxMcqGF3G3H0Pnql&#10;7ei0apdK67wIm/W1DmwHqXXlcknJxiuv3LRl+4Z/vqhyLUAS6jQglWV82/BoN5yB3pA2BYac+9Xt&#10;+DLJMv/GArXvYUp9zDq6ZoivYiQENxD70T0fjbIyCknbWpmGXxBVY/1Q9xLab7ZlePA0EJbGgicI&#10;RracaUmVJouQQo2g9N94EunapgsyK37i9tTQZOGwHpgiSqqvKXjaWrv28BBYcONURC+WirDcQsQH&#10;CDQG1F0abbynT6cd1SiohZz1Lvx+u5f8SJV0QmBonIj6X1sIBE3/sKTXavYlNQjzgoxwNNZHw27N&#10;taNWV/RgeJHN5If6aHbBmSea9kXKREdgBeUbGzstrnEcbXovhFwsshvNmQe8tSsvUvBEU+rY4/AE&#10;wU/aRBL1nTuO2zt9jr7ppnWLLbpOZfGeOCRRpAXNaJbH9J6kR+DlOnudXr35H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pvHRm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34100CFE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BA3A3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7155FF6" wp14:editId="5A0F1078">
                      <wp:extent cx="216000" cy="216000"/>
                      <wp:effectExtent l="19050" t="19050" r="0" b="12700"/>
                      <wp:docPr id="3425" name="Oval 34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6CF44E9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155FF6" id="Oval 3425" o:spid="_x0000_s104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/YPhwIAAD0FAAAOAAAAZHJzL2Uyb0RvYy54bWysVE1v2zAMvQ/YfxB0X+1kQFcYdYqgXYYB&#10;RVegHXpmZCkWoK9JTOLs14+SnaYfl2FYDg4lUSTf46MurwZr2E7GpL1r+eys5kw64TvtNi3/+bj6&#10;dMFZQnAdGO9kyw8y8avFxw+X+9DIue+96WRkFMSlZh9a3iOGpqqS6KWFdOaDdHSofLSAtIybqouw&#10;p+jWVPO6Pq/2PnYheiFTot2b8ZAvSnylpMAfSiWJzLScasPyjeW7zt9qcQnNJkLotZjKgH+owoJ2&#10;lPQ51A0gsG3U70JZLaJPXuGZ8LbySmkhCwZCM6vfoHnoIciChchJ4Zmm9P/CirvdQ7iPRMM+pCaR&#10;mVEMKtr8T/WxoZB1eCZLDsgEbc5n53VNlAo6mmyKUp0uh5jwm/SWZaPl0hgdUoYDDexuE47eR6+8&#10;nbzR3UobUxZxs742ke0gt65erSjZeOWVm3Fs3/LPF7NSC5CElAGksmzoWp7chjMwG9KmwFhyv7qd&#10;XiZZld9YoAk9TKmPWUfXAvFVjIzgBlI/upejUVZWI2nbaNvyC6JqrB+aXkL31XUMD4EGwtFY8AzB&#10;yo4zI6nSbBFSaBC0+RtPIt24fEEWxU/cnhqaLRzWA9NEybzQmLfWvjvcRxb9OBUpiJUmLLeQ8B4i&#10;jQF1l0Ybf9BHGU81CmohZ72Pv9/uZT9SJZ0QGBonov7XFiJBM98d6XU2/5IbhGVBRjwa66Phtvba&#10;U6tn9GAEUczsh+ZoqujtE037MmeiI3CC8o2NnRbXOI42vRdCLpfFjeYsAN66hyBy8ExT7tjj8AQx&#10;TNpEEvWdP47bO32Ovvmm88steqWLeE8ckijygma0yGN6T/Ij8HJdvE6v3uIP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D/w/YP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66CF44E9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1959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EF7BCF7" wp14:editId="5118FC63">
                      <wp:extent cx="216000" cy="216000"/>
                      <wp:effectExtent l="19050" t="19050" r="0" b="12700"/>
                      <wp:docPr id="3426" name="Oval 34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8939A47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F7BCF7" id="Oval 3426" o:spid="_x0000_s1047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gN+hwIAAD0FAAAOAAAAZHJzL2Uyb0RvYy54bWysVE1v2zAMvQ/YfxB0X21nQFcYcYqgXYYB&#10;RVugLXpmZDkWoK9JTOLs14+SnaYfl2FYDg4lUSTf46Pml4PRbCdDVM42vDorOZNWuFbZTcOfHldf&#10;LjiLCLYF7axs+EFGfrn4/Gm+97Wcud7pVgZGQWys977hPaKviyKKXhqIZ85LS4edCwaQlmFTtAH2&#10;FN3oYlaW58XehdYHJ2SMtHs9HvJFjt91UuBd10WJTDecasP8Dfm7Tt9iMYd6E8D3SkxlwD9UYUBZ&#10;SvoS6hoQ2DaoD6GMEsFF1+GZcKZwXaeEzBgITVW+Q/PQg5cZC5ET/QtN8f+FFbe7B38fiIa9j3Uk&#10;M6EYumDSP9XHhkzW4YUsOSATtDmrzsuSKBV0NNkUpThd9iHiD+kMS0bDpdbKxwQHatjdRBy9j15p&#10;Ozqt2pXSOi/CZn2lA9tBal25WlGy8cobN23ZvuFfL6pcC5CEOg1IZRnfNjzaDWegN6RNgSHnfnM7&#10;vk6yyr+xQO17mFIfs46uGeKbGAnBNcR+dM9Ho6yMQtK2VqbhF0TVWD/UvYT2u20ZHjwNhKWx4AmC&#10;kS1nWlKlySKkUCMo/TeeRLq26YLMip+4PTU0WTisB6aIklmVgqettWsP94EFN05F9GKlCMsNRLyH&#10;QGNA3aXRxjv6dNpRjYJayFnvwu/3e8mPVEknBIbGiaj/tYVA0PRPS3qtZt9SgzAvyAhHY3007NZc&#10;OWp1RQ+GF9lMfqiPZheceaZpX6ZMdARWUL6xsdPiCsfRpvdCyOUyu9GcecAb++BFCp5oSh17HJ4h&#10;+EmbSKK+dcdx+6DP0TfdtG65RdepLN4ThySKtKAZzfKY3pP0CLxeZ6/Tq7f4A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DaNgN+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38939A47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4482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469745B2" wp14:editId="34598E70">
                      <wp:extent cx="216000" cy="216000"/>
                      <wp:effectExtent l="19050" t="19050" r="0" b="12700"/>
                      <wp:docPr id="3427" name="Oval 34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1926465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69745B2" id="Oval 3427" o:spid="_x0000_s1048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R3shwIAAD0FAAAOAAAAZHJzL2Uyb0RvYy54bWysVE1v2zAMvQ/YfxB0X+1kQFcYdYqgXYYB&#10;RVegHXpmZCkWoK9JTOLs14+SnaYfl2FYDg4lUSTf46MurwZr2E7GpL1r+eys5kw64TvtNi3/+bj6&#10;dMFZQnAdGO9kyw8y8avFxw+X+9DIue+96WRkFMSlZh9a3iOGpqqS6KWFdOaDdHSofLSAtIybqouw&#10;p+jWVPO6Pq/2PnYheiFTot2b8ZAvSnylpMAfSiWJzLScasPyjeW7zt9qcQnNJkLotZjKgH+owoJ2&#10;lPQ51A0gsG3U70JZLaJPXuGZ8LbySmkhCwZCM6vfoHnoIciChchJ4Zmm9P/CirvdQ7iPRMM+pCaR&#10;mVEMKtr8T/WxoZB1eCZLDsgEbc5n53VNlAo6mmyKUp0uh5jwm/SWZaPl0hgdUoYDDexuE47eR6+8&#10;nbzR3UobUxZxs742ke0gt65erSjZeOWVm3Fs3/LPF7NSC5CElAGksmzoWp7chjMwG9KmwFhyv7qd&#10;XiZZld9YoAk9TKmPWUfXAvFVjIzgBlI/upejUVZWI2nbaNvyC6JqrB+aXkL31XUMD4EGwtFY8AzB&#10;yo4zI6nSbBFSaBC0+RtPIt24fEEWxU/cnhqaLRzWA9NEyXyeg+ette8O95FFP05FCmKlCcstJLyH&#10;SGNA3aXRxh/0UcZTjYJayFnv4++3e9mPVEknBIbGiaj/tYVI0Mx3R3qdzb/kBmFZkBGPxvpouK29&#10;9tTqGT0YQRQz+6E5mip6+0TTvsyZ6AicoHxjY6fFNY6jTe+FkMtlcaM5C4C37iGIHDzTlDv2ODxB&#10;DJM2kUR954/j9k6fo2++6fxyi17pIt4ThySKvKAZLfKY3pP8CLxcF6/Tq7f4A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C1KR3s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11926465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0BD8A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6ABA312E" wp14:editId="03FDB165">
                      <wp:extent cx="216000" cy="216000"/>
                      <wp:effectExtent l="0" t="0" r="12700" b="12700"/>
                      <wp:docPr id="3428" name="Oval 3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8223EEC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ABA312E" id="Oval 3428" o:spid="_x0000_s1049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mJTeQIAAB8FAAAOAAAAZHJzL2Uyb0RvYy54bWysVE1PGzEQvVfqf7B8L5sEFVDEBkXQVJUQ&#10;IEHFeeL1Zi35q7aTbPrr++xNSIEeqqqX3Rl7vt7MG19e9UazjQxROVvz8cmIM2mFa5Rd1fz70+LT&#10;BWcxkW1IOytrvpORX80+frjc+qmcuM7pRgaGIDZOt77mXUp+WlVRdNJQPHFeWly2LhhKUMOqagJt&#10;Ed3oajIanVVbFxofnJAx4vRmuOSzEr9tpUj3bRtlYrrmqC2VbyjfZf5Ws0uargL5Tol9GfQPVRhS&#10;FklfQt1QIrYO6l0oo0Rw0bXpRDhTubZVQhYMQDMevUHz2JGXBQuaE/1Lm+L/CyvuNo/+IaANWx+n&#10;EWJG0bfB5D/qY31p1u6lWbJPTOBwMj4bjdBSgau9jCjV0dmHmL5KZ1gWai61Vj5mODSlzW1Mg/XB&#10;Kh9Hp1WzUFoXJayW1zqwDeXRjRYLJBtcXplpy7Y1Px2ff0YpBAa1mhJE45uaR7vijPQK1BQplNSv&#10;nOPrHMDzxxy5xhuK3VBLiTAQx6gE9mplan6Rnfd86iQ1X2zD0s6D8hbE57lIIxvOtEQxWQIWmiZS&#10;+m8s0VZts4MsnN537ziyLKV+2TMF1JPTHDwfLV2zewgsuIH30YuFApZbiumBAoiO+WF50z0+rXao&#10;UWBInHUu/Hx7lu3AO9wADBYG3f2xpgBo+psFI8eT80yHVBQI4SAsD4Jdm2uHYY7xJHhRxGyX9EFs&#10;gzPP2Od5zoQrsgL5htntles0LC9eBCHn82KGTfKUbu2jFzl4blOe2FP/TMHv2ZdA2zt3WKh3DBxs&#10;s6d183VyrSr0PPYQzM4KtrBwfP9i5DX/XS9Wx3dt9gsAAP//AwBQSwMEFAAGAAgAAAAhADznA2XY&#10;AAAAAwEAAA8AAABkcnMvZG93bnJldi54bWxMj8FOw0AMRO9I/MPKSNzopgEhFLKpSmkPIBWJwgc4&#10;WTeJmvWG7DYNf4+BA1xsjcYav8kXk+vUSENoPRuYzxJQxJW3LdcG3t82V3egQkS22HkmA58UYFGc&#10;n+WYWX/iVxp3sVYSwiFDA02MfaZ1qBpyGGa+JxZv7weHUeRQazvgScJdp9MkudUOW5YPDfa0aqg6&#10;7I7OwPqJt+t0tXl8Tl8epjIcxo9quzfm8mJa3oOKNMW/Y/jGF3QohKn0R7ZBdQakSPyZ4l3fiCp/&#10;ty5y/Z+9+AIAAP//AwBQSwECLQAUAAYACAAAACEAtoM4kv4AAADhAQAAEwAAAAAAAAAAAAAAAAAA&#10;AAAAW0NvbnRlbnRfVHlwZXNdLnhtbFBLAQItABQABgAIAAAAIQA4/SH/1gAAAJQBAAALAAAAAAAA&#10;AAAAAAAAAC8BAABfcmVscy8ucmVsc1BLAQItABQABgAIAAAAIQD4wmJTeQIAAB8FAAAOAAAAAAAA&#10;AAAAAAAAAC4CAABkcnMvZTJvRG9jLnhtbFBLAQItABQABgAIAAAAIQA85wNl2AAAAAMBAAAPAAAA&#10;AAAAAAAAAAAAANMEAABkcnMvZG93bnJldi54bWxQSwUGAAAAAAQABADzAAAA2AUAAAAA&#10;" fillcolor="lime" strokeweight=".25pt">
                      <v:stroke joinstyle="miter"/>
                      <v:textbox inset="1pt,0,0,0">
                        <w:txbxContent>
                          <w:p w14:paraId="38223EEC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0ABE8083" w14:textId="77777777" w:rsidTr="00670B96">
        <w:trPr>
          <w:trHeight w:val="5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C03FD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gQXV0aG9yWWVhcj0iMSI+PEF1dGhvcj5LYXNhcmk8L0F1dGhvcj48WWVh
cj4yMDEyPC9ZZWFyPjxSZWNOdW0+MjA8L1JlY051bT48RGlzcGxheVRleHQ+S2FzYXJpIGV0IGFs
LiBbNjBdPC9EaXNwbGF5VGV4dD48cmVjb3JkPjxyZWMtbnVtYmVyPjIwPC9yZWMtbnVtYmVyPjxm
b3JlaWduLWtleXM+PGtleSBhcHA9IkVOIiBkYi1pZD0iejkwYWF0ZXJwNXcwZmRlZnAyOXhzdGUz
c3ZhYWY5ZDB6enRkIiB0aW1lc3RhbXA9IjE2NDYyNDg5MzMiPjIwPC9rZXk+PC9mb3JlaWduLWtl
eXM+PHJlZi10eXBlIG5hbWU9IkpvdXJuYWwgQXJ0aWNsZSI+MTc8L3JlZi10eXBlPjxjb250cmli
dXRvcnM+PGF1dGhvcnM+PGF1dGhvcj5LYXNhcmksIENvbm5pZTwvYXV0aG9yPjxhdXRob3I+Um90
aGVyYW0tRnVsbGVyLCBFcmluPC9hdXRob3I+PGF1dGhvcj5Mb2NrZSwgSmlsbDwvYXV0aG9yPjxh
dXRob3I+R3Vsc3J1ZCwgQW1hbmRhPC9hdXRob3I+PC9hdXRob3JzPjwvY29udHJpYnV0b3JzPjx0
aXRsZXM+PHRpdGxlPk1ha2luZyB0aGUgY29ubmVjdGlvbjogcmFuZG9taXplZCBjb250cm9sbGVk
IHRyaWFsIG9mIHNvY2lhbCBza2lsbHMgYXQgc2Nob29sIGZvciBjaGlsZHJlbiB3aXRoIGF1dGlz
bSBzcGVjdHJ1bSBkaXNvcmRlcnM8L3RpdGxlPjxzZWNvbmRhcnktdGl0bGU+Sm91cm5hbCBvZiBj
aGlsZCBwc3ljaG9sb2d5IGFuZCBwc3ljaGlhdHJ5LCBhbmQgYWxsaWVkIGRpc2NpcGxpbmVzPC9z
ZWNvbmRhcnktdGl0bGU+PGFsdC10aXRsZT5KIENoaWxkIFBzeWNob2wgUHN5Y2hpYXRyeTwvYWx0
LXRpdGxlPjwvdGl0bGVzPjxwYWdlcz40MzEtNDM5PC9wYWdlcz48dm9sdW1lPjUzPC92b2x1bWU+
PG51bWJlcj40PC9udW1iZXI+PGVkaXRpb24+MjAxMS8xMS8yNjwvZWRpdGlvbj48a2V5d29yZHM+
PGtleXdvcmQ+QW5hbHlzaXMgb2YgVmFyaWFuY2U8L2tleXdvcmQ+PGtleXdvcmQ+QmVoYXZpb3Ig
VGhlcmFweS8qbWV0aG9kczwva2V5d29yZD48a2V5d29yZD5DaGlsZDwva2V5d29yZD48a2V5d29y
ZD5DaGlsZCBCZWhhdmlvci8qcHN5Y2hvbG9neTwva2V5d29yZD48a2V5d29yZD5DaGlsZCBEZXZl
bG9wbWVudCBEaXNvcmRlcnMsIFBlcnZhc2l2ZS8qcHN5Y2hvbG9neTwva2V5d29yZD48a2V5d29y
ZD5GZW1hbGU8L2tleXdvcmQ+PGtleXdvcmQ+Rm9sbG93LVVwIFN0dWRpZXM8L2tleXdvcmQ+PGtl
eXdvcmQ+RnJpZW5kcy9wc3ljaG9sb2d5PC9rZXl3b3JkPjxrZXl3b3JkPkh1bWFuczwva2V5d29y
ZD48a2V5d29yZD5JbnRlcnBlcnNvbmFsIFJlbGF0aW9uczwva2V5d29yZD48a2V5d29yZD5NYWxl
PC9rZXl3b3JkPjxrZXl3b3JkPlBlZXIgR3JvdXA8L2tleXdvcmQ+PGtleXdvcmQ+UGxheSBhbmQg
UGxheXRoaW5ncy9wc3ljaG9sb2d5PC9rZXl3b3JkPjxrZXl3b3JkPlByb2dyYW0gRXZhbHVhdGlv
bi9tZXRob2RzPC9rZXl3b3JkPjxrZXl3b3JkPlNjaG9vbHM8L2tleXdvcmQ+PGtleXdvcmQ+KlNv
Y2lhbCBCZWhhdmlvcjwva2V5d29yZD48a2V5d29yZD4qU29jaWFsaXphdGlvbjwva2V5d29yZD48
a2V5d29yZD5TdHVkZW50cy8qcHN5Y2hvbG9neTwva2V5d29yZD48a2V5d29yZD5UcmVhdG1lbnQg
T3V0Y29tZTwva2V5d29yZD48L2tleXdvcmRzPjxkYXRlcz48eWVhcj4yMDEyPC95ZWFyPjwvZGF0
ZXM+PGlzYm4+MTQ2OS03NjEwJiN4RDswMDIxLTk2MzA8L2lzYm4+PGFjY2Vzc2lvbi1udW0+MjIx
MTgwNjI8L2FjY2Vzc2lvbi1udW0+PHVybHM+PHJlbGF0ZWQtdXJscz48dXJsPmh0dHBzOi8vcHVi
bWVkLm5jYmkubmxtLm5paC5nb3YvMjIxMTgwNjI8L3VybD48dXJsPmh0dHBzOi8vd3d3Lm5jYmku
bmxtLm5paC5nb3YvcG1jL2FydGljbGVzL1BNQzMyMzg3OTUvPC91cmw+PC9yZWxhdGVkLXVybHM+
PC91cmxzPjxlbGVjdHJvbmljLXJlc291cmNlLW51bT4xMC4xMTExL2ouMTQ2OS03NjEwLjIwMTEu
MDI0OTMueDwvZWxlY3Ryb25pYy1yZXNvdXJjZS1udW0+PHJlbW90ZS1kYXRhYmFzZS1uYW1lPlB1
Yk1lZDwvcmVtb3RlLWRhdGFiYXNlLW5hbWU+PGxhbmd1YWdlPmVuZzwvbGFuZ3VhZ2U+PC9yZWNv
cmQ+PC9DaXRlPjwvRW5kTm90ZT5=
</w:fldData>
              </w:fldChar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gQXV0aG9yWWVhcj0iMSI+PEF1dGhvcj5LYXNhcmk8L0F1dGhvcj48WWVh
cj4yMDEyPC9ZZWFyPjxSZWNOdW0+MjA8L1JlY051bT48RGlzcGxheVRleHQ+S2FzYXJpIGV0IGFs
LiBbNjBdPC9EaXNwbGF5VGV4dD48cmVjb3JkPjxyZWMtbnVtYmVyPjIwPC9yZWMtbnVtYmVyPjxm
b3JlaWduLWtleXM+PGtleSBhcHA9IkVOIiBkYi1pZD0iejkwYWF0ZXJwNXcwZmRlZnAyOXhzdGUz
c3ZhYWY5ZDB6enRkIiB0aW1lc3RhbXA9IjE2NDYyNDg5MzMiPjIwPC9rZXk+PC9mb3JlaWduLWtl
eXM+PHJlZi10eXBlIG5hbWU9IkpvdXJuYWwgQXJ0aWNsZSI+MTc8L3JlZi10eXBlPjxjb250cmli
dXRvcnM+PGF1dGhvcnM+PGF1dGhvcj5LYXNhcmksIENvbm5pZTwvYXV0aG9yPjxhdXRob3I+Um90
aGVyYW0tRnVsbGVyLCBFcmluPC9hdXRob3I+PGF1dGhvcj5Mb2NrZSwgSmlsbDwvYXV0aG9yPjxh
dXRob3I+R3Vsc3J1ZCwgQW1hbmRhPC9hdXRob3I+PC9hdXRob3JzPjwvY29udHJpYnV0b3JzPjx0
aXRsZXM+PHRpdGxlPk1ha2luZyB0aGUgY29ubmVjdGlvbjogcmFuZG9taXplZCBjb250cm9sbGVk
IHRyaWFsIG9mIHNvY2lhbCBza2lsbHMgYXQgc2Nob29sIGZvciBjaGlsZHJlbiB3aXRoIGF1dGlz
bSBzcGVjdHJ1bSBkaXNvcmRlcnM8L3RpdGxlPjxzZWNvbmRhcnktdGl0bGU+Sm91cm5hbCBvZiBj
aGlsZCBwc3ljaG9sb2d5IGFuZCBwc3ljaGlhdHJ5LCBhbmQgYWxsaWVkIGRpc2NpcGxpbmVzPC9z
ZWNvbmRhcnktdGl0bGU+PGFsdC10aXRsZT5KIENoaWxkIFBzeWNob2wgUHN5Y2hpYXRyeTwvYWx0
LXRpdGxlPjwvdGl0bGVzPjxwYWdlcz40MzEtNDM5PC9wYWdlcz48dm9sdW1lPjUzPC92b2x1bWU+
PG51bWJlcj40PC9udW1iZXI+PGVkaXRpb24+MjAxMS8xMS8yNjwvZWRpdGlvbj48a2V5d29yZHM+
PGtleXdvcmQ+QW5hbHlzaXMgb2YgVmFyaWFuY2U8L2tleXdvcmQ+PGtleXdvcmQ+QmVoYXZpb3Ig
VGhlcmFweS8qbWV0aG9kczwva2V5d29yZD48a2V5d29yZD5DaGlsZDwva2V5d29yZD48a2V5d29y
ZD5DaGlsZCBCZWhhdmlvci8qcHN5Y2hvbG9neTwva2V5d29yZD48a2V5d29yZD5DaGlsZCBEZXZl
bG9wbWVudCBEaXNvcmRlcnMsIFBlcnZhc2l2ZS8qcHN5Y2hvbG9neTwva2V5d29yZD48a2V5d29y
ZD5GZW1hbGU8L2tleXdvcmQ+PGtleXdvcmQ+Rm9sbG93LVVwIFN0dWRpZXM8L2tleXdvcmQ+PGtl
eXdvcmQ+RnJpZW5kcy9wc3ljaG9sb2d5PC9rZXl3b3JkPjxrZXl3b3JkPkh1bWFuczwva2V5d29y
ZD48a2V5d29yZD5JbnRlcnBlcnNvbmFsIFJlbGF0aW9uczwva2V5d29yZD48a2V5d29yZD5NYWxl
PC9rZXl3b3JkPjxrZXl3b3JkPlBlZXIgR3JvdXA8L2tleXdvcmQ+PGtleXdvcmQ+UGxheSBhbmQg
UGxheXRoaW5ncy9wc3ljaG9sb2d5PC9rZXl3b3JkPjxrZXl3b3JkPlByb2dyYW0gRXZhbHVhdGlv
bi9tZXRob2RzPC9rZXl3b3JkPjxrZXl3b3JkPlNjaG9vbHM8L2tleXdvcmQ+PGtleXdvcmQ+KlNv
Y2lhbCBCZWhhdmlvcjwva2V5d29yZD48a2V5d29yZD4qU29jaWFsaXphdGlvbjwva2V5d29yZD48
a2V5d29yZD5TdHVkZW50cy8qcHN5Y2hvbG9neTwva2V5d29yZD48a2V5d29yZD5UcmVhdG1lbnQg
T3V0Y29tZTwva2V5d29yZD48L2tleXdvcmRzPjxkYXRlcz48eWVhcj4yMDEyPC95ZWFyPjwvZGF0
ZXM+PGlzYm4+MTQ2OS03NjEwJiN4RDswMDIxLTk2MzA8L2lzYm4+PGFjY2Vzc2lvbi1udW0+MjIx
MTgwNjI8L2FjY2Vzc2lvbi1udW0+PHVybHM+PHJlbGF0ZWQtdXJscz48dXJsPmh0dHBzOi8vcHVi
bWVkLm5jYmkubmxtLm5paC5nb3YvMjIxMTgwNjI8L3VybD48dXJsPmh0dHBzOi8vd3d3Lm5jYmku
bmxtLm5paC5nb3YvcG1jL2FydGljbGVzL1BNQzMyMzg3OTUvPC91cmw+PC9yZWxhdGVkLXVybHM+
PC91cmxzPjxlbGVjdHJvbmljLXJlc291cmNlLW51bT4xMC4xMTExL2ouMTQ2OS03NjEwLjIwMTEu
MDI0OTMueDwvZWxlY3Ryb25pYy1yZXNvdXJjZS1udW0+PHJlbW90ZS1kYXRhYmFzZS1uYW1lPlB1
Yk1lZDwvcmVtb3RlLWRhdGFiYXNlLW5hbWU+PGxhbmd1YWdlPmVuZzwvbGFuZ3VhZ2U+PC9yZWNv
cmQ+PC9DaXRlPjwvRW5kTm90ZT5=
</w:fldData>
              </w:fldChar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Kasari et al. [60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3B020097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Child-Assisted Approach</w:t>
            </w:r>
          </w:p>
        </w:tc>
        <w:tc>
          <w:tcPr>
            <w:tcW w:w="3327" w:type="dxa"/>
            <w:shd w:val="clear" w:color="auto" w:fill="auto"/>
            <w:noWrap/>
            <w:vAlign w:val="center"/>
            <w:hideMark/>
          </w:tcPr>
          <w:p w14:paraId="56DD681C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Peer-Mediated Approach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6EFF06A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Social Network Surve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6B7BF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68B1096" wp14:editId="10081A5E">
                      <wp:extent cx="216000" cy="216000"/>
                      <wp:effectExtent l="19050" t="19050" r="0" b="12700"/>
                      <wp:docPr id="3429" name="Oval 34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4D4C179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8B1096" id="Oval 3429" o:spid="_x0000_s1050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VATiAIAAD0FAAAOAAAAZHJzL2Uyb0RvYy54bWysVE1v2zAMvQ/YfxB0X+xkQ1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tmXFDxtbVxzfAgsuGEqohcrRVhuIeID&#10;BBoD6i6NNt7Tp9WOahTUQs46F36/3Ut+pEo6ITA0TkT9rx0EgqZ/WNLrdPY1NQjzgoxwMjYnw+7M&#10;jaNWT+nB8CKbyQ/1yWyDM0807YuUiY7ACso3NHZc3OAw2vReCLlYZDeaMw94a9depOCJptSxx/4J&#10;gh+1iSTqO3cat3f6HHzTTesWO3StyuI9c0iiSAua0SyP8T1Jj8DLdfY6v3rzP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KhFQE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14D4C179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3FECA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1E853C1" wp14:editId="68E1D127">
                      <wp:extent cx="216000" cy="216000"/>
                      <wp:effectExtent l="19050" t="19050" r="0" b="12700"/>
                      <wp:docPr id="3430" name="Oval 34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10EFB59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E853C1" id="Oval 3430" o:spid="_x0000_s1051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KViiAIAAD0FAAAOAAAAZHJzL2Uyb0RvYy54bWysVE1v2zAMvQ/YfxB0X+xkWF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tmXFDxtbVxzfAgsuGEqohcrRVhuIeID&#10;BBoD6i6NNt7Tp9WOahTUQs46F36/3Ut+pEo6ITA0TkT9rx0EgqZ/WNLrdPY1NQjzgoxwMjYnw+7M&#10;jaNWT+nB8CKbyQ/1yWyDM0807YuUiY7ACso3NHZc3OAw2vReCLlYZDeaMw94a9depOCJptSxx/4J&#10;gh+1iSTqO3cat3f6HHzTTesWO3StyuI9c0iiSAua0SyP8T1Jj8DLdfY6v3rzP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D+SlY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410EFB59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27483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A21AE4B" wp14:editId="39284704">
                      <wp:extent cx="216000" cy="216000"/>
                      <wp:effectExtent l="19050" t="19050" r="0" b="12700"/>
                      <wp:docPr id="3431" name="Oval 34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6CD6E9A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21AE4B" id="Oval 3431" o:spid="_x0000_s1052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7vwhwIAAD0FAAAOAAAAZHJzL2Uyb0RvYy54bWysVE1v2zAMvQ/YfxB0X+1kQFcYdYqgXYYB&#10;RVegHXpmZCkWoK9JTOLs14+SnaYfl2FYDg4lUSTf46MurwZr2E7GpL1r+eys5kw64TvtNi3/+bj6&#10;dMFZQnAdGO9kyw8y8avFxw+X+9DIue+96WRkFMSlZh9a3iOGpqqS6KWFdOaDdHSofLSAtIybqouw&#10;p+jWVPO6Pq/2PnYheiFTot2b8ZAvSnylpMAfSiWJzLScasPyjeW7zt9qcQnNJkLotZjKgH+owoJ2&#10;lPQ51A0gsG3U70JZLaJPXuGZ8LbySmkhCwZCM6vfoHnoIciChchJ4Zmm9P/CirvdQ7iPRMM+pCaR&#10;mVEMKtr8T/WxoZB1eCZLDsgEbc5n53VNlAo6mmyKUp0uh5jwm/SWZaPl0hgdUoYDDexuE47eR6+8&#10;nbzR3UobUxZxs742ke0gt65erSjZeOWVm3Fs3/LPF7NSC5CElAGksmzoWp7chjMwG9KmwFhyv7qd&#10;XiZZld9YoAk9TKmPWUfXAvFVjIzgBlI/upejUVZWI2nbaNvyC6JqrB+aXkL31XUMD4EGwtFY8AzB&#10;yo4zI6nSbBFSaBC0+RtPIt24fEEWxU/cnhqaLRzWA9NEyfw8B89ba98d7iOLfpyKFMRKE5ZbSHgP&#10;kcaAukujjT/oo4ynGgW1kLPex99v97IfqZJOCAyNE1H/awuRoJnvjvQ6m3/JDcKyICMejfXRcFt7&#10;7anVM3owgihm9kNzNFX09ommfZkz0RE4QfnGxk6LaxxHm94LIZfL4kZzFgBv3UMQOXimKXfscXiC&#10;GCZtIon6zh/H7Z0+R9980/nlFr3SRbwnDkkUeUEzWuQxvSf5EXi5Ll6nV2/xB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Bg+7vw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76CD6E9A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C72FF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9394123" wp14:editId="0484D002">
                      <wp:extent cx="216000" cy="216000"/>
                      <wp:effectExtent l="19050" t="19050" r="0" b="12700"/>
                      <wp:docPr id="3432" name="Oval 34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2191204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394123" id="Oval 3432" o:spid="_x0000_s1053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k6BiAIAAD0FAAAOAAAAZHJzL2Uyb0RvYy54bWysVE1v2zAMvQ/YfxB0X+xkQFsYcYqgWYYB&#10;RVugHXpmZDkWoK9JTOLs14+SnaYfl2FYDg4lUSTf46Pm173RbC9DVM7WfDopOZNWuEbZbc1/Pq2/&#10;XHEWEWwD2llZ86OM/Hrx+dP84Cs5c53TjQyMgthYHXzNO0RfFUUUnTQQJ85LS4etCwaQlmFbNAEO&#10;FN3oYlaWF8XBhcYHJ2SMtLsaDvkix29bKfC+baNEpmtOtWH+hvzdpG+xmEO1DeA7JcYy4B+qMKAs&#10;JX0JtQIEtgvqQyijRHDRtTgRzhSubZWQGQOhmZbv0Dx24GXGQuRE/0JT/H9hxd3+0T8EouHgYxXJ&#10;TCj6Npj0T/WxPpN1fCFL9sgEbc6mF2VJlAo6Gm2KUpwv+xDxu3SGJaPmUmvlY4IDFexvIw7eJ6+0&#10;HZ1WzVppnRdhu7nRge0hta5crynZcOWNm7bsUPOvV9NcC5CEWg1IZRnf1DzaLWegt6RNgSHnfnM7&#10;vk6yzr+hQO07GFOfsg6uGeKbGAnBCmI3uOejQVZGIWlbK1PzK6JqqB+qTkLzzTYMj54GwtJY8ATB&#10;yIYzLanSZBFSqBCU/htPIl3bdEFmxY/cnhuaLOw3PVNEyewyBU9bG9ccHwILbpiK6MVaEZZbiPgA&#10;gcaAukujjff0abWjGgW1kLPOhd/v95IfqZJOCAyNE1H/aweBoOkflvQ6nV2mBmFekBFOxuZk2J25&#10;cdTqKT0YXmQz+aE+mW1w5pmmfZky0RFYQfmGxo6LGxxGm94LIZfL7EZz5gFv7aMXKXiiKXXsqX+G&#10;4EdtIon6zp3G7YM+B99007rlDl2rsnjPHJIo0oJmNMtjfE/SI/B6nb3Or97iD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RQ5Og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4219120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47D52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762C8C9A" wp14:editId="261AF2C6">
                      <wp:extent cx="216000" cy="216000"/>
                      <wp:effectExtent l="19050" t="19050" r="0" b="12700"/>
                      <wp:docPr id="3433" name="Oval 34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6D4F7E5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2C8C9A" id="Oval 3433" o:spid="_x0000_s1054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rs2hwIAAD0FAAAOAAAAZHJzL2Uyb0RvYy54bWysVE1v2zAMvQ/YfxB0X+1kQBcYdYogWYYB&#10;RVugLXpmZDkWoK9JTOLs14+SnaYfl2FYDg4lUSTf46Ournuj2V6GqJyt+eSi5Exa4RpltzV/elx/&#10;mXEWEWwD2llZ86OM/Hr++dPVwVdy6jqnGxkYBbGxOviad4i+KoooOmkgXjgvLR22LhhAWoZt0QQ4&#10;UHSji2lZXhYHFxofnJAx0u5qOOTzHL9tpcC7to0Sma451Yb5G/J3k77F/AqqbQDfKTGWAf9QhQFl&#10;KelLqBUgsF1QH0IZJYKLrsUL4Uzh2lYJmTEQmkn5Ds1DB15mLERO9C80xf8XVtzuH/x9IBoOPlaR&#10;zISib4NJ/1Qf6zNZxxeyZI9M0OZ0clmWRKmgo9GmKMX5sg8Rf0hnWDJqLrVWPiY4UMH+JuLgffJK&#10;29Fp1ayV1nkRtpulDmwPqXXlek3Jhitv3LRlh5p/nU1yLUASajUglWV8U/Not5yB3pI2BYac+83t&#10;+DrJOv+GArXvYEx9yjq4ZohvYiQEK4jd4J6PBlkZhaRtrUzNZ0TVUD9UnYTmu20YHj0NhKWx4AmC&#10;kQ1nWlKlySKkUCEo/TeeRLq26YLMih+5PTc0WdhveqaIkuksBU9bG9cc7wMLbpiK6MVaEZYbiHgP&#10;gcaAukujjXf0abWjGgW1kLPOhd/v95IfqZJOCAyNE1H/aweBoOmflvQ6mX5LDcK8ICOcjM3JsDuz&#10;dNTqCT0YXmQz+aE+mW1w5pmmfZEy0RFYQfmGxo6LJQ6jTe+FkItFdqM584A39sGLFDzRlDr22D9D&#10;8KM2kUR9607j9kGfg2+6ad1ih65VWbxnDkkUaUEzmuUxvifpEXi9zl7nV2/+B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BVZrs2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56D4F7E5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8A713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72E04F19" wp14:editId="224762A0">
                      <wp:extent cx="216000" cy="216000"/>
                      <wp:effectExtent l="0" t="0" r="12700" b="12700"/>
                      <wp:docPr id="3434" name="Oval 3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337013B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E04F19" id="Oval 3434" o:spid="_x0000_s1055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cSJeQIAAB8FAAAOAAAAZHJzL2Uyb0RvYy54bWysVNtOGzEQfa/Uf7D8XjZJVaArNiiCpqqE&#10;AAkqnideb9aSb7WdW7++x96EFOhDVfVld8ae25k544vLrdFsLUNUzjZ8fDLiTFrhWmWXDf/+OP9w&#10;zllMZFvSzsqG72Tkl9P37y42vpYT1zvdysAQxMZ64xvep+Trqoqil4biifPS4rJzwVCCGpZVG2iD&#10;6EZXk9HotNq40PrghIwRp9fDJZ+W+F0nRbrruigT0w1Hbal8Q/ku8reaXlC9DOR7JfZl0D9UYUhZ&#10;JH0OdU2J2CqoN6GMEsFF16UT4Uzluk4JWTAAzXj0Cs1DT14WLGhO9M9tiv8vrLhdP/j7gDZsfKwj&#10;xIxi2wWT/6iPbUuzds/NktvEBA4n49PRCC0VuNrLiFIdnX2I6at0hmWh4VJr5WOGQzWtb2IarA9W&#10;+Tg6rdq50rooYbm40oGtKY9uNJ8j2eDywkxbtmn4x/HZJ5RCYFCnKUE0vm14tEvOSC9BTZFCSf3C&#10;Ob7MATx/zJFrvKbYD7WUCANxjEpgr1am4efZec+nXlL7xbYs7Twob0F8nos0suVMSxSTJWChOpHS&#10;f2OJtmqbHWTh9L57x5FlKW0XW6aAevI5B89HC9fu7gMLbuB99GKugOWGYrqnAKJjfljedIdPpx1q&#10;FBgSZ70LP1+fZTvwDjcAg4VBd3+sKACa/mbByPHkLNMhFQVCOAiLg2BX5sphmGM8CV4UMdslfRC7&#10;4MwT9nmWM+GKrEC+YXZ75SoNy4sXQcjZrJhhkzylG/vgRQ6e25Qn9rh9ouD37Eug7a07LNQbBg62&#10;2dO62Sq5ThV6HnsIZmcFW1g4vn8x8pr/rher47s2/QUAAP//AwBQSwMEFAAGAAgAAAAhADznA2XY&#10;AAAAAwEAAA8AAABkcnMvZG93bnJldi54bWxMj8FOw0AMRO9I/MPKSNzopgEhFLKpSmkPIBWJwgc4&#10;WTeJmvWG7DYNf4+BA1xsjcYav8kXk+vUSENoPRuYzxJQxJW3LdcG3t82V3egQkS22HkmA58UYFGc&#10;n+WYWX/iVxp3sVYSwiFDA02MfaZ1qBpyGGa+JxZv7weHUeRQazvgScJdp9MkudUOW5YPDfa0aqg6&#10;7I7OwPqJt+t0tXl8Tl8epjIcxo9quzfm8mJa3oOKNMW/Y/jGF3QohKn0R7ZBdQakSPyZ4l3fiCp/&#10;ty5y/Z+9+AIAAP//AwBQSwECLQAUAAYACAAAACEAtoM4kv4AAADhAQAAEwAAAAAAAAAAAAAAAAAA&#10;AAAAW0NvbnRlbnRfVHlwZXNdLnhtbFBLAQItABQABgAIAAAAIQA4/SH/1gAAAJQBAAALAAAAAAAA&#10;AAAAAAAAAC8BAABfcmVscy8ucmVsc1BLAQItABQABgAIAAAAIQAYjcSJeQIAAB8FAAAOAAAAAAAA&#10;AAAAAAAAAC4CAABkcnMvZTJvRG9jLnhtbFBLAQItABQABgAIAAAAIQA85wNl2AAAAAMBAAAPAAAA&#10;AAAAAAAAAAAAANMEAABkcnMvZG93bnJldi54bWxQSwUGAAAAAAQABADzAAAA2AUAAAAA&#10;" fillcolor="lime" strokeweight=".25pt">
                      <v:stroke joinstyle="miter"/>
                      <v:textbox inset="1pt,0,0,0">
                        <w:txbxContent>
                          <w:p w14:paraId="4337013B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6B6498EF" w14:textId="77777777" w:rsidTr="00670B96">
        <w:trPr>
          <w:trHeight w:val="5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4D7C3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Lerner&lt;/Author&gt;&lt;Year&gt;2012&lt;/Year&gt;&lt;RecNum&gt;22&lt;/RecNum&gt;&lt;DisplayText&gt;Lerner and Mikami [62]&lt;/DisplayText&gt;&lt;record&gt;&lt;rec-number&gt;22&lt;/rec-number&gt;&lt;foreign-keys&gt;&lt;key app="EN" db-id="z90aaterp5w0fdefp29xste3svaaf9d0zztd" timestamp="1646249133"&gt;22&lt;/key&gt;&lt;/foreign-keys&gt;&lt;ref-type name="Journal Article"&gt;17&lt;/ref-type&gt;&lt;contributors&gt;&lt;authors&gt;&lt;author&gt;Lerner, Matthew D.&lt;/author&gt;&lt;author&gt;Mikami, Amori Y.&lt;/author&gt;&lt;/authors&gt;&lt;/contributors&gt;&lt;titles&gt;&lt;title&gt;A Preliminary Randomized Controlled Trial of Two Social Skills Interventions for Youth With High-Functioning Autism Spectrum Disorders&lt;/title&gt;&lt;secondary-title&gt;Focus on Autism and Other Developmental Disabilities&lt;/secondary-title&gt;&lt;/titles&gt;&lt;pages&gt;147-157&lt;/pages&gt;&lt;volume&gt;27&lt;/volume&gt;&lt;number&gt;3&lt;/number&gt;&lt;dates&gt;&lt;year&gt;2012&lt;/year&gt;&lt;pub-dates&gt;&lt;date&gt;2012/09/01&lt;/date&gt;&lt;/pub-dates&gt;&lt;/dates&gt;&lt;publisher&gt;SAGE Publications Inc&lt;/publisher&gt;&lt;isbn&gt;1088-3576&lt;/isbn&gt;&lt;urls&gt;&lt;related-urls&gt;&lt;url&gt;https://doi.org/10.1177/1088357612450613&lt;/url&gt;&lt;/related-urls&gt;&lt;/urls&gt;&lt;electronic-resource-num&gt;10.1177/1088357612450613&lt;/electronic-resource-num&gt;&lt;access-date&gt;2022/03/02&lt;/access-date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Lerner and Mikami [62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6E63A31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Sociodramatic Affective Relational Intervention</w:t>
            </w:r>
          </w:p>
        </w:tc>
        <w:tc>
          <w:tcPr>
            <w:tcW w:w="3327" w:type="dxa"/>
            <w:shd w:val="clear" w:color="auto" w:fill="auto"/>
            <w:noWrap/>
            <w:vAlign w:val="center"/>
            <w:hideMark/>
          </w:tcPr>
          <w:p w14:paraId="59534849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Skill streaming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B08F43B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Sociometric Nomina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E61DC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79F675F" wp14:editId="294D79C9">
                      <wp:extent cx="216000" cy="216000"/>
                      <wp:effectExtent l="19050" t="19050" r="0" b="12700"/>
                      <wp:docPr id="3447" name="Oval 34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03703A2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9F675F" id="Oval 3447" o:spid="_x0000_s105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oNEhwIAAD0FAAAOAAAAZHJzL2Uyb0RvYy54bWysVE1v2zAMvQ/YfxB0X+2kQFcYcYqgWYYB&#10;RVugHXpmZDkWoK9JTOLs14+SnaQfl2FYDg4lUSTf46NmN73RbCdDVM7WfHJRciatcI2ym5r/fF59&#10;ueYsItgGtLOy5gcZ+c3886fZ3ldy6jqnGxkYBbGx2vuad4i+KoooOmkgXjgvLR22LhhAWoZN0QTY&#10;U3Sji2lZXhV7FxofnJAx0u5yOOTzHL9tpcCHto0Sma451Yb5G/J3nb7FfAbVJoDvlBjLgH+owoCy&#10;lPQUagkIbBvUh1BGieCia/FCOFO4tlVCZgyEZlK+Q/PUgZcZC5ET/Ymm+P/Civvdk38MRMPexyqS&#10;mVD0bTDpn+pjfSbrcCJL9sgEbU4nV2VJlAo6Gm2KUpwv+xDxu3SGJaPmUmvlY4IDFezuIg7eR6+0&#10;HZ1WzUppnRdhs77Vge0gta5crSjZcOWNm7ZsX/PL60muBUhCrQaksoxvah7thjPQG9KmwJBzv7kd&#10;XydZ5d9QoPYdjKmPWQfXDPFNjIRgCbEb3PPRICujkLStlan5NVE11A9VJ6H5ZhuGB08DYWkseIJg&#10;ZMOZllRpsggpVAhK/40nka5tuiCz4kduzw1NFvbrnimi5DLTmLbWrjk8BhbcMBXRi5UiLHcQ8REC&#10;jQF1l0YbH+jTakc1CmohZ50Lv9/vJT9SJZ0QGBonov7XFgJB0z8s6XUy/ZoahHlBRjga66Nht+bW&#10;Uasn9GB4kc3kh/potsGZF5r2RcpER2AF5RsaOy5ucRhtei+EXCyyG82ZB7yzT16k4Imm1LHn/gWC&#10;H7WJJOp7dxy3D/ocfNNN6xZbdK3K4j1zSKJIC5rRLI/xPUmPwOt19jq/evM/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BN4oNE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303703A2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D1A73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C45D86E" wp14:editId="3E8CC795">
                      <wp:extent cx="216000" cy="216000"/>
                      <wp:effectExtent l="19050" t="19050" r="0" b="12700"/>
                      <wp:docPr id="3448" name="Oval 3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9933777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45D86E" id="Oval 3448" o:spid="_x0000_s1057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3Y1hwIAAD0FAAAOAAAAZHJzL2Uyb0RvYy54bWysVE1v2zAMvQ/YfxB0X22nQFcYcYqgXYYB&#10;RVugHXpmZDkWoK9JTOLs14+SnaYfl2FYDg4lUSTf46PmV4PRbCdDVM42vDorOZNWuFbZTcN/Pq2+&#10;XHIWEWwL2lnZ8IOM/Grx+dN872s5c73TrQyMgthY733De0RfF0UUvTQQz5yXlg47FwwgLcOmaAPs&#10;KbrRxawsL4q9C60PTsgYafdmPOSLHL/rpMD7rosSmW441Yb5G/J3nb7FYg71JoDvlZjKgH+owoCy&#10;lPQl1A0gsG1QH0IZJYKLrsMz4Uzhuk4JmTEQmqp8h+axBy8zFiIn+hea4v8LK+52j/4hEA17H+tI&#10;ZkIxdMGkf6qPDZmswwtZckAmaHNWXZQlUSroaLIpSnG67EPE79IZloyGS62VjwkO1LC7jTh6H73S&#10;dnRatSuldV6EzfpaB7aD1LpytaJk45U3btqyfcPPL6tcC5CEOg1IZRnfNjzaDWegN6RNgSHnfnM7&#10;vk6yyr+xQO17mFIfs46uGeKbGAnBDcR+dM9Ho6yMQtK2Vqbhl0TVWD/UvYT2m20ZHjwNhKWx4AmC&#10;kS1nWlKlySKkUCMo/TeeRLq26YLMip+4PTU0WTisB6aIkvMqBU9ba9ceHgILbpyK6MVKEZZbiPgA&#10;gcaAukujjff06bSjGgW1kLPehd/v95IfqZJOCAyNE1H/awuBoOkflvRazb6mBmFekBGOxvpo2K25&#10;dtTqih4ML7KZ/FAfzS4480zTvkyZ6AisoHxjY6fFNY6jTe+FkMtldqM584C39tGLFDzRlDr2NDxD&#10;8JM2kUR9547j9kGfo2+6ad1yi65TWbwnDkkUaUEzmuUxvSfpEXi9zl6nV2/xB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BoF3Y1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49933777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C8C5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9D16DE1" wp14:editId="327126E8">
                      <wp:extent cx="216000" cy="216000"/>
                      <wp:effectExtent l="19050" t="19050" r="0" b="12700"/>
                      <wp:docPr id="3449" name="Oval 3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FC3B35D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D16DE1" id="Oval 3449" o:spid="_x0000_s1058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GiniAIAAD0FAAAOAAAAZHJzL2Uyb0RvYy54bWysVE1v2zAMvQ/YfxB0X+2kQFcYcYqgWYYB&#10;RVugHXpmZDkWoK9JTOLs14+SnaQfl2FYDg4lUSTf46NmN73RbCdDVM7WfHJRciatcI2ym5r/fF59&#10;ueYsItgGtLOy5gcZ+c3886fZ3ldy6jqnGxkYBbGx2vuad4i+KoooOmkgXjgvLR22LhhAWoZN0QTY&#10;U3Sji2lZXhV7FxofnJAx0u5yOOTzHL9tpcCHto0Sma451Yb5G/J3nb7FfAbVJoDvlBjLgH+owoCy&#10;lPQUagkIbBvUh1BGieCia/FCOFO4tlVCZgyEZlK+Q/PUgZcZC5ET/Ymm+P/Civvdk38MRMPexyqS&#10;mVD0bTDpn+pjfSbrcCJL9sgEbU4nV2VJlAo6Gm2KUpwv+xDxu3SGJaPmUmvlY4IDFezuIg7eR6+0&#10;HZ1WzUppnRdhs77Vge0gta5crSjZcOWNm7ZsX/PL60muBUhCrQaksoxvah7thjPQG9KmwJBzv7kd&#10;XydZ5d9QoPYdjKmPWQfXDPFNjIRgCbEb3PPRICujkLStlan5NVE11A9VJ6H5ZhuGB08DYWkseIJg&#10;ZMOZllRpsggpVAhK/40nka5tuiCz4kduzw1NFvbrnimi5HKagqettWsOj4EFN0xF9GKlCMsdRHyE&#10;QGNA3aXRxgf6tNpRjYJayFnnwu/3e8mPVEknBIbGiaj/tYVA0PQPS3qdTL+mBmFekBGOxvpo2K25&#10;ddTqCT0YXmQz+aE+mm1w5oWmfZEy0RFYQfmGxo6LWxxGm94LIReL7EZz5gHv7JMXKXiiKXXsuX+B&#10;4EdtIon63h3H7YM+B99007rFFl2rsnjPHJIo0oJmNMtjfE/SI/B6nb3Or978D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Bwhop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2FC3B35D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0A1EC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9EE67C6" wp14:editId="0A0FFA70">
                      <wp:extent cx="216000" cy="216000"/>
                      <wp:effectExtent l="19050" t="19050" r="0" b="12700"/>
                      <wp:docPr id="3450" name="Oval 3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C4B62E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EE67C6" id="Oval 3450" o:spid="_x0000_s1059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Z3WiAIAAD0FAAAOAAAAZHJzL2Uyb0RvYy54bWysVE1v2zAMvQ/YfxB0X+2kQFcYcYogWYYB&#10;RVugHXpmZDkWoK9JTOLs14+SnaYfl2FYDg4lUSTf46NmN73RbC9DVM7WfHJRciatcI2y25r/fFp/&#10;ueYsItgGtLOy5kcZ+c3886fZwVdy6jqnGxkYBbGxOviad4i+KoooOmkgXjgvLR22LhhAWoZt0QQ4&#10;UHSji2lZXhUHFxofnJAx0u5qOOTzHL9tpcD7to0Sma451Yb5G/J3k77FfAbVNoDvlBjLgH+owoCy&#10;lPQl1AoQ2C6oD6GMEsFF1+KFcKZwbauEzBgIzaR8h+axAy8zFiIn+hea4v8LK+72j/4hEA0HH6tI&#10;ZkLRt8Gkf6qP9Zms4wtZskcmaHM6uSpLolTQ0WhTlOJ82YeI36UzLBk1l1orHxMcqGB/G3HwPnml&#10;7ei0atZK67wI281SB7aH1LpyvaZkw5U3btqyQ80vrye5FiAJtRqQyjK+qXm0W85Ab0mbAkPO/eZ2&#10;fJ1knX9Dgdp3MKY+ZR1cM8Q3MRKCFcRucM9Hg6yMQtK2Vqbm10TVUD9UnYTmm20YHj0NhKWx4AmC&#10;kQ1nWlKlySKkUCEo/TeeRLq26YLMih+5PTc0WdhveqaIksvLFDxtbVxzfAgsuGEqohdrRVhuIeID&#10;BBoD6i6NNt7Tp9WOahTUQs46F36/30t+pEo6ITA0TkT9rx0EgqZ/WNLrZPo1NQjzgoxwMjYnw+7M&#10;0lGrJ/RgeJHN5If6ZLbBmWea9kXKREdgBeUbGjsuljiMNr0XQi4W2Y3mzAPe2kcvUvBEU+rYU/8M&#10;wY/aRBL1nTuN2wd9Dr7ppnWLHbpWZfGeOSRRpAXNaJbH+J6kR+D1OnudX735H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Iv2d1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01C4B62E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0BD0B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207568F" wp14:editId="0E906473">
                      <wp:extent cx="216000" cy="216000"/>
                      <wp:effectExtent l="19050" t="19050" r="0" b="12700"/>
                      <wp:docPr id="3451" name="Oval 3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28DA972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07568F" id="Oval 3451" o:spid="_x0000_s1060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CVYiAIAAD0FAAAOAAAAZHJzL2Uyb0RvYy54bWysVE1v2zAMvQ/YfxB0X+2kQ1cYdYogWYYB&#10;RVugLXpmZDkWoK9JTOLs14+SnaYfl2FYDg4lUSTf46Ournuj2U6GqJyt+eSs5Exa4RplNzV/elx9&#10;ueQsItgGtLOy5gcZ+fXs86erva/k1HVONzIwCmJjtfc17xB9VRRRdNJAPHNeWjpsXTCAtAybogmw&#10;p+hGF9OyvCj2LjQ+OCFjpN3lcMhnOX7bSoF3bRslMl1zqg3zN+TvOn2L2RVUmwC+U2IsA/6hCgPK&#10;UtKXUEtAYNugPoQySgQXXYtnwpnCta0SMmMgNJPyHZqHDrzMWIic6F9oiv8vrLjdPfj7QDTsfawi&#10;mQlF3waT/qk+1meyDi9kyR6ZoM3p5KIsiVJBR6NNUYrTZR8i/pDOsGTUXGqtfExwoILdTcTB++iV&#10;tqPTqlkprfMibNYLHdgOUuvK1YqSDVfeuGnL9jU/v5zkWoAk1GpAKsv4pubRbjgDvSFtCgw595vb&#10;8XWSVf4NBWrfwZj6mHVwzRDfxEgIlhC7wT0fDbIyCknbWpmaXxJVQ/1QdRKa77ZhePA0EJbGgicI&#10;RjacaUmVJouQQoWg9N94EunapgsyK37k9tTQZGG/7pkiSs6/puBpa+2aw31gwQ1TEb1YKcJyAxHv&#10;IdAYUHdptPGOPq12VKOgFnLWufD7/V7yI1XSCYGhcSLqf20hEDT905JeJ9NvqUGYF2SEo7E+GnZr&#10;Fo5aPaEHw4tsJj/UR7MNzjzTtM9TJjoCKyjf0NhxscBhtOm9EHI+z240Zx7wxj54kYInmlLHHvtn&#10;CH7UJpKob91x3D7oc/BNN62bb9G1Kov3xCGJIi1oRrM8xvckPQKv19nr9OrN/g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mDAlWI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728DA972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10E7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46A419B" wp14:editId="0B63A922">
                      <wp:extent cx="216000" cy="216000"/>
                      <wp:effectExtent l="0" t="0" r="12700" b="12700"/>
                      <wp:docPr id="3452" name="Oval 3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FAA7719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46A419B" id="Oval 3452" o:spid="_x0000_s1061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1rnegIAAB8FAAAOAAAAZHJzL2Uyb0RvYy54bWysVE1PGzEQvVfqf7B8L5sEAVXEBkXQVJUQ&#10;IEHFeeL1Zi35q7aTbPrr++xNSIEeqqqX3Rl7vt7MG19e9UazjQxROVvz8cmIM2mFa5Rd1fz70+LT&#10;Z85iItuQdlbWfCcjv5p9/HC59VM5cZ3TjQwMQWycbn3Nu5T8tKqi6KSheOK8tLhsXTCUoIZV1QTa&#10;IrrR1WQ0Oq+2LjQ+OCFjxOnNcMlnJX7bSpHu2zbKxHTNUVsq31C+y/ytZpc0XQXynRL7MugfqjCk&#10;LJK+hLqhRGwd1LtQRongomvTiXCmcm2rhCwYgGY8eoPmsSMvCxY0J/qXNsX/F1bcbR79Q0Abtj5O&#10;I8SMom+DyX/Ux/rSrN1Ls2SfmMDhZHw+GqGlAld7GVGqo7MPMX2VzrAs1FxqrXzMcGhKm9uYBuuD&#10;VT6OTqtmobQuSlgtr3VgG8qjGy0WSDa4vDLTlm1rfjq+OEMpBAa1mhJE45uaR7vijPQK1BQplNSv&#10;nOPrHMDzxxy5xhuK3VBLiTAQx6gE9mplav45O+/51ElqvtiGpZ0H5S2Iz3ORRjacaYlisgQsNE2k&#10;9N9Yoq3aZgdZOL3v3nFkWUr9smcKqE/PcvB8tHTN7iGw4AbeRy8WClhuKaYHCiA65oflTff4tNqh&#10;RoEhcda58PPtWbYD73ADMFgYdPfHmgKg6W8WjBxPLjIdUlEghIOwPAh2ba4dhjnGk+BFEbNd0gex&#10;Dc48Y5/nOROuyArkG2a3V67TsLx4EYScz4sZNslTurWPXuTguU15Yk/9MwW/Z18Cbe/cYaHeMXCw&#10;zZ7WzdfJtarQ89hDMDsr2MLC8f2Lkdf8d71YHd+12S8AAAD//wMAUEsDBBQABgAIAAAAIQA85wNl&#10;2AAAAAMBAAAPAAAAZHJzL2Rvd25yZXYueG1sTI/BTsNADETvSPzDykjc6KYBIRSyqUppDyAVicIH&#10;OFk3iZr1huw2DX+PgQNcbI3GGr/JF5Pr1EhDaD0bmM8SUMSVty3XBt7fNld3oEJEtth5JgOfFGBR&#10;nJ/lmFl/4lcad7FWEsIhQwNNjH2mdagachhmvicWb+8Hh1HkUGs74EnCXafTJLnVDluWDw32tGqo&#10;OuyOzsD6ibfrdLV5fE5fHqYyHMaPars35vJiWt6DijTFv2P4xhd0KISp9Ee2QXUGpEj8meJd34gq&#10;f7cucv2fvfgCAAD//wMAUEsBAi0AFAAGAAgAAAAhALaDOJL+AAAA4QEAABMAAAAAAAAAAAAAAAAA&#10;AAAAAFtDb250ZW50X1R5cGVzXS54bWxQSwECLQAUAAYACAAAACEAOP0h/9YAAACUAQAACwAAAAAA&#10;AAAAAAAAAAAvAQAAX3JlbHMvLnJlbHNQSwECLQAUAAYACAAAACEA1dta53oCAAAfBQAADgAAAAAA&#10;AAAAAAAAAAAuAgAAZHJzL2Uyb0RvYy54bWxQSwECLQAUAAYACAAAACEAPOcDZdgAAAADAQAADwAA&#10;AAAAAAAAAAAAAADUBAAAZHJzL2Rvd25yZXYueG1sUEsFBgAAAAAEAAQA8wAAANkFAAAAAA==&#10;" fillcolor="lime" strokeweight=".25pt">
                      <v:stroke joinstyle="miter"/>
                      <v:textbox inset="1pt,0,0,0">
                        <w:txbxContent>
                          <w:p w14:paraId="3FAA7719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5FF2F98E" w14:textId="77777777" w:rsidTr="00670B96">
        <w:trPr>
          <w:trHeight w:val="5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C0163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Locke&lt;/Author&gt;&lt;Year&gt;2018&lt;/Year&gt;&lt;RecNum&gt;139&lt;/RecNum&gt;&lt;DisplayText&gt;Locke et al. [63]&lt;/DisplayText&gt;&lt;record&gt;&lt;rec-number&gt;139&lt;/rec-number&gt;&lt;foreign-keys&gt;&lt;key app="EN" db-id="z90aaterp5w0fdefp29xste3svaaf9d0zztd" timestamp="1646514502"&gt;139&lt;/key&gt;&lt;/foreign-keys&gt;&lt;ref-type name="Journal Article"&gt;17&lt;/ref-type&gt;&lt;contributors&gt;&lt;authors&gt;&lt;author&gt;Locke, Jill&lt;/author&gt;&lt;author&gt;Shih, Wendy&lt;/author&gt;&lt;author&gt;Kang-Yi, Christina&lt;/author&gt;&lt;author&gt;Caramanico, Julie&lt;/author&gt;&lt;author&gt;Shingledecker, Travis&lt;/author&gt;&lt;author&gt;Gibson, Jordan&lt;/author&gt;&lt;author&gt;Frederick, Lindsay&lt;/author&gt;&lt;author&gt;Mandell, David&lt;/author&gt;&lt;/authors&gt;&lt;/contributors&gt;&lt;titles&gt;&lt;title&gt;The impact of implementation support on the use of a social engagement intervention for children with autism in public schools&lt;/title&gt;&lt;secondary-title&gt;Autism&lt;/secondary-title&gt;&lt;/titles&gt;&lt;pages&gt;136236131878780&lt;/pages&gt;&lt;volume&gt;23&lt;/volume&gt;&lt;dates&gt;&lt;year&gt;2018&lt;/year&gt;&lt;pub-dates&gt;&lt;date&gt;07/12&lt;/date&gt;&lt;/pub-dates&gt;&lt;/dates&gt;&lt;urls&gt;&lt;/urls&gt;&lt;electronic-resource-num&gt;10.1177/1362361318787802&lt;/electronic-resource-num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Locke et al. [63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37DDF07B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RR</w:t>
            </w:r>
          </w:p>
        </w:tc>
        <w:tc>
          <w:tcPr>
            <w:tcW w:w="3327" w:type="dxa"/>
            <w:shd w:val="clear" w:color="auto" w:fill="auto"/>
            <w:noWrap/>
            <w:vAlign w:val="center"/>
            <w:hideMark/>
          </w:tcPr>
          <w:p w14:paraId="585F7D64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RR with implementation support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25A55F2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Friendship Surve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FFEFA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95C3E51" wp14:editId="32CF6F69">
                      <wp:extent cx="216000" cy="216000"/>
                      <wp:effectExtent l="19050" t="19050" r="0" b="12700"/>
                      <wp:docPr id="3453" name="Oval 34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9A7CE3B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5C3E51" id="Oval 3453" o:spid="_x0000_s1062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s67iAIAAD0FAAAOAAAAZHJzL2Uyb0RvYy54bWysVE1v2zAMvQ/YfxB0X+2kQFcYcYogWYYB&#10;RVugHXpmZDkWoK9JTOLs14+SnaYfl2FYDg4lUSTf46NmN73RbC9DVM7WfHJRciatcI2y25r/fFp/&#10;ueYsItgGtLOy5kcZ+c3886fZwVdy6jqnGxkYBbGxOviad4i+KoooOmkgXjgvLR22LhhAWoZt0QQ4&#10;UHSji2lZXhUHFxofnJAx0u5qOOTzHL9tpcD7to0Sma451Yb5G/J3k77FfAbVNoDvlBjLgH+owoCy&#10;lPQl1AoQ2C6oD6GMEsFF1+KFcKZwbauEzBgIzaR8h+axAy8zFiIn+hea4v8LK+72j/4hEA0HH6tI&#10;ZkLRt8Gkf6qP9Zms4wtZskcmaHM6uSpLolTQ0WhTlOJ82YeI36UzLBk1l1orHxMcqGB/G3HwPnml&#10;7ei0atZK67wI281SB7aH1LpyvaZkw5U3btqyQ80vrye5FiAJtRqQyjK+qXm0W85Ab0mbAkPO/eZ2&#10;fJ1knX9Dgdp3MKY+ZR1cM8Q3MRKCFcRucM9Hg6yMQtK2Vqbm10TVUD9UnYTmm20YHj0NhKWx4AmC&#10;kQ1nWlKlySKkUCEo/TeeRLq26YLMih+5PTc0WdhveqaIksurFDxtbVxzfAgsuGEqohdrRVhuIeID&#10;BBoD6i6NNt7Tp9WOahTUQs46F36/30t+pEo6ITA0TkT9rx0EgqZ/WNLrZPo1NQjzgoxwMjYnw+7M&#10;0lGrJ/RgeJHN5If6ZLbBmWea9kXKREdgBeUbGjsuljiMNr0XQi4W2Y3mzAPe2kcvUvBEU+rYU/8M&#10;wY/aRBL1nTuN2wd9Dr7ppnWLHbpWZfGeOSRRpAXNaJbH+J6kR+D1OnudX735H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0trOu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09A7CE3B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5A36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AF1DBA5" wp14:editId="0B84343E">
                      <wp:extent cx="216000" cy="216000"/>
                      <wp:effectExtent l="19050" t="19050" r="0" b="12700"/>
                      <wp:docPr id="3454" name="Oval 34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59F603D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F1DBA5" id="Oval 3454" o:spid="_x0000_s1063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zvKiAIAAD0FAAAOAAAAZHJzL2Uyb0RvYy54bWysVE1v2zAMvQ/YfxB0X+2kQFsYdYogWYYB&#10;RVugLXpmZDkWoK9JTOLs14+SnaYfl2FYDg4lUSTf46Oub3qj2U6GqJyt+eSs5Exa4RplNzV/flp9&#10;u+IsItgGtLOy5gcZ+c3s65frva/k1HVONzIwCmJjtfc17xB9VRRRdNJAPHNeWjpsXTCAtAybogmw&#10;p+hGF9OyvCj2LjQ+OCFjpN3lcMhnOX7bSoH3bRslMl1zqg3zN+TvOn2L2TVUmwC+U2IsA/6hCgPK&#10;UtLXUEtAYNugPoUySgQXXYtnwpnCta0SMmMgNJPyA5rHDrzMWIic6F9piv8vrLjbPfqHQDTsfawi&#10;mQlF3waT/qk+1meyDq9kyR6ZoM3p5KIsiVJBR6NNUYrTZR8i/pDOsGTUXGqtfExwoILdbcTB++iV&#10;tqPTqlkprfMibNYLHdgOUuvK1YqSDVfeuWnL9jU/v5rkWoAk1GpAKsv4pubRbjgDvSFtCgw597vb&#10;8W2SVf4NBWrfwZj6mHVwzRDfxUgIlhC7wT0fDbIyCknbWpmaXxFVQ/1QdRKa77ZhePA0EJbGgicI&#10;RjacaUmVJouQQoWg9N94EunapgsyK37k9tTQZGG/7pkiSs4vU/C0tXbN4SGw4IapiF6sFGG5hYgP&#10;EGgMqLs02nhPn1Y7qlFQCznrXPj9cS/5kSrphMDQOBH1v7YQCJr+aUmvk+llahDmBRnhaKyPht2a&#10;haNWT+jB8CKbyQ/10WyDMy807fOUiY7ACso3NHZcLHAYbXovhJzPsxvNmQe8tY9epOCJptSxp/4F&#10;gh+1iSTqO3cct0/6HHzTTevmW3StyuI9cUiiSAua0SyP8T1Jj8DbdfY6vXqzP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9y87y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059F603D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A4D15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69D4E631" wp14:editId="278FE46E">
                      <wp:extent cx="216000" cy="216000"/>
                      <wp:effectExtent l="19050" t="19050" r="0" b="12700"/>
                      <wp:docPr id="3455" name="Oval 34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E3BBD7B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D4E631" id="Oval 3455" o:spid="_x0000_s1064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859iAIAAD0FAAAOAAAAZHJzL2Uyb0RvYy54bWysVE1v2zAMvQ/YfxB0X+2kQBcYdYogWYYB&#10;RVugHXpmZDkWoK9JTOLs14+SnaYfl2FYDg4lUSTf46Oub3qj2V6GqJyt+eSi5Exa4RpltzX/+bT+&#10;MuMsItgGtLOy5kcZ+c3886frg6/k1HVONzIwCmJjdfA17xB9VRRRdNJAvHBeWjpsXTCAtAzboglw&#10;oOhGF9OyvCoOLjQ+OCFjpN3VcMjnOX7bSoH3bRslMl1zqg3zN+TvJn2L+TVU2wC+U2IsA/6hCgPK&#10;UtKXUCtAYLugPoQySgQXXYsXwpnCta0SMmMgNJPyHZrHDrzMWIic6F9oiv8vrLjbP/qHQDQcfKwi&#10;mQlF3waT/qk+1meyji9kyR6ZoM3p5KosiVJBR6NNUYrzZR8ifpfOsGTUXGqtfExwoIL9bcTB++SV&#10;tqPTqlkrrfMibDdLHdgeUuvK9ZqSDVfeuGnLDjW/nE1yLUASajUglWV8U/Not5yB3pI2BYac+83t&#10;+DrJOv+GArXvYEx9yjq4ZohvYiQEK4jd4J6PBlkZhaRtrUzNZ0TVUD9UnYTmm20YHj0NhKWx4AmC&#10;kQ1nWlKlySKkUCEo/TeeRLq26YLMih+5PTc0WdhveqaIkstZCp62Nq45PgQW3DAV0Yu1Iiy3EPEB&#10;Ao0BdZdGG+/p02pHNQpqIWedC7/f7yU/UiWdEBgaJ6L+1w4CQdM/LOl1Mv2aGoR5QUY4GZuTYXdm&#10;6ajVE3owvMhm8kN9MtvgzDNN+yJloiOwgvINjR0XSxxGm94LIReL7EZz5gFv7aMXKXiiKXXsqX+G&#10;4EdtIon6zp3G7YM+B99007rFDl2rsnjPHJIo0oJmNMtjfE/SI/B6nb3Or978D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50fOf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4E3BBD7B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BEDFB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63B28C0" wp14:editId="369730F5">
                      <wp:extent cx="216000" cy="216000"/>
                      <wp:effectExtent l="19050" t="19050" r="0" b="12700"/>
                      <wp:docPr id="3456" name="Oval 34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4E0EFCC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63B28C0" id="Oval 3456" o:spid="_x0000_s1065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jsMiAIAAD0FAAAOAAAAZHJzL2Uyb0RvYy54bWysVE1v2zAMvQ/YfxB0X+2kQNcZdYogWYYB&#10;RVugLXpmZDkWoK9JTOLs14+SnaYfl2FYDg4lUSTf46Ournuj2U6GqJyt+eSs5Exa4RplNzV/elx9&#10;ueQsItgGtLOy5gcZ+fXs86erva/k1HVONzIwCmJjtfc17xB9VRRRdNJAPHNeWjpsXTCAtAybogmw&#10;p+hGF9OyvCj2LjQ+OCFjpN3lcMhnOX7bSoF3bRslMl1zqg3zN+TvOn2L2RVUmwC+U2IsA/6hCgPK&#10;UtKXUEtAYNugPoQySgQXXYtnwpnCta0SMmMgNJPyHZqHDrzMWIic6F9oiv8vrLjdPfj7QDTsfawi&#10;mQlF3waT/qk+1meyDi9kyR6ZoM3p5KIsiVJBR6NNUYrTZR8i/pDOsGTUXGqtfExwoILdTcTB++iV&#10;tqPTqlkprfMibNYLHdgOUuvK1YqSDVfeuGnL9jU/v5zkWoAk1GpAKsv4pubRbjgDvSFtCgw595vb&#10;8XWSVf4NBWrfwZj6mHVwzRDfxEgIlhC7wT0fDbIyCknbWpmaXxJVQ/1QdRKa77ZhePA0EJbGgicI&#10;RjacaUmVJouQQoWg9N94EunapgsyK37k9tTQZGG/7pkiSs6/peBpa+2aw31gwQ1TEb1YKcJyAxHv&#10;IdAYUHdptPGOPq12VKOgFnLWufD7/V7yI1XSCYGhcSLqf20hEDT905JeJ9OvqUGYF2SEo7E+GnZr&#10;Fo5aPaEHw4tsJj/UR7MNzjzTtM9TJjoCKyjf0NhxscBhtOm9EHI+z240Zx7wxj54kYInmlLHHvtn&#10;CH7UJpKob91x3D7oc/BNN62bb9G1Kov3xCGJIi1oRrM8xvckPQKv19nr9OrN/g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wrI7DI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64E0EFCC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57760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613DED5C" wp14:editId="1FC7D1C5">
                      <wp:extent cx="216000" cy="216000"/>
                      <wp:effectExtent l="19050" t="19050" r="0" b="12700"/>
                      <wp:docPr id="3457" name="Oval 3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45C5654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3DED5C" id="Oval 3457" o:spid="_x0000_s106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LlvhwIAAD0FAAAOAAAAZHJzL2Uyb0RvYy54bWysVE1v2zAMvQ/YfxB0X+xkQ1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i+ZxrS1cc3xIbDghqmIXqwUYbmFiA8Q&#10;aAyouzTaeE+fVjuqUVALOetc+P12L/mRKumEwNA4EfW/dhAImv5hSa/T2dfUIMwLMsLJ2JwMuzM3&#10;jlo9pQfDi2wmP9Qnsw3OPNG0L1ImOgIrKN/Q2HFxg8No03sh5GKR3WjOPOCtXXuRgieaUsce+ycI&#10;ftQmkqjv3Gnc3ulz8E03rVvs0LUqi/fMIYkiLWhGszzG9yQ9Ai/X2ev86s3/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ASALlv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245C565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1526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4FC722E5" wp14:editId="25928B1A">
                      <wp:extent cx="216000" cy="216000"/>
                      <wp:effectExtent l="0" t="0" r="12700" b="12700"/>
                      <wp:docPr id="3458" name="Oval 34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568999A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C722E5" id="Oval 3458" o:spid="_x0000_s1067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8bQegIAAB8FAAAOAAAAZHJzL2Uyb0RvYy54bWysVEtv2zAMvg/YfxB0X21nW1sYdYqgXYYB&#10;RVugHXpmZDkWoNckJnH260fJTrO2OwzDLjYp8fWRH3VxORjNtjJE5WzDq5OSM2mFa5VdN/z74/LD&#10;OWcRwbagnZUN38vIL+fv313sfC1nrne6lYFREBvrnW94j+jrooiilwbiifPS0mXnggEkNayLNsCO&#10;ohtdzMrytNi50PrghIyRTq/HSz7P8btOCrzruiiR6YZTbZi/IX9X6VvML6BeB/C9ElMZ8A9VGFCW&#10;kj6HugYEtgnqTSijRHDRdXginClc1ykhMwZCU5Wv0Dz04GXGQs2J/rlN8f+FFbfbB38fqA07H+tI&#10;YkIxdMGkP9XHhtys/XOz5IBM0OGsOi1Laqmgq0mmKMXR2YeIX6UzLAkNl1orHxMcqGF7E3G0Plil&#10;4+i0apdK66yE9epKB7aFNLpyuaRko8sLM23ZruEfq7PPVAoQgzoNSKLxbcOjXXMGek3UFBhy6hfO&#10;8WUOwvPHHKnGa4j9WEuOMBLHKCT2amUafp6cJz71EtovtmW490R5S8TnqUgjW860pGKSRFigRlD6&#10;byyprdomB5k5PXXvOLIk4bAamCLUn6oUPB2tXLu/Dyy4kffRi6UiLDcQ8R4CEZ3mR8uLd/TptKMa&#10;BQ2Js96Fn6/Pkh3xjm4IDC0MdffHBgJB098sMbKanSU6YFZICAdhdRDsxlw5GmZFT4IXWUx2qA9i&#10;F5x5on1epEx0BVZQvnF2k3KF4/LSiyDkYpHNaJM84I198CIFT21KE3scniD4iX1ItL11h4V6w8DR&#10;Nnlat9ig61Sm57GHxOyk0BZmjk8vRlrz3/VsdXzX5r8AAAD//wMAUEsDBBQABgAIAAAAIQA85wNl&#10;2AAAAAMBAAAPAAAAZHJzL2Rvd25yZXYueG1sTI/BTsNADETvSPzDykjc6KYBIRSyqUppDyAVicIH&#10;OFk3iZr1huw2DX+PgQNcbI3GGr/JF5Pr1EhDaD0bmM8SUMSVty3XBt7fNld3oEJEtth5JgOfFGBR&#10;nJ/lmFl/4lcad7FWEsIhQwNNjH2mdagachhmvicWb+8Hh1HkUGs74EnCXafTJLnVDluWDw32tGqo&#10;OuyOzsD6ibfrdLV5fE5fHqYyHMaPars35vJiWt6DijTFv2P4xhd0KISp9Ee2QXUGpEj8meJd34gq&#10;f7cucv2fvfgCAAD//wMAUEsBAi0AFAAGAAgAAAAhALaDOJL+AAAA4QEAABMAAAAAAAAAAAAAAAAA&#10;AAAAAFtDb250ZW50X1R5cGVzXS54bWxQSwECLQAUAAYACAAAACEAOP0h/9YAAACUAQAACwAAAAAA&#10;AAAAAAAAAAAvAQAAX3JlbHMvLnJlbHNQSwECLQAUAAYACAAAACEAX+vG0HoCAAAfBQAADgAAAAAA&#10;AAAAAAAAAAAuAgAAZHJzL2Uyb0RvYy54bWxQSwECLQAUAAYACAAAACEAPOcDZdgAAAADAQAADwAA&#10;AAAAAAAAAAAAAADUBAAAZHJzL2Rvd25yZXYueG1sUEsFBgAAAAAEAAQA8wAAANkFAAAAAA==&#10;" fillcolor="lime" strokeweight=".25pt">
                      <v:stroke joinstyle="miter"/>
                      <v:textbox inset="1pt,0,0,0">
                        <w:txbxContent>
                          <w:p w14:paraId="0568999A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79DCAE10" w14:textId="77777777" w:rsidTr="00670B96">
        <w:trPr>
          <w:trHeight w:val="501"/>
        </w:trPr>
        <w:tc>
          <w:tcPr>
            <w:tcW w:w="0" w:type="auto"/>
            <w:shd w:val="clear" w:color="auto" w:fill="auto"/>
            <w:noWrap/>
            <w:vAlign w:val="center"/>
          </w:tcPr>
          <w:p w14:paraId="075CA903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Schohl&lt;/Author&gt;&lt;Year&gt;2014&lt;/Year&gt;&lt;RecNum&gt;18&lt;/RecNum&gt;&lt;DisplayText&gt;Schohl et al. [64]&lt;/DisplayText&gt;&lt;record&gt;&lt;rec-number&gt;18&lt;/rec-number&gt;&lt;foreign-keys&gt;&lt;key app="EN" db-id="z90aaterp5w0fdefp29xste3svaaf9d0zztd" timestamp="1646244383"&gt;18&lt;/key&gt;&lt;/foreign-keys&gt;&lt;ref-type name="Journal Article"&gt;17&lt;/ref-type&gt;&lt;contributors&gt;&lt;authors&gt;&lt;author&gt;Schohl, K. A.&lt;/author&gt;&lt;author&gt;Van Hecke, A. V.&lt;/author&gt;&lt;author&gt;Carson, A. M.&lt;/author&gt;&lt;author&gt;Dolan, B.&lt;/author&gt;&lt;author&gt;Karst, J.&lt;/author&gt;&lt;author&gt;Stevens, S.&lt;/author&gt;&lt;/authors&gt;&lt;/contributors&gt;&lt;auth-address&gt;Department of Psychology, Marquette University, PO Box 1881, Milwaukee, WI, 53201-1881, USA, kirsten.schohl@mu.edu.&lt;/auth-address&gt;&lt;titles&gt;&lt;title&gt;A replication and extension of the PEERS intervention: examining effects on social skills and social anxiety in adolescents with autism spectrum disorders&lt;/title&gt;&lt;secondary-title&gt;J Autism Dev Disord&lt;/secondary-title&gt;&lt;/titles&gt;&lt;pages&gt;532-45&lt;/pages&gt;&lt;volume&gt;44&lt;/volume&gt;&lt;number&gt;3&lt;/number&gt;&lt;edition&gt;2013/07/31&lt;/edition&gt;&lt;keywords&gt;&lt;keyword&gt;Adolescent&lt;/keyword&gt;&lt;keyword&gt;Child&lt;/keyword&gt;&lt;keyword&gt;Child Development Disorders, Pervasive/psychology/*therapy&lt;/keyword&gt;&lt;keyword&gt;Female&lt;/keyword&gt;&lt;keyword&gt;Humans&lt;/keyword&gt;&lt;keyword&gt;Male&lt;/keyword&gt;&lt;keyword&gt;Psychotherapy, Group/*methods&lt;/keyword&gt;&lt;keyword&gt;*Social Behavior&lt;/keyword&gt;&lt;keyword&gt;Treatment Outcome&lt;/keyword&gt;&lt;/keywords&gt;&lt;dates&gt;&lt;year&gt;2014&lt;/year&gt;&lt;pub-dates&gt;&lt;date&gt;Mar&lt;/date&gt;&lt;/pub-dates&gt;&lt;/dates&gt;&lt;isbn&gt;0162-3257&lt;/isbn&gt;&lt;accession-num&gt;23893101&lt;/accession-num&gt;&lt;urls&gt;&lt;/urls&gt;&lt;electronic-resource-num&gt;10.1007/s10803-013-1900-1&lt;/electronic-resource-num&gt;&lt;remote-database-provider&gt;NLM&lt;/remote-database-provider&gt;&lt;language&gt;eng&lt;/language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Schohl et al. [64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</w:tcPr>
          <w:p w14:paraId="08CC8533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PEERS</w:t>
            </w:r>
          </w:p>
        </w:tc>
        <w:tc>
          <w:tcPr>
            <w:tcW w:w="3327" w:type="dxa"/>
            <w:shd w:val="clear" w:color="auto" w:fill="auto"/>
            <w:noWrap/>
            <w:vAlign w:val="center"/>
          </w:tcPr>
          <w:p w14:paraId="291EB658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Waitlist control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1A460605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Friendship Quality Sc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19C33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1EF2B1B" wp14:editId="4F55694C">
                      <wp:extent cx="216000" cy="216000"/>
                      <wp:effectExtent l="19050" t="19050" r="0" b="12700"/>
                      <wp:docPr id="3495" name="Oval 3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8D96E8E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EF2B1B" id="Oval 3495" o:spid="_x0000_s1068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lKMiAIAAD0FAAAOAAAAZHJzL2Uyb0RvYy54bWysVE1v2zAMvQ/YfxB0X+xkQ1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i+zFDxtbVxzfAgsuGEqohcrRVhuIeID&#10;BBoD6i6NNt7Tp9WOahTUQs46F36/3Ut+pEo6ITA0TkT9rx0EgqZ/WNLrdPY1NQjzgoxwMjYnw+7M&#10;jaNWT+nB8CKbyQ/1yWyDM0807YuUiY7ACso3NHZc3OAw2vReCLlYZDeaMw94a9depOCJptSxx/4J&#10;gh+1iSTqO3cat3f6HHzTTesWO3StyuI9c0iiSAua0SyP8T1Jj8DLdfY6v3rzP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WOpSjI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18D96E8E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214B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AB5752F" wp14:editId="3E5D5E1F">
                      <wp:extent cx="216000" cy="216000"/>
                      <wp:effectExtent l="19050" t="19050" r="0" b="12700"/>
                      <wp:docPr id="3496" name="Oval 34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8730D9B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B5752F" id="Oval 3496" o:spid="_x0000_s1069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6f9iAIAAD0FAAAOAAAAZHJzL2Uyb0RvYy54bWysVE1v2zAMvQ/YfxB0X+2kQ1cYdYogWYYB&#10;RVugLXpmZDkWoK9JTOLs14+SnaYfl2FYDg4lUSTf46Ournuj2U6GqJyt+eSs5Exa4RplNzV/elx9&#10;ueQsItgGtLOy5gcZ+fXs86erva/k1HVONzIwCmJjtfc17xB9VRRRdNJAPHNeWjpsXTCAtAybogmw&#10;p+hGF9OyvCj2LjQ+OCFjpN3lcMhnOX7bSoF3bRslMl1zqg3zN+TvOn2L2RVUmwC+U2IsA/6hCgPK&#10;UtKXUEtAYNugPoQySgQXXYtnwpnCta0SMmMgNJPyHZqHDrzMWIic6F9oiv8vrLjdPfj7QDTsfawi&#10;mQlF3waT/qk+1meyDi9kyR6ZoM3p5KIsiVJBR6NNUYrTZR8i/pDOsGTUXGqtfExwoILdTcTB++iV&#10;tqPTqlkprfMibNYLHdgOUuvK1YqSDVfeuGnL9jU/v5zkWoAk1GpAKsv4pubRbjgDvSFtCgw595vb&#10;8XWSVf4NBWrfwZj6mHVwzRDfxEgIlhC7wT0fDbIyCknbWpmaXxJVQ/1QdRKa77ZhePA0EJbGgicI&#10;RjacaUmVJouQQoWg9N94EunapgsyK37k9tTQZGG/7pkiSr6ep+Bpa+2aw31gwQ1TEb1YKcJyAxHv&#10;IdAYUHdptPGOPq12VKOgFnLWufD7/V7yI1XSCYGhcSLqf20hEDT905JeJ9NvqUGYF2SEo7E+GnZr&#10;Fo5aPaEHw4tsJj/UR7MNzjzTtM9TJjoCKyjf0NhxscBhtOm9EHI+z240Zx7wxj54kYInmlLHHvtn&#10;CH7UJpKob91x3D7oc/BNN62bb9G1Kov3xCGJIi1oRrM8xvckPQKv19nr9OrN/g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fR+n/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68730D9B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16F32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EF0A122" wp14:editId="10624EFA">
                      <wp:extent cx="216000" cy="216000"/>
                      <wp:effectExtent l="19050" t="19050" r="0" b="12700"/>
                      <wp:docPr id="3497" name="Oval 34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0DDF337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F0A122" id="Oval 3497" o:spid="_x0000_s1070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h9ziAIAAD0FAAAOAAAAZHJzL2Uyb0RvYy54bWysVE1v2zAMvQ/YfxB0X+1kRVcYdYogWYYB&#10;RVugLXpmZDkWoK9JTOLs14+SnaYfl2FYDg4lUSTf46Ournuj2U6GqJyt+eSs5Exa4RplNzV/elx9&#10;ueQsItgGtLOy5gcZ+fXs86erva/k1HVONzIwCmJjtfc17xB9VRRRdNJAPHNeWjpsXTCAtAybogmw&#10;p+hGF9OyvCj2LjQ+OCFjpN3lcMhnOX7bSoF3bRslMl1zqg3zN+TvOn2L2RVUmwC+U2IsA/6hCgPK&#10;UtKXUEtAYNugPoQySgQXXYtnwpnCta0SMmMgNJPyHZqHDrzMWIic6F9oiv8vrLjdPfj7QDTsfawi&#10;mQlF3waT/qk+1meyDi9kyR6ZoM3p5KIsiVJBR6NNUYrTZR8i/pDOsGTUXGqtfExwoILdTcTB++iV&#10;tqPTqlkprfMibNYLHdgOUuvK1YqSDVfeuGnL9jX/ejnJtQBJqNWAVJbxTc2j3XAGekPaFBhy7je3&#10;4+skq/wbCtS+gzH1MevgmiG+iZEQLCF2g3s+GmRlFJK2tTI1vySqhvqh6iQ0323D8OBpICyNBU8Q&#10;jGw405IqTRYhhQpB6b/xJNK1TRdkVvzI7amhycJ+3TNFlJyfp+Bpa+2aw31gwQ1TEb1YKcJyAxHv&#10;IdAYUHdptPGOPq12VKOgFnLWufD7/V7yI1XSCYGhcSLqf20hEDT905JeJ9NvqUGYF2SEo7E+GnZr&#10;Fo5aPaEHw4tsJj/UR7MNzjzTtM9TJjoCKyjf0NhxscBhtOm9EHI+z240Zx7wxj54kYInmlLHHvtn&#10;CH7UJpKob91x3D7oc/BNN62bb9G1Kov3xCGJIi1oRrM8xvckPQKv19nr9OrN/g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x9Ifc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20DDF337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3AC4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67C7416" wp14:editId="0F7E2A5D">
                      <wp:extent cx="216000" cy="216000"/>
                      <wp:effectExtent l="19050" t="19050" r="0" b="12700"/>
                      <wp:docPr id="3498" name="Oval 34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DC83AC7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67C7416" id="Oval 3498" o:spid="_x0000_s1071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+oCiAIAAD0FAAAOAAAAZHJzL2Uyb0RvYy54bWysVE1v2zAMvQ/YfxB0X+xkW1cYdYqgWYYB&#10;RVugLXpmZDkWoK9JTOLs14+SnaYfl2FYDg4lUSTf46MuLnuj2U6GqJyt+XRSciatcI2ym5o/Pqw+&#10;nXMWEWwD2llZ84OM/HL+8cPF3ldy5jqnGxkYBbGx2vuad4i+KoooOmkgTpyXlg5bFwwgLcOmaALs&#10;KbrRxawsz4q9C40PTsgYaXc5HPJ5jt+2UuBt20aJTNecasP8Dfm7Tt9ifgHVJoDvlBjLgH+owoCy&#10;lPQ51BIQ2Daod6GMEsFF1+JEOFO4tlVCZgyEZlq+QXPfgZcZC5ET/TNN8f+FFTe7e38XiIa9j1Uk&#10;M6Ho22DSP9XH+kzW4Zks2SMTtDmbnpUlUSroaLQpSnG67EPEH9IZloyaS62VjwkOVLC7jjh4H73S&#10;dnRaNSuldV6EzfpKB7aD1LpytaJkw5VXbtqyfc0/n09zLUASajUglWV8U/NoN5yB3pA2BYac+9Xt&#10;+DLJKv+GArXvYEx9zDq4ZoivYiQES4jd4J6PBlkZhaRtrUzNz4mqoX6oOgnNd9swPHgaCEtjwRME&#10;IxvOtKRKk0VIoUJQ+m88iXRt0wWZFT9ye2posrBf90wRJV++puBpa+2aw11gwQ1TEb1YKcJyDRHv&#10;INAYUHdptPGWPq12VKOgFnLWufD77V7yI1XSCYGhcSLqf20hEDT905Jep7NvqUGYF2SEo7E+GnZr&#10;rhy1ekoPhhfZTH6oj2YbnHmiaV+kTHQEVlC+obHj4gqH0ab3QsjFIrvRnHnAa3vvRQqeaEode+if&#10;IPhRm0iivnHHcXunz8E33bRusUXXqizeE4ckirSgGc3yGN+T9Ai8XGev06s3/wM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4ifqA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7DC83AC7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4F4D6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762BF85D" wp14:editId="0FE40C09">
                      <wp:extent cx="216000" cy="216000"/>
                      <wp:effectExtent l="19050" t="19050" r="0" b="12700"/>
                      <wp:docPr id="3499" name="Oval 34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583CE2C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2BF85D" id="Oval 3499" o:spid="_x0000_s1072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PSQiAIAAD0FAAAOAAAAZHJzL2Uyb0RvYy54bWysVE1v2zAMvQ/YfxB0X+xkQ1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i8XKXja2rjm+BBYcMNURC9WirDcQsQH&#10;CDQG1F0abbynT6sd1SiohZx1Lvx+u5f8SJV0QmBonIj6XzsIBE3/sKTX6exrahDmBRnhZGxOht2Z&#10;G0etntKD4UU2kx/qk9kGZ55o2hcpEx2BFZRvaOy4uMFhtOm9EHKxyG40Zx7w1q69SMETTaljj/0T&#10;BD9qE0nUd+40bu/0Ofimm9YtduhalcV75pBEkRY0o1ke43uSHoGX6+x1fvXmf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jTj0kI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0583CE2C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195CE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AAE7FAD" wp14:editId="5364D17C">
                      <wp:extent cx="216000" cy="216000"/>
                      <wp:effectExtent l="0" t="0" r="12700" b="12700"/>
                      <wp:docPr id="3500" name="Oval 35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C89146D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AE7FAD" id="Oval 3500" o:spid="_x0000_s1073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4sveQIAAB8FAAAOAAAAZHJzL2Uyb0RvYy54bWysVNtOGzEQfa/Uf7D8XjZJW0ARGxRBU1VC&#10;gAQVzxOvN2vJt9rOrV/fY++GFOhDVfVld8ae25k544vLndFsI0NUztZ8fDLiTFrhGmVXNf/+uPhw&#10;zllMZBvSzsqa72Xkl7P37y62fionrnO6kYEhiI3Tra95l5KfVlUUnTQUT5yXFpetC4YS1LCqmkBb&#10;RDe6moxGp9XWhcYHJ2SMOL3uL/msxG9bKdJd20aZmK45akvlG8p3mb/V7IKmq0C+U2Iog/6hCkPK&#10;IulzqGtKxNZBvQlllAguujadCGcq17ZKyIIBaMajV2geOvKyYEFzon9uU/x/YcXt5sHfB7Rh6+M0&#10;Qswodm0w+Y/62K40a//cLLlLTOBwMj4djdBSgatBRpTq6OxDTF+lMywLNZdaKx8zHJrS5iam3vpg&#10;lY+j06pZKK2LElbLKx3YhvLoRosFkvUuL8y0ZduafxyffUYpBAa1mhJE45uaR7vijPQK1BQplNQv&#10;nOPLHMDzxxy5xmuKXV9LidATx6gE9mplan6enQc+dZKaL7Zhae9BeQvi81ykkQ1nWqKYLAELTRMp&#10;/TeWaKu22UEWTg/dO44sS2m33DEF1J/OcvB8tHTN/j6w4HreRy8WClhuKKZ7CiA65oflTXf4tNqh&#10;RoEhcda58PP1WbYD73ADMFgYdPfHmgKg6W8WjBxPzjIdUlEghIOwPAh2ba4chjnGk+BFEbNd0gex&#10;Dc48YZ/nOROuyArk62c3KFepX168CELO58UMm+Qp3dgHL3Lw3KY8scfdEwU/sC+BtrfusFBvGNjb&#10;Zk/r5uvkWlXoeewhmJ0VbGHh+PBi5DX/XS9Wx3dt9gsAAP//AwBQSwMEFAAGAAgAAAAhADznA2XY&#10;AAAAAwEAAA8AAABkcnMvZG93bnJldi54bWxMj8FOw0AMRO9I/MPKSNzopgEhFLKpSmkPIBWJwgc4&#10;WTeJmvWG7DYNf4+BA1xsjcYav8kXk+vUSENoPRuYzxJQxJW3LdcG3t82V3egQkS22HkmA58UYFGc&#10;n+WYWX/iVxp3sVYSwiFDA02MfaZ1qBpyGGa+JxZv7weHUeRQazvgScJdp9MkudUOW5YPDfa0aqg6&#10;7I7OwPqJt+t0tXl8Tl8epjIcxo9quzfm8mJa3oOKNMW/Y/jGF3QohKn0R7ZBdQakSPyZ4l3fiCp/&#10;ty5y/Z+9+AIAAP//AwBQSwECLQAUAAYACAAAACEAtoM4kv4AAADhAQAAEwAAAAAAAAAAAAAAAAAA&#10;AAAAW0NvbnRlbnRfVHlwZXNdLnhtbFBLAQItABQABgAIAAAAIQA4/SH/1gAAAJQBAAALAAAAAAAA&#10;AAAAAAAAAC8BAABfcmVscy8ucmVsc1BLAQItABQABgAIAAAAIQDA04sveQIAAB8FAAAOAAAAAAAA&#10;AAAAAAAAAC4CAABkcnMvZTJvRG9jLnhtbFBLAQItABQABgAIAAAAIQA85wNl2AAAAAMBAAAPAAAA&#10;AAAAAAAAAAAAANMEAABkcnMvZG93bnJldi54bWxQSwUGAAAAAAQABADzAAAA2AUAAAAA&#10;" fillcolor="lime" strokeweight=".25pt">
                      <v:stroke joinstyle="miter"/>
                      <v:textbox inset="1pt,0,0,0">
                        <w:txbxContent>
                          <w:p w14:paraId="2C89146D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5B84F1C7" w14:textId="77777777" w:rsidTr="00670B96">
        <w:trPr>
          <w:trHeight w:val="501"/>
        </w:trPr>
        <w:tc>
          <w:tcPr>
            <w:tcW w:w="0" w:type="auto"/>
            <w:shd w:val="clear" w:color="auto" w:fill="auto"/>
            <w:noWrap/>
            <w:vAlign w:val="center"/>
          </w:tcPr>
          <w:p w14:paraId="220E9ECA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Laugeson&lt;/Author&gt;&lt;Year&gt;2009&lt;/Year&gt;&lt;RecNum&gt;16&lt;/RecNum&gt;&lt;DisplayText&gt;Laugeson et al. [61]&lt;/DisplayText&gt;&lt;record&gt;&lt;rec-number&gt;16&lt;/rec-number&gt;&lt;foreign-keys&gt;&lt;key app="EN" db-id="z90aaterp5w0fdefp29xste3svaaf9d0zztd" timestamp="1646170554"&gt;16&lt;/key&gt;&lt;/foreign-keys&gt;&lt;ref-type name="Journal Article"&gt;17&lt;/ref-type&gt;&lt;contributors&gt;&lt;authors&gt;&lt;author&gt;Laugeson, E. A.&lt;/author&gt;&lt;author&gt;Frankel, F.&lt;/author&gt;&lt;author&gt;Mogil, C.&lt;/author&gt;&lt;author&gt;Dillon, A. R.&lt;/author&gt;&lt;/authors&gt;&lt;/contributors&gt;&lt;auth-address&gt;UCLA Semel Institute for Neuroscience and Human Behavior, Los Angeles, CA 90024, USA. elaugeson@mednet.ucla.edu&lt;/auth-address&gt;&lt;titles&gt;&lt;title&gt;Parent-assisted social skills training to improve friendships in teens with autism spectrum disorders&lt;/title&gt;&lt;secondary-title&gt;J Autism Dev Disord&lt;/secondary-title&gt;&lt;/titles&gt;&lt;pages&gt;596-606&lt;/pages&gt;&lt;volume&gt;39&lt;/volume&gt;&lt;number&gt;4&lt;/number&gt;&lt;edition&gt;2008/11/19&lt;/edition&gt;&lt;keywords&gt;&lt;keyword&gt;Adolescent&lt;/keyword&gt;&lt;keyword&gt;Autistic Disorder/psychology/*therapy&lt;/keyword&gt;&lt;keyword&gt;Communication&lt;/keyword&gt;&lt;keyword&gt;Female&lt;/keyword&gt;&lt;keyword&gt;Friends/*psychology&lt;/keyword&gt;&lt;keyword&gt;Humans&lt;/keyword&gt;&lt;keyword&gt;*Interpersonal Relations&lt;/keyword&gt;&lt;keyword&gt;Male&lt;/keyword&gt;&lt;keyword&gt;Neuropsychological Tests&lt;/keyword&gt;&lt;keyword&gt;*Parents&lt;/keyword&gt;&lt;keyword&gt;Peer Group&lt;/keyword&gt;&lt;keyword&gt;*Psychotherapy/methods&lt;/keyword&gt;&lt;keyword&gt;*Social Behavior&lt;/keyword&gt;&lt;keyword&gt;Treatment Outcome&lt;/keyword&gt;&lt;keyword&gt;Verbal Behavior&lt;/keyword&gt;&lt;/keywords&gt;&lt;dates&gt;&lt;year&gt;2009&lt;/year&gt;&lt;pub-dates&gt;&lt;date&gt;Apr&lt;/date&gt;&lt;/pub-dates&gt;&lt;/dates&gt;&lt;isbn&gt;0162-3257&lt;/isbn&gt;&lt;accession-num&gt;19015968&lt;/accession-num&gt;&lt;urls&gt;&lt;/urls&gt;&lt;electronic-resource-num&gt;10.1007/s10803-008-0664-5&lt;/electronic-resource-num&gt;&lt;remote-database-provider&gt;NLM&lt;/remote-database-provider&gt;&lt;language&gt;eng&lt;/language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Laugeson et al. [61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</w:tcPr>
          <w:p w14:paraId="25EE7258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PEERS</w:t>
            </w:r>
          </w:p>
        </w:tc>
        <w:tc>
          <w:tcPr>
            <w:tcW w:w="3327" w:type="dxa"/>
            <w:shd w:val="clear" w:color="auto" w:fill="auto"/>
            <w:noWrap/>
            <w:vAlign w:val="center"/>
          </w:tcPr>
          <w:p w14:paraId="47A54DF8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Waitlist control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2BACFF2F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Friendship Quality Sc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66A9E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DC56061" wp14:editId="780F5D60">
                      <wp:extent cx="216000" cy="216000"/>
                      <wp:effectExtent l="19050" t="19050" r="0" b="12700"/>
                      <wp:docPr id="3435" name="Oval 34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1E1540B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C56061" id="Oval 3435" o:spid="_x0000_s1074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fRWiAIAAD0FAAAOAAAAZHJzL2Uyb0RvYy54bWysVE1v2zAMvQ/YfxB0X+1kQxcYdYogWYYB&#10;RVugHXpmZDkWoK9JTOLs14+SnaYfl2FYDg4lUSTf46Ournuj2V6GqJyt+eSi5Exa4RpltzX/+bj+&#10;NOMsItgGtLOy5kcZ+fX844erg6/k1HVONzIwCmJjdfA17xB9VRRRdNJAvHBeWjpsXTCAtAzboglw&#10;oOhGF9OyvCwOLjQ+OCFjpN3VcMjnOX7bSoF3bRslMl1zqg3zN+TvJn2L+RVU2wC+U2IsA/6hCgPK&#10;UtLnUCtAYLug3oUySgQXXYsXwpnCta0SMmMgNJPyDZqHDrzMWIic6J9piv8vrLjdP/j7QDQcfKwi&#10;mQlF3waT/qk+1meyjs9kyR6ZoM3p5LIsiVJBR6NNUYrzZR8ifpfOsGTUXGqtfExwoIL9TcTB++SV&#10;tqPTqlkrrfMibDdLHdgeUuvK9ZqSDVdeuWnLDjX/PJvkWoAk1GpAKsv4pubRbjkDvSVtCgw596vb&#10;8WWSdf4NBWrfwZj6lHVwzRBfxUgIVhC7wT0fDbIyCknbWpmaz4iqoX6oOgnNN9swPHoaCEtjwRME&#10;IxvOtKRKk0VIoUJQ+m88iXRt0wWZFT9ye25osrDf9EwRJV9mKXja2rjmeB9YcMNURC/WirDcQMR7&#10;CDQG1F0abbyjT6sd1SiohZx1Lvx+u5f8SJV0QmBonIj6XzsIBE3/sKTXyfRrahDmBRnhZGxOht2Z&#10;paNWT+jB8CKbyQ/1yWyDM0807YuUiY7ACso3NHZcLHEYbXovhFwsshvNmQe8sQ9epOCJptSxx/4J&#10;gh+1iSTqW3cat3f6HHzTTesWO3StyuI9c0iiSAua0SyP8T1Jj8DLdfY6v3rzP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uKX0V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21E1540B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5003F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07E1A8C" wp14:editId="00CD2B47">
                      <wp:extent cx="216000" cy="216000"/>
                      <wp:effectExtent l="19050" t="19050" r="0" b="12700"/>
                      <wp:docPr id="3436" name="Oval 3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C61F78C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7E1A8C" id="Oval 3436" o:spid="_x0000_s1075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AEniAIAAD0FAAAOAAAAZHJzL2Uyb0RvYy54bWysVE1v2zAMvQ/YfxB0X+1kQ9cadYogWYYB&#10;RVugHXpmZDkWoK9JTOLs14+SnaYfl2FYDg4lUSTf46Ournuj2U6GqJyt+eSs5Exa4RplNzX/+bj6&#10;dMFZRLANaGdlzQ8y8uvZxw9Xe1/JqeucbmRgFMTGau9r3iH6qiii6KSBeOa8tHTYumAAaRk2RRNg&#10;T9GNLqZleV7sXWh8cELGSLvL4ZDPcvy2lQLv2jZKZLrmVBvmb8jfdfoWsyuoNgF8p8RYBvxDFQaU&#10;paTPoZaAwLZBvQtllAguuhbPhDOFa1slZMZAaCblGzQPHXiZsRA50T/TFP9fWHG7e/D3gWjY+1hF&#10;MhOKvg0m/VN9rM9kHZ7Jkj0yQZvTyXlZEqWCjkabohSnyz5E/C6dYcmoudRa+ZjgQAW7m4iD99Er&#10;bUenVbNSWudF2KwXOrAdpNaVqxUlG668ctOW7Wv++WKSawGSUKsBqSzjm5pHu+EM9Ia0KTDk3K9u&#10;x5dJVvk3FKh9B2PqY9bBNUN8FSMhWELsBvd8NMjKKCRta2VqfkFUDfVD1UlovtmG4cHTQFgaC54g&#10;GNlwpiVVmixCChWC0n/jSaRrmy7IrPiR21NDk4X9umeKKPlymYKnrbVrDveBBTdMRfRipQjLDUS8&#10;h0BjQN2l0cY7+rTaUY2CWshZ58Lvt3vJj1RJJwSGxomo/7WFQND0D0t6nUy/pgZhXpARjsb6aNit&#10;WThq9YQeDC+ymfxQH802OPNE0z5PmegIrKB8Q2PHxQKH0ab3Qsj5PLvRnHnAG/vgRQqeaEode+yf&#10;IPhRm0iivnXHcXunz8E33bRuvkXXqizeE4ckirSgGc3yGN+T9Ai8XGev06s3+wM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nVABJ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5C61F78C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74A59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A020208" wp14:editId="1A14DDF0">
                      <wp:extent cx="216000" cy="216000"/>
                      <wp:effectExtent l="19050" t="19050" r="0" b="12700"/>
                      <wp:docPr id="3437" name="Oval 34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5628FA0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020208" id="Oval 3437" o:spid="_x0000_s107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cwkhwIAAD0FAAAOAAAAZHJzL2Uyb0RvYy54bWysVE1v2zAMvQ/YfxB0X+xkWF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i+ZxrS1cc3xIbDghqmIXqwUYbmFiA8Q&#10;aAyouzTaeE+fVjuqUVALOetc+P12L/mRKumEwNA4EfW/dhAImv5hSa/T2dfUIMwLMsLJ2JwMuzM3&#10;jlo9pQfDi2wmP9Qnsw3OPNG0L1ImOgIrKN/Q2HFxg8No03sh5GKR3WjOPOCtXXuRgieaUsce+ycI&#10;ftQmkqjv3Gnc3ulz8E03rVvs0LUqi/fMIYkiLWhGszzG9yQ9Ai/X2ev86s3/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CgIcwk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35628FA0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C33E4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D92F011" wp14:editId="791098A2">
                      <wp:extent cx="216000" cy="216000"/>
                      <wp:effectExtent l="19050" t="19050" r="0" b="12700"/>
                      <wp:docPr id="3438" name="Oval 34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12CB7D5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D92F011" id="Oval 3438" o:spid="_x0000_s1077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DlViAIAAD0FAAAOAAAAZHJzL2Uyb0RvYy54bWysVE1v2zAMvQ/YfxB0X21nWFcYdYqgXYYB&#10;RVsgHXpmZDkWoK9JTOLs14+SnaYfl2FYDg4lUSTf46Murwaj2U6GqJxteHVWciatcK2ym4b/fFx+&#10;uuAsItgWtLOy4QcZ+dX844fLva/lzPVOtzIwCmJjvfcN7xF9XRRR9NJAPHNeWjrsXDCAtAybog2w&#10;p+hGF7OyPC/2LrQ+OCFjpN2b8ZDPc/yukwLvuy5KZLrhVBvmb8jfdfoW80uoNwF8r8RUBvxDFQaU&#10;paTPoW4AgW2DehfKKBFcdB2eCWcK13VKyIyB0FTlGzSrHrzMWIic6J9piv8vrLjbrfxDIBr2PtaR&#10;zIRi6IJJ/1QfGzJZh2ey5IBM0OasOi9LolTQ0WRTlOJ02YeI36UzLBkNl1orHxMcqGF3G3H0Pnql&#10;7ei0apdK67wIm/W1DmwHqXXlcknJxiuv3LRl+4Z/vqhyLUAS6jQglWV82/BoN5yB3pA2BYac+9Xt&#10;+DLJMv/GArXvYUp9zDq6ZoivYiQENxD70T0fjbIyCknbWpmGXxBVY/1Q9xLab7ZlePA0EJbGgicI&#10;RracaUmVJouQQo2g9N94EunapgsyK37i9tTQZOGwHpgiSr5UKXjaWrv28BBYcONURC+WirDcQsQH&#10;CDQG1F0abbynT6cd1SiohZz1Lvx+u5f8SJV0QmBonIj6X1sIBE3/sKTXavY1NQjzgoxwNNZHw27N&#10;taNWV/RgeJHN5If6aHbBmSea9kXKREdgBeUbGzstrnEcbXovhFwsshvNmQe8tSsvUvBEU+rY4/AE&#10;wU/aRBL1nTuO2zt9jr7ppnWLLbpOZfGeOCRRpAXNaJbH9J6kR+DlOnudXr35H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hdQ5V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212CB7D5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F7975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CBC849A" wp14:editId="3737C443">
                      <wp:extent cx="216000" cy="216000"/>
                      <wp:effectExtent l="19050" t="19050" r="0" b="12700"/>
                      <wp:docPr id="3439" name="Oval 3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B951D87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CBC849A" id="Oval 3439" o:spid="_x0000_s1078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yfHiAIAAD0FAAAOAAAAZHJzL2Uyb0RvYy54bWysVE1v2zAMvQ/YfxB0X+xkWF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i+zFDxtbVxzfAgsuGEqohcrRVhuIeID&#10;BBoD6i6NNt7Tp9WOahTUQs46F36/3Ut+pEo6ITA0TkT9rx0EgqZ/WNLrdPY1NQjzgoxwMjYnw+7M&#10;jaNWT+nB8CKbyQ/1yWyDM0807YuUiY7ACso3NHZc3OAw2vReCLlYZDeaMw94a9depOCJptSxx/4J&#10;gh+1iSTqO3cat3f6HHzTTesWO3StyuI9c0iiSAua0SyP8T1Jj8DLdfY6v3rzP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6ssnx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4B951D87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37038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717120A5" wp14:editId="1BFE3FC6">
                      <wp:extent cx="216000" cy="216000"/>
                      <wp:effectExtent l="0" t="0" r="12700" b="12700"/>
                      <wp:docPr id="3440" name="Oval 3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29A91E5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7120A5" id="Oval 3440" o:spid="_x0000_s1079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Fh4egIAAB8FAAAOAAAAZHJzL2Uyb0RvYy54bWysVE1PGzEQvVfqf7B8L5sEAVXEBkXQVJUQ&#10;IEHFeeL1Zi35q7aTbPrr++xNSIEeqqqX3Rl7vt7MG19e9UazjQxROVvz8cmIM2mFa5Rd1fz70+LT&#10;Z85iItuQdlbWfCcjv5p9/HC59VM5cZ3TjQwMQWycbn3Nu5T8tKqi6KSheOK8tLhsXTCUoIZV1QTa&#10;IrrR1WQ0Oq+2LjQ+OCFjxOnNcMlnJX7bSpHu2zbKxHTNUVsq31C+y/ytZpc0XQXynRL7MugfqjCk&#10;LJK+hLqhRGwd1LtQRongomvTiXCmcm2rhCwYgGY8eoPmsSMvCxY0J/qXNsX/F1bcbR79Q0Abtj5O&#10;I8SMom+DyX/Ux/rSrN1Ls2SfmMDhZHw+GqGlAld7GVGqo7MPMX2VzrAs1FxqrXzMcGhKm9uYBuuD&#10;VT6OTqtmobQuSlgtr3VgG8qjGy0WSDa4vDLTlm1rfjq+OEMpBAa1mhJE45uaR7vijPQK1BQplNSv&#10;nOPrHMDzxxy5xhuK3VBLiTAQx6gE9mplav45O+/51ElqvtiGpZ0H5S2Iz3ORRjacaYlisgQsNE2k&#10;9N9Yoq3aZgdZOL3v3nFkWUr9smcKqM9Oc/B8tHTN7iGw4AbeRy8WClhuKaYHCiA65oflTff4tNqh&#10;RoEhcda58PPtWbYD73ADMFgYdPfHmgKg6W8WjBxPLjIdUlEghIOwPAh2ba4dhjnGk+BFEbNd0gex&#10;Dc48Y5/nOROuyArkG2a3V67TsLx4EYScz4sZNslTurWPXuTguU15Yk/9MwW/Z18Cbe/cYaHeMXCw&#10;zZ7WzdfJtarQ89hDMDsr2MLC8f2Lkdf8d71YHd+12S8AAAD//wMAUEsDBBQABgAIAAAAIQA85wNl&#10;2AAAAAMBAAAPAAAAZHJzL2Rvd25yZXYueG1sTI/BTsNADETvSPzDykjc6KYBIRSyqUppDyAVicIH&#10;OFk3iZr1huw2DX+PgQNcbI3GGr/JF5Pr1EhDaD0bmM8SUMSVty3XBt7fNld3oEJEtth5JgOfFGBR&#10;nJ/lmFl/4lcad7FWEsIhQwNNjH2mdagachhmvicWb+8Hh1HkUGs74EnCXafTJLnVDluWDw32tGqo&#10;OuyOzsD6ibfrdLV5fE5fHqYyHMaPars35vJiWt6DijTFv2P4xhd0KISp9Ee2QXUGpEj8meJd34gq&#10;f7cucv2fvfgCAAD//wMAUEsBAi0AFAAGAAgAAAAhALaDOJL+AAAA4QEAABMAAAAAAAAAAAAAAAAA&#10;AAAAAFtDb250ZW50X1R5cGVzXS54bWxQSwECLQAUAAYACAAAACEAOP0h/9YAAACUAQAACwAAAAAA&#10;AAAAAAAAAAAvAQAAX3JlbHMvLnJlbHNQSwECLQAUAAYACAAAACEApyBYeHoCAAAfBQAADgAAAAAA&#10;AAAAAAAAAAAuAgAAZHJzL2Uyb0RvYy54bWxQSwECLQAUAAYACAAAACEAPOcDZdgAAAADAQAADwAA&#10;AAAAAAAAAAAAAADUBAAAZHJzL2Rvd25yZXYueG1sUEsFBgAAAAAEAAQA8wAAANkFAAAAAA==&#10;" fillcolor="lime" strokeweight=".25pt">
                      <v:stroke joinstyle="miter"/>
                      <v:textbox inset="1pt,0,0,0">
                        <w:txbxContent>
                          <w:p w14:paraId="329A91E5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08B50C60" w14:textId="77777777" w:rsidTr="00670B96">
        <w:trPr>
          <w:trHeight w:val="5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C4C8B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Mikami&lt;/Author&gt;&lt;Year&gt;2010&lt;/Year&gt;&lt;RecNum&gt;17&lt;/RecNum&gt;&lt;DisplayText&gt;Mikami et al. [54]&lt;/DisplayText&gt;&lt;record&gt;&lt;rec-number&gt;17&lt;/rec-number&gt;&lt;foreign-keys&gt;&lt;key app="EN" db-id="z90aaterp5w0fdefp29xste3svaaf9d0zztd" timestamp="1646170636"&gt;17&lt;/key&gt;&lt;/foreign-keys&gt;&lt;ref-type name="Journal Article"&gt;17&lt;/ref-type&gt;&lt;contributors&gt;&lt;authors&gt;&lt;author&gt;Mikami, Amori Yee&lt;/author&gt;&lt;author&gt;Lerner, Matthew D.&lt;/author&gt;&lt;author&gt;Griggs, Marissa Swaim&lt;/author&gt;&lt;author&gt;McGrath, Alison&lt;/author&gt;&lt;author&gt;Calhoun, Casey D.&lt;/author&gt;&lt;/authors&gt;&lt;/contributors&gt;&lt;titles&gt;&lt;title&gt;Parental influence on children with attention-deficit/hyperactivity disorder: II. Results of a pilot intervention training parents as friendship coaches for children&lt;/title&gt;&lt;secondary-title&gt;Journal of abnormal child psychology&lt;/secondary-title&gt;&lt;alt-title&gt;J Abnorm Child Psychol&lt;/alt-title&gt;&lt;/titles&gt;&lt;pages&gt;737-749&lt;/pages&gt;&lt;volume&gt;38&lt;/volume&gt;&lt;number&gt;6&lt;/number&gt;&lt;keywords&gt;&lt;keyword&gt;Attention Deficit Disorder with Hyperactivity/psychology/*therapy&lt;/keyword&gt;&lt;keyword&gt;Behavior Therapy/methods&lt;/keyword&gt;&lt;keyword&gt;Child&lt;/keyword&gt;&lt;keyword&gt;Friends&lt;/keyword&gt;&lt;keyword&gt;Humans&lt;/keyword&gt;&lt;keyword&gt;*Interpersonal Relations&lt;/keyword&gt;&lt;keyword&gt;Male&lt;/keyword&gt;&lt;keyword&gt;*Parent-Child Relations&lt;/keyword&gt;&lt;keyword&gt;Parents/*psychology&lt;/keyword&gt;&lt;keyword&gt;Peer Group&lt;/keyword&gt;&lt;keyword&gt;Pilot Projects&lt;/keyword&gt;&lt;keyword&gt;*Social Behavior&lt;/keyword&gt;&lt;keyword&gt;Surveys and Questionnaires&lt;/keyword&gt;&lt;keyword&gt;Treatment Outcome&lt;/keyword&gt;&lt;keyword&gt;Video Recording&lt;/keyword&gt;&lt;/keywords&gt;&lt;dates&gt;&lt;year&gt;2010&lt;/year&gt;&lt;/dates&gt;&lt;isbn&gt;1573-2835&amp;#xD;0091-0627&lt;/isbn&gt;&lt;accession-num&gt;20339911&lt;/accession-num&gt;&lt;urls&gt;&lt;related-urls&gt;&lt;url&gt;https://pubmed.ncbi.nlm.nih.gov/20339911&lt;/url&gt;&lt;url&gt;https://www.ncbi.nlm.nih.gov/pmc/articles/PMC2903643/&lt;/url&gt;&lt;/related-urls&gt;&lt;/urls&gt;&lt;electronic-resource-num&gt;10.1007/s10802-010-9403-4&lt;/electronic-resource-num&gt;&lt;remote-database-name&gt;PubMed&lt;/remote-database-name&gt;&lt;language&gt;eng&lt;/language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Mikami et al. [54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22511D88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Parental Friendship Coaching</w:t>
            </w:r>
          </w:p>
        </w:tc>
        <w:tc>
          <w:tcPr>
            <w:tcW w:w="3327" w:type="dxa"/>
            <w:shd w:val="clear" w:color="auto" w:fill="auto"/>
            <w:noWrap/>
            <w:vAlign w:val="center"/>
            <w:hideMark/>
          </w:tcPr>
          <w:p w14:paraId="1CE6A441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Control (no treatment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7380DC8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B22DFB">
              <w:rPr>
                <w:rFonts w:eastAsia="Times New Roman" w:cstheme="minorHAnsi"/>
                <w:color w:val="000000"/>
                <w:lang w:eastAsia="en-GB"/>
              </w:rPr>
              <w:t>Dishion</w:t>
            </w:r>
            <w:proofErr w:type="spellEnd"/>
            <w:r w:rsidRPr="00B22DFB">
              <w:rPr>
                <w:rFonts w:eastAsia="Times New Roman" w:cstheme="minorHAnsi"/>
                <w:color w:val="000000"/>
                <w:lang w:eastAsia="en-GB"/>
              </w:rPr>
              <w:t xml:space="preserve"> Social Acceptance Sc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58607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3E13CB7" wp14:editId="72E2EB47">
                      <wp:extent cx="216000" cy="216000"/>
                      <wp:effectExtent l="19050" t="19050" r="0" b="12700"/>
                      <wp:docPr id="3471" name="Oval 3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EDBCD77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E13CB7" id="Oval 3471" o:spid="_x0000_s1080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2o4iAIAAD0FAAAOAAAAZHJzL2Uyb0RvYy54bWysVE1v2zAMvQ/YfxB0X+xkW1cYdYqgWYYB&#10;RVugLXpmZDkWoK9JTOLs14+SnaYfl2FYDg4lUSTf46MuLnuj2U6GqJyt+XRSciatcI2ym5o/Pqw+&#10;nXMWEWwD2llZ84OM/HL+8cPF3ldy5jqnGxkYBbGx2vuad4i+KoooOmkgTpyXlg5bFwwgLcOmaALs&#10;KbrRxawsz4q9C40PTsgYaXc5HPJ5jt+2UuBt20aJTNecasP8Dfm7Tt9ifgHVJoDvlBjLgH+owoCy&#10;lPQ51BIQ2Daod6GMEsFF1+JEOFO4tlVCZgyEZlq+QXPfgZcZC5ET/TNN8f+FFTe7e38XiIa9j1Uk&#10;M6Ho22DSP9XH+kzW4Zks2SMTtDmbnpUlUSroaLQpSnG67EPEH9IZloyaS62VjwkOVLC7jjh4H73S&#10;dnRaNSuldV6EzfpKB7aD1LpytaJkw5VXbtqyfc0/n09zLUASajUglWV8U/NoN5yB3pA2BYac+9Xt&#10;+DLJKv+GArXvYEx9zDq4ZoivYiQES4jd4J6PBlkZhaRtrUzNz4mqoX6oOgnNd9swPHgaCEtjwRME&#10;IxvOtKRKk0VIoUJQ+m88iXRt0wWZFT9ye2posrBf90wRJV+/pOBpa+2aw11gwQ1TEb1YKcJyDRHv&#10;INAYUHdptPGWPq12VKOgFnLWufD77V7yI1XSCYGhcSLqf20hEDT905Jep7NvqUGYF2SEo7E+GnZr&#10;rhy1ekoPhhfZTH6oj2YbnHmiaV+kTHQEVlC+obHj4gqH0ab3QsjFIrvRnHnAa3vvRQqeaEode+if&#10;IPhRm0iivnHHcXunz8E33bRusUXXqizeE4ckirSgGc3yGN+T9Ai8XGev06s3/wM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dfNqOI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6EDBCD77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3823F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66908D8" wp14:editId="0684F84D">
                      <wp:extent cx="216000" cy="216000"/>
                      <wp:effectExtent l="19050" t="19050" r="0" b="12700"/>
                      <wp:docPr id="3472" name="Oval 3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662ED1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6908D8" id="Oval 3472" o:spid="_x0000_s1081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p9JiAIAAD0FAAAOAAAAZHJzL2Uyb0RvYy54bWysVE1v2zAMvQ/YfxB0X+1kaFcYdYogWYYB&#10;RVugLXpmZDkWoK9JTOLs14+SnaYfl2FYDg4lUSTf46Ournuj2U6GqJyt+eSs5Exa4RplNzV/elx9&#10;ueQsItgGtLOy5gcZ+fXs86erva/k1HVONzIwCmJjtfc17xB9VRRRdNJAPHNeWjpsXTCAtAybogmw&#10;p+hGF9OyvCj2LjQ+OCFjpN3lcMhnOX7bSoF3bRslMl1zqg3zN+TvOn2L2RVUmwC+U2IsA/6hCgPK&#10;UtKXUEtAYNugPoQySgQXXYtnwpnCta0SMmMgNJPyHZqHDrzMWIic6F9oiv8vrLjdPfj7QDTsfawi&#10;mQlF3waT/qk+1meyDi9kyR6ZoM3p5KIsiVJBR6NNUYrTZR8i/pDOsGTUXGqtfExwoILdTcTB++iV&#10;tqPTqlkprfMibNYLHdgOUuvK1YqSDVfeuGnL9jX/ejnJtQBJqNWAVJbxTc2j3XAGekPaFBhy7je3&#10;4+skq/wbCtS+gzH1MevgmiG+iZEQLCF2g3s+GmRlFJK2tTI1vySqhvqh6iQ0323D8OBpICyNBU8Q&#10;jGw405IqTRYhhQpB6b/xJNK1TRdkVvzI7amhycJ+3TNFlJyfp+Bpa+2aw31gwQ1TEb1YKcJyAxHv&#10;IdAYUHdptPGOPq12VKOgFnLWufD7/V7yI1XSCYGhcSLqf20hEDT905JeJ9NvqUGYF2SEo7E+GnZr&#10;Fo5aPaEHw4tsJj/UR7MNzjzTtM9TJjoCKyjf0NhxscBhtOm9EHI+z240Zx7wxj54kYInmlLHHvtn&#10;CH7UJpKob91x3D7oc/BNN62bb9G1Kov3xCGJIi1oRrM8xvckPQKv19nr9OrN/g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UAafS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01662ED1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8A493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6364D6F" wp14:editId="5C455C49">
                      <wp:extent cx="216000" cy="216000"/>
                      <wp:effectExtent l="19050" t="19050" r="0" b="12700"/>
                      <wp:docPr id="3473" name="Oval 3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81EC0A5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364D6F" id="Oval 3473" o:spid="_x0000_s1082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YHbiAIAAD0FAAAOAAAAZHJzL2Uyb0RvYy54bWysVE1v2zAMvQ/YfxB0X+xkWF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i8XKXja2rjm+BBYcMNURC9WirDcQsQH&#10;CDQG1F0abbynT6sd1SiohZx1Lvx+u5f8SJV0QmBonIj6XzsIBE3/sKTX6exrahDmBRnhZGxOht2Z&#10;G0etntKD4UU2kx/qk9kGZ55o2hcpEx2BFZRvaOy4uMFhtOm9EHKxyG40Zx7w1q69SMETTaljj/0T&#10;BD9qE0nUd+40bu/0Ofimm9YtduhalcV75pBEkRY0o1ke43uSHoGX6+x1fvXmf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PxmB2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481EC0A5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E4E48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6BF248DD" wp14:editId="48E23926">
                      <wp:extent cx="216000" cy="216000"/>
                      <wp:effectExtent l="19050" t="19050" r="0" b="12700"/>
                      <wp:docPr id="3474" name="Oval 3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ED16709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BF248DD" id="Oval 3474" o:spid="_x0000_s1083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HSqiAIAAD0FAAAOAAAAZHJzL2Uyb0RvYy54bWysVE1v2zAMvQ/YfxB0X+1kWFsYdYogWYYB&#10;RVugLXpmZDkWoK9JTOLs14+SnaYfl2FYDg4lUSTf46Ournuj2U6GqJyt+eSs5Exa4RplNzV/elx9&#10;ueQsItgGtLOy5gcZ+fXs86erva/k1HVONzIwCmJjtfc17xB9VRRRdNJAPHNeWjpsXTCAtAybogmw&#10;p+hGF9OyPC/2LjQ+OCFjpN3lcMhnOX7bSoF3bRslMl1zqg3zN+TvOn2L2RVUmwC+U2IsA/6hCgPK&#10;UtKXUEtAYNugPoQySgQXXYtnwpnCta0SMmMgNJPyHZqHDrzMWIic6F9oiv8vrLjdPfj7QDTsfawi&#10;mQlF3waT/qk+1meyDi9kyR6ZoM3p5LwsiVJBR6NNUYrTZR8i/pDOsGTUXGqtfExwoILdTcTB++iV&#10;tqPTqlkprfMibNYLHdgOUuvK1YqSDVfeuGnL9jX/ejnJtQBJqNWAVJbxTc2j3XAGekPaFBhy7je3&#10;4+skq/wbCtS+gzH1MevgmiG+iZEQLCF2g3s+GmRlFJK2tTI1vySqhvqh6iQ0323D8OBpICyNBU8Q&#10;jGw405IqTRYhhQpB6b/xJNK1TRdkVvzI7amhycJ+3TNFlHy7SMHT1to1h/vAghumInqxUoTlBiLe&#10;Q6AxoO7SaOMdfVrtqEZBLeSsc+H3+73kR6qkEwJD40TU/9pCIGj6pyW9TqYXqUGYF2SEo7E+GnZr&#10;Fo5aPaEHw4tsJj/UR7MNzjzTtM9TJjoCKyjf0NhxscBhtOm9EHI+z240Zx7wxj54kYInmlLHHvtn&#10;CH7UJpKob91x3D7oc/BNN62bb9G1Kov3xCGJIi1oRrM8xvckPQKv19nr9OrN/g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Gux0q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5ED16709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DE072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9B7522E" wp14:editId="78D86D59">
                      <wp:extent cx="216000" cy="216000"/>
                      <wp:effectExtent l="19050" t="19050" r="0" b="12700"/>
                      <wp:docPr id="3475" name="Oval 3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26ABB8F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B7522E" id="Oval 3475" o:spid="_x0000_s1084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IEdiAIAAD0FAAAOAAAAZHJzL2Uyb0RvYy54bWysVE1v2zAMvQ/YfxB0X+1kWBcYdYogWYYB&#10;RVugHXpmZDkWoK9JTOLs14+SnaYfl2FYDg4lUSTf46Ournuj2V6GqJyt+eSi5Exa4RpltzX/+bj+&#10;NOMsItgGtLOy5kcZ+fX844erg6/k1HVONzIwCmJjdfA17xB9VRRRdNJAvHBeWjpsXTCAtAzboglw&#10;oOhGF9OyvCwOLjQ+OCFjpN3VcMjnOX7bSoF3bRslMl1zqg3zN+TvJn2L+RVU2wC+U2IsA/6hCgPK&#10;UtLnUCtAYLug3oUySgQXXYsXwpnCta0SMmMgNJPyDZqHDrzMWIic6J9piv8vrLjdP/j7QDQcfKwi&#10;mQlF3waT/qk+1meyjs9kyR6ZoM3p5LIsiVJBR6NNUYrzZR8ifpfOsGTUXGqtfExwoIL9TcTB++SV&#10;tqPTqlkrrfMibDdLHdgeUuvK9ZqSDVdeuWnLDjX/PJvkWoAk1GpAKsv4pubRbjkDvSVtCgw596vb&#10;8WWSdf4NBWrfwZj6lHVwzRBfxUgIVhC7wT0fDbIyCknbWpmaz4iqoX6oOgnNN9swPHoaCEtjwRME&#10;IxvOtKRKk0VIoUJQ+m88iXRt0wWZFT9ye25osrDf9EwRJV9mKXja2rjmeB9YcMNURC/WirDcQMR7&#10;CDQG1F0abbyjT6sd1SiohZx1Lvx+u5f8SJV0QmBonIj6XzsIBE3/sKTXyfRrahDmBRnhZGxOht2Z&#10;paNWT+jB8CKbyQ/1yWyDM0807YuUiY7ACso3NHZcLHEYbXovhFwsshvNmQe8sQ9epOCJptSxx/4J&#10;gh+1iSTqW3cat3f6HHzTTesWO3StyuI9c0iiSAua0SyP8T1Jj8DLdfY6v3rzP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CoSBH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226ABB8F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84968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1E7E9D8" wp14:editId="5902B658">
                      <wp:extent cx="216000" cy="216000"/>
                      <wp:effectExtent l="0" t="0" r="12700" b="12700"/>
                      <wp:docPr id="3476" name="Oval 3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3AA1704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E7E9D8" id="Oval 3476" o:spid="_x0000_s1085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/6ieQIAAB8FAAAOAAAAZHJzL2Uyb0RvYy54bWysVMlu2zAQvRfoPxC8N7JdZKkQOTCSuigQ&#10;pAGSIucxRVkEuJWkt359Hyk7bpIeiqIXaYac7c284eXV1mi2liEqZxs+PhlxJq1wrbLLhn9/nH+4&#10;4Cwmsi1pZ2XDdzLyq+n7d5cbX8uJ651uZWAIYmO98Q3vU/J1VUXRS0PxxHlpcdm5YChBDcuqDbRB&#10;dKOryWh0Vm1caH1wQsaI05vhkk9L/K6TIn3ruigT0w1Hbal8Q/ku8reaXlK9DOR7JfZl0D9UYUhZ&#10;JH0OdUOJ2CqoN6GMEsFF16UT4Uzluk4JWTAAzXj0Cs1DT14WLGhO9M9tiv8vrLhbP/j7gDZsfKwj&#10;xIxi2wWT/6iPbUuzds/NktvEBA4n47PRCC0VuNrLiFIdnX2I6Yt0hmWh4VJr5WOGQzWtb2MarA9W&#10;+Tg6rdq50rooYbm41oGtKY9uNJ8j2eDywkxbtmn4x/H5KUohMKjTlCAa3zY82iVnpJegpkihpH7h&#10;HF/mAJ4/5sg13lDsh1pKhIE4RiWwVyvT8IvsvOdTL6n9bFuWdh6UtyA+z0Ua2XKmJYrJErBQnUjp&#10;v7FEW7XNDrJwet+948iylLaLLVNAffopB89HC9fu7gMLbuB99GKugOWWYrqnAKJjflje9A2fTjvU&#10;KDAkznoXfr4+y3bgHW4ABguD7v5YUQA0/dWCkePJeaZDKgqEcBAWB8GuzLXDMMd4ErwoYrZL+iB2&#10;wZkn7PMsZ8IVWYF8w+z2ynUalhcvgpCzWTHDJnlKt/bBixw8tylP7HH7RMHv2ZdA2zt3WKg3DBxs&#10;s6d1s1VynSr0PPYQzM4KtrBwfP9i5DX/XS9Wx3dt+gsAAP//AwBQSwMEFAAGAAgAAAAhADznA2XY&#10;AAAAAwEAAA8AAABkcnMvZG93bnJldi54bWxMj8FOw0AMRO9I/MPKSNzopgEhFLKpSmkPIBWJwgc4&#10;WTeJmvWG7DYNf4+BA1xsjcYav8kXk+vUSENoPRuYzxJQxJW3LdcG3t82V3egQkS22HkmA58UYFGc&#10;n+WYWX/iVxp3sVYSwiFDA02MfaZ1qBpyGGa+JxZv7weHUeRQazvgScJdp9MkudUOW5YPDfa0aqg6&#10;7I7OwPqJt+t0tXl8Tl8epjIcxo9quzfm8mJa3oOKNMW/Y/jGF3QohKn0R7ZBdQakSPyZ4l3fiCp/&#10;ty5y/Z+9+AIAAP//AwBQSwECLQAUAAYACAAAACEAtoM4kv4AAADhAQAAEwAAAAAAAAAAAAAAAAAA&#10;AAAAW0NvbnRlbnRfVHlwZXNdLnhtbFBLAQItABQABgAIAAAAIQA4/SH/1gAAAJQBAAALAAAAAAAA&#10;AAAAAAAAAC8BAABfcmVscy8ucmVsc1BLAQItABQABgAIAAAAIQBHb/6ieQIAAB8FAAAOAAAAAAAA&#10;AAAAAAAAAC4CAABkcnMvZTJvRG9jLnhtbFBLAQItABQABgAIAAAAIQA85wNl2AAAAAMBAAAPAAAA&#10;AAAAAAAAAAAAANMEAABkcnMvZG93bnJldi54bWxQSwUGAAAAAAQABADzAAAA2AUAAAAA&#10;" fillcolor="lime" strokeweight=".25pt">
                      <v:stroke joinstyle="miter"/>
                      <v:textbox inset="1pt,0,0,0">
                        <w:txbxContent>
                          <w:p w14:paraId="73AA170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1A7AA9E8" w14:textId="77777777" w:rsidTr="00670B96">
        <w:trPr>
          <w:trHeight w:val="5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88070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Mikami&lt;/Author&gt;&lt;Year&gt;2020&lt;/Year&gt;&lt;RecNum&gt;15&lt;/RecNum&gt;&lt;DisplayText&gt;Mikami et al. [56]&lt;/DisplayText&gt;&lt;record&gt;&lt;rec-number&gt;15&lt;/rec-number&gt;&lt;foreign-keys&gt;&lt;key app="EN" db-id="z90aaterp5w0fdefp29xste3svaaf9d0zztd" timestamp="1646170407"&gt;15&lt;/key&gt;&lt;/foreign-keys&gt;&lt;ref-type name="Journal Article"&gt;17&lt;/ref-type&gt;&lt;contributors&gt;&lt;authors&gt;&lt;author&gt;Mikami, Amori Yee&lt;/author&gt;&lt;author&gt;Normand, Sébastien&lt;/author&gt;&lt;author&gt;Hudec, Kristen L.&lt;/author&gt;&lt;author&gt;Guiet, Joanna&lt;/author&gt;&lt;author&gt;Na, Jennifer Jiwon&lt;/author&gt;&lt;author&gt;Smit, Sophie&lt;/author&gt;&lt;author&gt;Khalis, Adri&lt;/author&gt;&lt;author&gt;Maisonneuve, Marie-France&lt;/author&gt;&lt;/authors&gt;&lt;/contributors&gt;&lt;auth-address&gt;Mikami, Amori Yee: Department of Psychology, University of British Columbia, 2136 West Mall, BC, Canada, V6T 1Z4, mikami@psych.ubc.ca&lt;/auth-address&gt;&lt;titles&gt;&lt;title&gt;Treatment of friendship problems in children with attention-deficit/hyperactivity disorder: Initial results from a randomized clinical trial&lt;/title&gt;&lt;secondary-title&gt;Journal of Consulting and Clinical Psychology&lt;/secondary-title&gt;&lt;/titles&gt;&lt;pages&gt;871-885&lt;/pages&gt;&lt;volume&gt;88&lt;/volume&gt;&lt;number&gt;10&lt;/number&gt;&lt;keywords&gt;&lt;keyword&gt;*Attention Deficit Disorder with Hyperactivity&lt;/keyword&gt;&lt;keyword&gt;*Friendship&lt;/keyword&gt;&lt;keyword&gt;*Intervention&lt;/keyword&gt;&lt;keyword&gt;*Parents&lt;/keyword&gt;&lt;keyword&gt;*Coaching&lt;/keyword&gt;&lt;keyword&gt;Coping Behavior&lt;/keyword&gt;&lt;/keywords&gt;&lt;dates&gt;&lt;year&gt;2020&lt;/year&gt;&lt;/dates&gt;&lt;pub-location&gt;US&lt;/pub-location&gt;&lt;publisher&gt;American Psychological Association&lt;/publisher&gt;&lt;isbn&gt;1939-2117(Electronic),0022-006X(Print)&lt;/isbn&gt;&lt;urls&gt;&lt;/urls&gt;&lt;electronic-resource-num&gt;10.1037/ccp0000607&lt;/electronic-resource-num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Mikami et al. [56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6F54200D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Parental Friendship Coaching</w:t>
            </w:r>
          </w:p>
        </w:tc>
        <w:tc>
          <w:tcPr>
            <w:tcW w:w="3327" w:type="dxa"/>
            <w:shd w:val="clear" w:color="auto" w:fill="auto"/>
            <w:noWrap/>
            <w:vAlign w:val="center"/>
            <w:hideMark/>
          </w:tcPr>
          <w:p w14:paraId="095E8AFC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Coping with ADHD through Relationships and Education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B06AD8E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Friendship Quality Sc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CE96B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81A349F" wp14:editId="00618BC3">
                      <wp:extent cx="216000" cy="216000"/>
                      <wp:effectExtent l="19050" t="19050" r="0" b="12700"/>
                      <wp:docPr id="3459" name="Oval 34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F41EBE3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1A349F" id="Oval 3459" o:spid="_x0000_s108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1P5hwIAAD0FAAAOAAAAZHJzL2Uyb0RvYy54bWysVE1v2zAMvQ/YfxB0X+1kQFcYdYqgXYYB&#10;RVegHXpmZCkWoK9JTOLs14+SnaYfl2FYDg4lUSTf46MurwZr2E7GpL1r+eys5kw64TvtNi3/+bj6&#10;dMFZQnAdGO9kyw8y8avFxw+X+9DIue+96WRkFMSlZh9a3iOGpqqS6KWFdOaDdHSofLSAtIybqouw&#10;p+jWVPO6Pq/2PnYheiFTot2b8ZAvSnylpMAfSiWJzLScasPyjeW7zt9qcQnNJkLotZjKgH+owoJ2&#10;lPQ51A0gsG3U70JZLaJPXuGZ8LbySmkhCwZCM6vfoHnoIciChchJ4Zmm9P/CirvdQ7iPRMM+pCaR&#10;mVEMKtr8T/WxoZB1eCZLDsgEbc5n53VNlAo6mmyKUp0uh5jwm/SWZaPl0hgdUoYDDexuE47eR6+8&#10;nbzR3UobUxZxs742ke0gt65erSjZeOWVm3Fs3/LPF7NSC5CElAGksmzoWp7chjMwG9KmwFhyv7qd&#10;XiZZld9YoAk9TKmPWUfXAvFVjIzgBlI/upejUVZWI2nbaNvyC6JqrB+aXkL31XUMD4EGwtFY8AzB&#10;yo4zI6nSbBFSaBC0+RtPIt24fEEWxU/cnhqaLRzWA9NEyXmhMW+tfXe4jyz6cSpSECtNWG4h4T1E&#10;GgPqLo02/qCPMp5qFNRCznoff7/dy36kSjohMDRORP2vLUSCZr470uts/iU3CMuCjHg01kfDbe21&#10;p1bP6MEIopjZD83RVNHbJ5r2Zc5ER+AE5RsbOy2ucRxtei+EXC6LG81ZALx1D0Hk4Jmm3LHH4Qli&#10;mLSJJOo7fxy3d/ocffNN55db9EoX8Z44JFHkBc1okcf0nuRH4OW6eJ1evcUf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B2Q1P5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5F41EBE3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376A1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93B5CB5" wp14:editId="35604D52">
                      <wp:extent cx="216000" cy="216000"/>
                      <wp:effectExtent l="19050" t="19050" r="0" b="12700"/>
                      <wp:docPr id="3460" name="Oval 3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F0351FB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3B5CB5" id="Oval 3460" o:spid="_x0000_s1087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qaIhwIAAD0FAAAOAAAAZHJzL2Uyb0RvYy54bWysVE1v2zAMvQ/YfxB0X21nQFcYcYqgXYYB&#10;RVugLXpmZDkWoK9JTOLs14+SnaYfl2FYDg4lUSTf46Pml4PRbCdDVM42vDorOZNWuFbZTcOfHldf&#10;LjiLCLYF7axs+EFGfrn4/Gm+97Wcud7pVgZGQWys977hPaKviyKKXhqIZ85LS4edCwaQlmFTtAH2&#10;FN3oYlaW58XehdYHJ2SMtHs9HvJFjt91UuBd10WJTDecasP8Dfm7Tt9iMYd6E8D3SkxlwD9UYUBZ&#10;SvoS6hoQ2DaoD6GMEsFF1+GZcKZwXaeEzBgITVW+Q/PQg5cZC5ET/QtN8f+FFbe7B38fiIa9j3Uk&#10;M6EYumDSP9XHhkzW4YUsOSATtDmrzsuSKBV0NNkUpThd9iHiD+kMS0bDpdbKxwQHatjdRBy9j15p&#10;Ozqt2pXSOi/CZn2lA9tBal25WlGy8cobN23ZvuFfL6pcC5CEOg1IZRnfNjzaDWegN6RNgSHnfnM7&#10;vk6yyr+xQO17mFIfs46uGeKbGAnBNcR+dM9Ho6yMQtK2VqbhF0TVWD/UvYT2u20ZHjwNhKWx4AmC&#10;kS1nWlKlySKkUCMo/TeeRLq26YLMip+4PTU0WTisB6aIkvMqBU9ba9ce7gMLbpyK6MVKEZYbiHgP&#10;gcaAukujjXf06bSjGgW1kLPehd/v95IfqZJOCAyNE1H/awuBoOmflvRazb6lBmFekBGOxvpo2K25&#10;ctTqih4ML7KZ/FAfzS4480zTvkyZ6AisoHxjY6fFFY6jTe+FkMtldqM584A39sGLFDzRlDr2ODxD&#10;8JM2kUR9647j9kGfo2+6ad1yi65TWbwnDkkUaUEzmuUxvSfpEXi9zl6nV2/xB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BTtqaI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7F0351FB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AC047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4A83022E" wp14:editId="1EF76BD1">
                      <wp:extent cx="216000" cy="216000"/>
                      <wp:effectExtent l="19050" t="19050" r="0" b="12700"/>
                      <wp:docPr id="3461" name="Oval 34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D6D0750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83022E" id="Oval 3461" o:spid="_x0000_s1088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bgahwIAAD0FAAAOAAAAZHJzL2Uyb0RvYy54bWysVE1v2zAMvQ/YfxB0X+1kQFcYdYqgXYYB&#10;RVegHXpmZCkWoK9JTOLs14+SnaYfl2FYDg4lUSTf46MurwZr2E7GpL1r+eys5kw64TvtNi3/+bj6&#10;dMFZQnAdGO9kyw8y8avFxw+X+9DIue+96WRkFMSlZh9a3iOGpqqS6KWFdOaDdHSofLSAtIybqouw&#10;p+jWVPO6Pq/2PnYheiFTot2b8ZAvSnylpMAfSiWJzLScasPyjeW7zt9qcQnNJkLotZjKgH+owoJ2&#10;lPQ51A0gsG3U70JZLaJPXuGZ8LbySmkhCwZCM6vfoHnoIciChchJ4Zmm9P/CirvdQ7iPRMM+pCaR&#10;mVEMKtr8T/WxoZB1eCZLDsgEbc5n53VNlAo6mmyKUp0uh5jwm/SWZaPl0hgdUoYDDexuE47eR6+8&#10;nbzR3UobUxZxs742ke0gt65erSjZeOWVm3Fs3/LPF7NSC5CElAGksmzoWp7chjMwG9KmwFhyv7qd&#10;XiZZld9YoAk9TKmPWUfXAvFVjIzgBlI/upejUVZWI2nbaNvyC6JqrB+aXkL31XUMD4EGwtFY8AzB&#10;yo4zI6nSbBFSaBC0+RtPIt24fEEWxU/cnhqaLRzWA9NEyfk8B89ba98d7iOLfpyKFMRKE5ZbSHgP&#10;kcaAukujjT/oo4ynGgW1kLPex99v97IfqZJOCAyNE1H/awuRoJnvjvQ6m3/JDcKyICMejfXRcFt7&#10;7anVM3owgihm9kNzNFX09ommfZkz0RE4QfnGxk6LaxxHm94LIZfL4kZzFgBv3UMQOXimKXfscXiC&#10;GCZtIon6zh/H7Z0+R9980/nlFr3SRbwnDkkUeUEzWuQxvSf5EXi5Ll6nV2/xBw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A8qbga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3D6D0750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F29B4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4EFE0E2" wp14:editId="5192FB2B">
                      <wp:extent cx="216000" cy="216000"/>
                      <wp:effectExtent l="19050" t="19050" r="0" b="12700"/>
                      <wp:docPr id="3462" name="Oval 34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ABE6F17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4EFE0E2" id="Oval 3462" o:spid="_x0000_s1089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E1riAIAAD0FAAAOAAAAZHJzL2Uyb0RvYy54bWysVE1v2zAMvQ/YfxB0X+2kQFcYcYogWYYB&#10;RVugHXpmZDkWoK9JTOLs14+SnaYfl2FYDg4lUSTf46NmN73RbC9DVM7WfHJRciatcI2y25r/fFp/&#10;ueYsItgGtLOy5kcZ+c3886fZwVdy6jqnGxkYBbGxOviad4i+KoooOmkgXjgvLR22LhhAWoZt0QQ4&#10;UHSji2lZXhUHFxofnJAx0u5qOOTzHL9tpcD7to0Sma451Yb5G/J3k77FfAbVNoDvlBjLgH+owoCy&#10;lPQl1AoQ2C6oD6GMEsFF1+KFcKZwbauEzBgIzaR8h+axAy8zFiIn+hea4v8LK+72j/4hEA0HH6tI&#10;ZkLRt8Gkf6qP9Zms4wtZskcmaHM6uSpLolTQ0WhTlOJ82YeI36UzLBk1l1orHxMcqGB/G3HwPnml&#10;7ei0atZK67wI281SB7aH1LpyvaZkw5U3btqyQ80vrye5FiAJtRqQyjK+qXm0W85Ab0mbAkPO/eZ2&#10;fJ1knX9Dgdp3MKY+ZR1cM8Q3MRKCFcRucM9Hg6yMQtK2Vqbm10TVUD9UnYTmm20YHj0NhKWx4AmC&#10;kQ1nWlKlySKkUCEo/TeeRLq26YLMih+5PTc0WdhveqaIkqvLFDxtbVxzfAgsuGEqohdrRVhuIeID&#10;BBoD6i6NNt7Tp9WOahTUQs46F36/30t+pEo6ITA0TkT9rx0EgqZ/WNLrZPo1NQjzgoxwMjYnw+7M&#10;0lGrJ/RgeJHN5If6ZLbBmWea9kXKREdgBeUbGjsuljiMNr0XQi4W2Y3mzAPe2kcvUvBEU+rYU/8M&#10;wY/aRBL1nTuN2wd9Dr7ppnWLHbpWZfGeOSRRpAXNaJbH+J6kR+D1OnudX735H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GVxNa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1ABE6F17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FA3EC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EBA7BE3" wp14:editId="232F7015">
                      <wp:extent cx="216000" cy="216000"/>
                      <wp:effectExtent l="19050" t="19050" r="0" b="12700"/>
                      <wp:docPr id="3463" name="Oval 3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6B895D5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BA7BE3" id="Oval 3463" o:spid="_x0000_s1090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fXliAIAAD0FAAAOAAAAZHJzL2Uyb0RvYy54bWysVE1v2zAMvQ/YfxB0X+xkQ1cYdYqgWYYB&#10;RVsgHXpmZDkWoK9JTOLs14+SnaYfl2FYDg4lUSTf46Ournuj2V6GqJyt+XRSciatcI2y25r/fFx9&#10;uuQsItgGtLOy5kcZ+fX844erg6/kzHVONzIwCmJjdfA17xB9VRRRdNJAnDgvLR22LhhAWoZt0QQ4&#10;UHSji1lZXhQHFxofnJAx0u5yOOTzHL9tpcD7to0Sma451Yb5G/J3k77F/AqqbQDfKTGWAf9QhQFl&#10;KelzqCUgsF1Q70IZJYKLrsWJcKZwbauEzBgIzbR8g2bdgZcZC5ET/TNN8f+FFXf7tX8IRMPBxyqS&#10;mVD0bTDpn+pjfSbr+EyW7JEJ2pxNL8qSKBV0NNoUpThf9iHid+kMS0bNpdbKxwQHKtjfRhy8T15p&#10;OzqtmpXSOi/CdnOjA9tDal25WlGy4corN23ZoeafL6e5FiAJtRqQyjK+qXm0W85Ab0mbAkPO/ep2&#10;fJlklX9Dgdp3MKY+ZR1cM8RXMRKCJcRucM9Hg6yMQtK2Vqbml0TVUD9UnYTmm20YHj0NhKWx4AmC&#10;kQ1nWlKlySKkUCEo/TeeRLq26YLMih+5PTc0WdhveqaIkosvKXja2rjm+BBYcMNURC9WirDcQsQH&#10;CDQG1F0abbynT6sd1SiohZx1Lvx+u5f8SJV0QmBonIj6XzsIBE3/sKTX6exrahDmBRnhZGxOht2Z&#10;G0etntKD4UU2kx/qk9kGZ55o2hcpEx2BFZRvaOy4uMFhtOm9EHKxyG40Zx7w1q69SMETTaljj/0T&#10;BD9qE0nUd+40bu/0Ofimm9YtduhalcV75pBEkRY0o1ke43uSHoGX6+x1fvXmf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o5H15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16B895D5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08428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6DEBAD71" wp14:editId="0569C3C3">
                      <wp:extent cx="216000" cy="216000"/>
                      <wp:effectExtent l="0" t="0" r="12700" b="12700"/>
                      <wp:docPr id="3464" name="Oval 3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258C300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EBAD71" id="Oval 3464" o:spid="_x0000_s1091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opaegIAAB8FAAAOAAAAZHJzL2Uyb0RvYy54bWysVNtqGzEQfS/0H4Tem7VdcsFkHUxSl0JI&#10;AknJ81ir9Qp0qyTb6359j7R23CR9KKUvuzPS3M7MGV1e9UazjQxROVvz8cmIM2mFa5Rd1fz70+LT&#10;BWcxkW1IOytrvpORX80+frjc+qmcuM7pRgaGIDZOt77mXUp+WlVRdNJQPHFeWly2LhhKUMOqagJt&#10;Ed3oajIanVVbFxofnJAx4vRmuOSzEr9tpUj3bRtlYrrmqC2VbyjfZf5Ws0uargL5Tol9GfQPVRhS&#10;FklfQt1QIrYO6l0oo0Rw0bXpRDhTubZVQhYMQDMevUHz2JGXBQuaE/1Lm+L/CyvuNo/+IaANWx+n&#10;EWJG0bfB5D/qY31p1u6lWbJPTOBwMj4bjdBSgau9jCjV0dmHmL5KZ1gWai61Vj5mODSlzW1Mg/XB&#10;Kh9Hp1WzUFoXJayW1zqwDeXRjRYLJBtcXplpy7Y1/zw+P0UpBAa1mhJE45uaR7vijPQK1BQplNSv&#10;nOPrHMDzxxy5xhuK3VBLiTAQx6gE9mplan6Rnfd86iQ1X2zD0s6D8hbE57lIIxvOtEQxWQIWmiZS&#10;+m8s0VZts4MsnN537ziyLKV+2TMF1GenOXg+Wrpm9xBYcAPvoxcLBSy3FNMDBRAd88Pypnt8Wu1Q&#10;o8CQOOtc+Pn2LNuBd7gBGCwMuvtjTQHQ9DcLRo4n55kOqSgQwkFYHgS7NtcOwxzjSfCiiNku6YPY&#10;Bmeesc/znAlXZAXyDbPbK9dpWF68CELO58UMm+Qp3dpHL3Lw3KY8saf+mYLfsy+BtnfusFDvGDjY&#10;Zk/r5uvkWlXoeewhmJ0VbGHh+P7FyGv+u16sju/a7BcAAAD//wMAUEsDBBQABgAIAAAAIQA85wNl&#10;2AAAAAMBAAAPAAAAZHJzL2Rvd25yZXYueG1sTI/BTsNADETvSPzDykjc6KYBIRSyqUppDyAVicIH&#10;OFk3iZr1huw2DX+PgQNcbI3GGr/JF5Pr1EhDaD0bmM8SUMSVty3XBt7fNld3oEJEtth5JgOfFGBR&#10;nJ/lmFl/4lcad7FWEsIhQwNNjH2mdagachhmvicWb+8Hh1HkUGs74EnCXafTJLnVDluWDw32tGqo&#10;OuyOzsD6ibfrdLV5fE5fHqYyHMaPars35vJiWt6DijTFv2P4xhd0KISp9Ee2QXUGpEj8meJd34gq&#10;f7cucv2fvfgCAAD//wMAUEsBAi0AFAAGAAgAAAAhALaDOJL+AAAA4QEAABMAAAAAAAAAAAAAAAAA&#10;AAAAAFtDb250ZW50X1R5cGVzXS54bWxQSwECLQAUAAYACAAAACEAOP0h/9YAAACUAQAACwAAAAAA&#10;AAAAAAAAAAAvAQAAX3JlbHMvLnJlbHNQSwECLQAUAAYACAAAACEA7nqKWnoCAAAfBQAADgAAAAAA&#10;AAAAAAAAAAAuAgAAZHJzL2Uyb0RvYy54bWxQSwECLQAUAAYACAAAACEAPOcDZdgAAAADAQAADwAA&#10;AAAAAAAAAAAAAADUBAAAZHJzL2Rvd25yZXYueG1sUEsFBgAAAAAEAAQA8wAAANkFAAAAAA==&#10;" fillcolor="lime" strokeweight=".25pt">
                      <v:stroke joinstyle="miter"/>
                      <v:textbox inset="1pt,0,0,0">
                        <w:txbxContent>
                          <w:p w14:paraId="4258C300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20269A29" w14:textId="77777777" w:rsidTr="00670B96">
        <w:trPr>
          <w:trHeight w:val="50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E5AC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Mikami&lt;/Author&gt;&lt;Year&gt;2013&lt;/Year&gt;&lt;RecNum&gt;28&lt;/RecNum&gt;&lt;DisplayText&gt;Mikami et al. [55]&lt;/DisplayText&gt;&lt;record&gt;&lt;rec-number&gt;28&lt;/rec-number&gt;&lt;foreign-keys&gt;&lt;key app="EN" db-id="z90aaterp5w0fdefp29xste3svaaf9d0zztd" timestamp="1646501919"&gt;28&lt;/key&gt;&lt;/foreign-keys&gt;&lt;ref-type name="Journal Article"&gt;17&lt;/ref-type&gt;&lt;contributors&gt;&lt;authors&gt;&lt;author&gt;Mikami, A. Y.&lt;/author&gt;&lt;author&gt;Griggs, M. S.&lt;/author&gt;&lt;author&gt;Lerner, M. D.&lt;/author&gt;&lt;author&gt;Emeh, C. C.&lt;/author&gt;&lt;author&gt;Reuland, M. M.&lt;/author&gt;&lt;author&gt;Jack, A.&lt;/author&gt;&lt;author&gt;Anthony, M. R.&lt;/author&gt;&lt;/authors&gt;&lt;/contributors&gt;&lt;auth-address&gt;Department of Psychology, University of British Columbia, Vancouver, Canada. mikami@psych.ubc.ca&lt;/auth-address&gt;&lt;titles&gt;&lt;title&gt;A randomized trial of a classroom intervention to increase peers&amp;apos; social inclusion of children with attention-deficit/hyperactivity disorder&lt;/title&gt;&lt;secondary-title&gt;J Consult Clin Psychol&lt;/secondary-title&gt;&lt;/titles&gt;&lt;pages&gt;100-12&lt;/pages&gt;&lt;volume&gt;81&lt;/volume&gt;&lt;number&gt;1&lt;/number&gt;&lt;edition&gt;2012/08/08&lt;/edition&gt;&lt;keywords&gt;&lt;keyword&gt;Attention&lt;/keyword&gt;&lt;keyword&gt;Attention Deficit Disorder with Hyperactivity/*psychology&lt;/keyword&gt;&lt;keyword&gt;Behavior Therapy/*methods&lt;/keyword&gt;&lt;keyword&gt;Child&lt;/keyword&gt;&lt;keyword&gt;Cross-Over Studies&lt;/keyword&gt;&lt;keyword&gt;Female&lt;/keyword&gt;&lt;keyword&gt;Friends&lt;/keyword&gt;&lt;keyword&gt;Humans&lt;/keyword&gt;&lt;keyword&gt;*Interpersonal Relations&lt;/keyword&gt;&lt;keyword&gt;Male&lt;/keyword&gt;&lt;keyword&gt;*Peer Group&lt;/keyword&gt;&lt;keyword&gt;Schools&lt;/keyword&gt;&lt;keyword&gt;*Social Behavior&lt;/keyword&gt;&lt;keyword&gt;Social Marginalization/*psychology&lt;/keyword&gt;&lt;keyword&gt;Sociometric Techniques&lt;/keyword&gt;&lt;/keywords&gt;&lt;dates&gt;&lt;year&gt;2013&lt;/year&gt;&lt;pub-dates&gt;&lt;date&gt;Feb&lt;/date&gt;&lt;/pub-dates&gt;&lt;/dates&gt;&lt;isbn&gt;0022-006X (Print)&amp;#xD;0022-006x&lt;/isbn&gt;&lt;accession-num&gt;22866680&lt;/accession-num&gt;&lt;urls&gt;&lt;/urls&gt;&lt;custom2&gt;PMC3522754&lt;/custom2&gt;&lt;custom6&gt;NIHMS405438&lt;/custom6&gt;&lt;electronic-resource-num&gt;10.1037/a0029654&lt;/electronic-resource-num&gt;&lt;remote-database-provider&gt;NLM&lt;/remote-database-provider&gt;&lt;language&gt;eng&lt;/language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Mikami et al. [55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E0C1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Making Socially Accepting Inclusive Classrooms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5442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Contingency Management Training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4376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Peer Sociometric Nomin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BFDC0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4587BF1F" wp14:editId="03BBD358">
                      <wp:extent cx="216000" cy="216000"/>
                      <wp:effectExtent l="19050" t="19050" r="0" b="12700"/>
                      <wp:docPr id="3465" name="Oval 34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23DC0CC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587BF1F" id="Oval 3465" o:spid="_x0000_s1092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x4GiAIAAD0FAAAOAAAAZHJzL2Uyb0RvYy54bWysVE1v2zAMvQ/YfxB0X+xkQFYYdYqgWYYB&#10;RVugLXpmZDkWoK9JTOLs14+SnaYfl2FYDg4lUSTf46Mur3qj2V6GqJyt+XRSciatcI2y25o/Pa6/&#10;XHAWEWwD2llZ86OM/Grx+dPlwVdy5jqnGxkYBbGxOviad4i+KoooOmkgTpyXlg5bFwwgLcO2aAIc&#10;KLrRxaws58XBhcYHJ2SMtLsaDvkix29bKfCubaNEpmtOtWH+hvzdpG+xuIRqG8B3SoxlwD9UYUBZ&#10;SvoSagUIbBfUh1BGieCia3EinClc2yohMwZCMy3foXnowMuMhciJ/oWm+P/Citv9g78PRMPBxyqS&#10;mVD0bTDpn+pjfSbr+EKW7JEJ2pxN52VJlAo6Gm2KUpwv+xDxh3SGJaPmUmvlY4IDFexvIg7eJ6+0&#10;HZ1WzVppnRdhu7nWge0hta5crynZcOWNm7bsUPOvF9NcC5CEWg1IZRnf1DzaLWegt6RNgSHnfnM7&#10;vk6yzr+hQO07GFOfsg6uGeKbGAnBCmI3uOejQVZGIWlbK1PzC6JqqB+qTkLz3TYMj54GwtJY8ATB&#10;yIYzLanSZBFSqBCU/htPIl3bdEFmxY/cnhuaLOw3PVNEyXyegqetjWuO94EFN0xF9GKtCMsNRLyH&#10;QGNA3aXRxjv6tNpRjYJayFnnwu/3e8mPVEknBIbGiaj/tYNA0PRPS3qdzr6lBmFekBFOxuZk2J25&#10;dtTqKT0YXmQz+aE+mW1w5pmmfZky0RFYQfmGxo6LaxxGm94LIZfL7EZz5gFv7IMXKXiiKXXssX+G&#10;4EdtIon61p3G7YM+B99007rlDl2rsnjPHJIo0oJmNMtjfE/SI/B6nb3Or97iD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6XseB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623DC0CC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2A091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7A78A98" wp14:editId="517CC8D4">
                      <wp:extent cx="216000" cy="216000"/>
                      <wp:effectExtent l="19050" t="19050" r="0" b="12700"/>
                      <wp:docPr id="3466" name="Oval 3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61A3E3A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A78A98" id="Oval 3466" o:spid="_x0000_s1093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ut3iAIAAD0FAAAOAAAAZHJzL2Uyb0RvYy54bWysVE1v2zAMvQ/YfxB0X+1kQFsYcYogWYYB&#10;RVugHXpmZDkWoK9JTOLs14+SnaYfl2FYDg4lUSTf46NmN73RbC9DVM7WfHJRciatcI2y25r/fFp/&#10;ueYsItgGtLOy5kcZ+c3886fZwVdy6jqnGxkYBbGxOviad4i+KoooOmkgXjgvLR22LhhAWoZt0QQ4&#10;UHSji2lZXhYHFxofnJAx0u5qOOTzHL9tpcD7to0Sma451Yb5G/J3k77FfAbVNoDvlBjLgH+owoCy&#10;lPQl1AoQ2C6oD6GMEsFF1+KFcKZwbauEzBgIzaR8h+axAy8zFiIn+hea4v8LK+72j/4hEA0HH6tI&#10;ZkLRt8Gkf6qP9Zms4wtZskcmaHM6uSxLolTQ0WhTlOJ82YeI36UzLBk1l1orHxMcqGB/G3HwPnml&#10;7ei0atZK67wI281SB7aH1LpyvaZkw5U3btqyQ82/Xk9yLUASajUglWV8U/Not5yB3pI2BYac+83t&#10;+DrJOv+GArXvYEx9yjq4ZohvYiQEK4jd4J6PBlkZhaRtrUzNr4mqoX6oOgnNN9swPHoaCEtjwRME&#10;IxvOtKRKk0VIoUJQ+m88iXRt0wWZFT9ye25osrDf9EwRJZdXKXja2rjm+BBYcMNURC/WirDcQsQH&#10;CDQG1F0abbynT6sd1SiohZx1Lvx+v5f8SJV0QmBonIj6XzsIBE3/sKTXyfQqNQjzgoxwMjYnw+7M&#10;0lGrJ/RgeJHN5If6ZLbBmWea9kXKREdgBeUbGjsuljiMNr0XQi4W2Y3mzAPe2kcvUvBEU+rYU/8M&#10;wY/aRBL1nTuN2wd9Dr7ppnWLHbpWZfGeOSRRpAXNaJbH+J6kR+D1OnudX735H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zI7rd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761A3E3A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6B137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B313E2A" wp14:editId="6B2AA03B">
                      <wp:extent cx="216000" cy="216000"/>
                      <wp:effectExtent l="19050" t="19050" r="0" b="12700"/>
                      <wp:docPr id="3467" name="Oval 3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7D23B64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313E2A" id="Oval 3467" o:spid="_x0000_s1094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h7AiAIAAD0FAAAOAAAAZHJzL2Uyb0RvYy54bWysVE1v2zAMvQ/YfxB0X+1kQBYYdYqgWYYB&#10;RVugLXpmZDkWoK9JTOLs14+SnaYfl2FYDg4lUSTf46Mur3qj2V6GqJyt+eSi5Exa4RpltzV/elx/&#10;mXMWEWwD2llZ86OM/Grx+dPlwVdy6jqnGxkYBbGxOviad4i+KoooOmkgXjgvLR22LhhAWoZt0QQ4&#10;UHSji2lZzoqDC40PTsgYaXc1HPJFjt+2UuBd20aJTNecasP8Dfm7Sd9icQnVNoDvlBjLgH+owoCy&#10;lPQl1AoQ2C6oD6GMEsFF1+KFcKZwbauEzBgIzaR8h+ahAy8zFiIn+hea4v8LK273D/4+EA0HH6tI&#10;ZkLRt8Gkf6qP9Zms4wtZskcmaHM6mZUlUSroaLQpSnG+7EPEH9IZloyaS62VjwkOVLC/iTh4n7zS&#10;dnRaNWuldV6E7eZaB7aH1LpyvaZkw5U3btqyQ82/zie5FiAJtRqQyjK+qXm0W85Ab0mbAkPO/eZ2&#10;fJ1knX9Dgdp3MKY+ZR1cM8Q3MRKCFcRucM9Hg6yMQtK2Vqbmc6JqqB+qTkLz3TYMj54GwtJY8ATB&#10;yIYzLanSZBFSqBCU/htPIl3bdEFmxY/cnhuaLOw3PVNEyWyegqetjWuO94EFN0xF9GKtCMsNRLyH&#10;QGNA3aXRxjv6tNpRjYJayFnnwu/3e8mPVEknBIbGiaj/tYNA0PRPS3qdTL+lBmFekBFOxuZk2J25&#10;dtTqCT0YXmQz+aE+mW1w5pmmfZky0RFYQfmGxo6LaxxGm94LIZfL7EZz5gFv7IMXKXiiKXXssX+G&#10;4EdtIon61p3G7YM+B99007rlDl2rsnjPHJIo0oJmNMtjfE/SI/B6nb3Or97iD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3OYewI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67D23B6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98351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D51E281" wp14:editId="296B5E6F">
                      <wp:extent cx="216000" cy="216000"/>
                      <wp:effectExtent l="19050" t="19050" r="0" b="12700"/>
                      <wp:docPr id="3468" name="Oval 3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73D6324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51E281" id="Oval 3468" o:spid="_x0000_s1095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+uxiAIAAD0FAAAOAAAAZHJzL2Uyb0RvYy54bWysVE1v2zAMvQ/YfxB0X+1kQNYZdYqgWYYB&#10;RVsgHXpmZDkWoK9JTOLs14+SnaYfl2FYDg4lUSTf46Ournuj2V6GqJyt+eSi5Exa4RpltzX/+bj6&#10;dMlZRLANaGdlzY8y8uv5xw9XB1/JqeucbmRgFMTG6uBr3iH6qiii6KSBeOG8tHTYumAAaRm2RRPg&#10;QNGNLqZlOSsOLjQ+OCFjpN3lcMjnOX7bSoH3bRslMl1zqg3zN+TvJn2L+RVU2wC+U2IsA/6hCgPK&#10;UtLnUEtAYLug3oUySgQXXYsXwpnCta0SMmMgNJPyDZp1B15mLERO9M80xf8XVtzt1/4hEA0HH6tI&#10;ZkLRt8Gkf6qP9Zms4zNZskcmaHM6mZUlUSroaLQpSnG+7EPE79IZloyaS62VjwkOVLC/jTh4n7zS&#10;dnRaNSuldV6E7eZGB7aH1LpytaJkw5VXbtqyQ80/X05yLUASajUglWV8U/Not5yB3pI2BYac+9Xt&#10;+DLJKv+GArXvYEx9yjq4ZoivYiQES4jd4J6PBlkZhaRtrUzNL4mqoX6oOgnNN9swPHoaCEtjwRME&#10;IxvOtKRKk0VIoUJQ+m88iXRt0wWZFT9ye25osrDf9EwRJbOvKXja2rjm+BBYcMNURC9WirDcQsQH&#10;CDQG1F0abbynT6sd1SiohZx1Lvx+u5f8SJV0QmBonIj6XzsIBE3/sKTXyfRLahDmBRnhZGxOht2Z&#10;G0etntCD4UU2kx/qk9kGZ55o2hcpEx2BFZRvaOy4uMFhtOm9EHKxyG40Zx7w1q69SMETTaljj/0T&#10;BD9qE0nUd+40bu/0Ofimm9YtduhalcV75pBEkRY0o1ke43uSHoGX6+x1fvXmf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+RPrs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073D632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F8979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7128D90" wp14:editId="3DCD7A7F">
                      <wp:extent cx="216000" cy="216000"/>
                      <wp:effectExtent l="19050" t="19050" r="0" b="12700"/>
                      <wp:docPr id="3469" name="Oval 3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9112090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128D90" id="Oval 3469" o:spid="_x0000_s1096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iayhwIAAD0FAAAOAAAAZHJzL2Uyb0RvYy54bWysVE1v2zAMvQ/YfxB0X+xkQFsYcYqgWYYB&#10;RVugHXpmZDkWoK9JTOLs14+SnaYfl2FYDg4lUSTf46Pm173RbC9DVM7WfDopOZNWuEbZbc1/Pq2/&#10;XHEWEWwD2llZ86OM/Hrx+dP84Cs5c53TjQyMgthYHXzNO0RfFUUUnTQQJ85LS4etCwaQlmFbNAEO&#10;FN3oYlaWF8XBhcYHJ2SMtLsaDvkix29bKfC+baNEpmtOtWH+hvzdpG+xmEO1DeA7JcYy4B+qMKAs&#10;JX0JtQIEtgvqQyijRHDRtTgRzhSubZWQGQOhmZbv0Dx24GXGQuRE/0JT/H9hxd3+0T8EouHgYxXJ&#10;TCj6Npj0T/WxPpN1fCFL9sgEbc6mF2VJlAo6Gm2KUpwv+xDxu3SGJaPmUmvlY4IDFexvIw7eJ6+0&#10;HZ1WzVppnRdhu7nRge0hta5crynZcOWNm7bsUPOvV9NcC5CEWg1IZRnf1DzaLWegt6RNgSHnfnM7&#10;vk6yzr+hQO07GFOfsg6uGeKbGAnBCmI3uOejQVZGIWlbK1PzK6JqqB+qTkLzzTYMj54GwtJY8ATB&#10;yIYzLanSZBFSqBCU/htPIl3bdEFmxY/cnhuaLOw3PVNEyWWmMW1tXHN8CCy4YSqiF2tFWG4h4gME&#10;GgPqLo023tOn1Y5qFNRCzjoXfr/fS36kSjohMDRORP2vHQSCpn9Y0ut0dpkahHlBRjgZm5Nhd+bG&#10;Uaun9GB4kc3kh/pktsGZZ5r2ZcpER2AF5RsaOy5ucBhtei+EXC6zG82ZB7y1j16k4Imm1LGn/hmC&#10;H7WJJOo7dxq3D/ocfNNN65Y7dK3K4j1zSKJIC5rRLI/xPUmPwOt19jq/eos/AAAA//8DAFBLAwQU&#10;AAYACAAAACEAcZ8bzdYAAAADAQAADwAAAGRycy9kb3ducmV2LnhtbEyPQUvDQBCF74L/YRnBm91U&#10;RUrMppSKUBAEq96n2Wl2aXY2ZLdp+u8d9aCXGR5vePO9ajmFTo00JB/ZwHxWgCJuovXcGvh4f75Z&#10;gEoZ2WIXmQycKcGyvryosLTxxG80bnOrJIRTiQZczn2pdWocBUyz2BOLt49DwCxyaLUd8CThodO3&#10;RfGgA3qWDw57WjtqDttjMICfm1c/t8mHl9V549ZPqR37hTHXV9PqEVSmKf8dwze+oEMtTLt4ZJtU&#10;Z0CK5J8p3t29qN3v1nWl/7PXXwAAAP//AwBQSwECLQAUAAYACAAAACEAtoM4kv4AAADhAQAAEwAA&#10;AAAAAAAAAAAAAAAAAAAAW0NvbnRlbnRfVHlwZXNdLnhtbFBLAQItABQABgAIAAAAIQA4/SH/1gAA&#10;AJQBAAALAAAAAAAAAAAAAAAAAC8BAABfcmVscy8ucmVsc1BLAQItABQABgAIAAAAIQDEYiayhwIA&#10;AD0FAAAOAAAAAAAAAAAAAAAAAC4CAABkcnMvZTJvRG9jLnhtbFBLAQItABQABgAIAAAAIQBxnxvN&#10;1gAAAAMBAAAPAAAAAAAAAAAAAAAAAOEEAABkcnMvZG93bnJldi54bWxQSwUGAAAAAAQABADzAAAA&#10;5AUAAAAA&#10;" fillcolor="lime" strokecolor="white" strokeweight="3pt">
                      <v:stroke opacity="0" joinstyle="miter"/>
                      <v:textbox inset="1pt,0,0,0">
                        <w:txbxContent>
                          <w:p w14:paraId="59112090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9D8FF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0EE121EC" wp14:editId="6DDF0EA8">
                      <wp:extent cx="216000" cy="216000"/>
                      <wp:effectExtent l="0" t="0" r="12700" b="12700"/>
                      <wp:docPr id="3470" name="Oval 3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1B0EE8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E121EC" id="Oval 3470" o:spid="_x0000_s1097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VkNeQIAAB8FAAAOAAAAZHJzL2Uyb0RvYy54bWysVEtv2zAMvg/YfxB0X21nWFsYdYqgXYYB&#10;RVugHXpmZDkWoNckJnH260fJTtPHDsOwi01KfH3kR11cDkazrQxROdvw6qTkTFrhWmXXDf/xuPx0&#10;zllEsC1oZ2XD9zLyy/nHDxc7X8uZ651uZWAUxMZ65xveI/q6KKLopYF44ry0dNm5YABJDeuiDbCj&#10;6EYXs7I8LXYutD44IWOk0+vxks9z/K6TAu+6LkpkuuFUG+ZvyN9V+hbzC6jXAXyvxFQG/EMVBpSl&#10;pM+hrgGBbYJ6F8ooEVx0HZ4IZwrXdUrIjIHQVOUbNA89eJmxUHOif25T/H9hxe32wd8HasPOxzqS&#10;mFAMXTDpT/WxITdr/9wsOSATdDirTsuSWiroapIpSnF09iHiN+kMS0LDpdbKxwQHatjeRBytD1bp&#10;ODqt2qXSOithvbrSgW0hja5cLinZ6PLKTFu2a/jn6uwLlQLEoE4Dkmh82/Bo15yBXhM1BYac+pVz&#10;fJ2D8PwxR6rxGmI/1pIjjMQxCom9WpmGnyfniU+9hParbRnuPVHeEvF5KtLIljMtqZgkERaoEZT+&#10;G0tqq7bJQWZOT907jixJOKwGpgj1WZWCp6OVa/f3gQU38j56sVSE5QYi3kMgotP8aHnxjj6ddlSj&#10;oCFx1rvw6+1ZsiPe0Q2BoYWh7v7cQCBo+rslRlazs0QHzAoJ4SCsDoLdmCtHw6zoSfAii8kO9UHs&#10;gjNPtM+LlImuwArKN85uUq5wXF56EYRcLLIZbZIHvLEPXqTgqU1pYo/DEwQ/sQ+JtrfusFDvGDja&#10;Jk/rFht0ncr0PPaQmJ0U2sLM8enFSGv+Us9Wx3dt/hsAAP//AwBQSwMEFAAGAAgAAAAhADznA2XY&#10;AAAAAwEAAA8AAABkcnMvZG93bnJldi54bWxMj8FOw0AMRO9I/MPKSNzopgEhFLKpSmkPIBWJwgc4&#10;WTeJmvWG7DYNf4+BA1xsjcYav8kXk+vUSENoPRuYzxJQxJW3LdcG3t82V3egQkS22HkmA58UYFGc&#10;n+WYWX/iVxp3sVYSwiFDA02MfaZ1qBpyGGa+JxZv7weHUeRQazvgScJdp9MkudUOW5YPDfa0aqg6&#10;7I7OwPqJt+t0tXl8Tl8epjIcxo9quzfm8mJa3oOKNMW/Y/jGF3QohKn0R7ZBdQakSPyZ4l3fiCp/&#10;ty5y/Z+9+AIAAP//AwBQSwECLQAUAAYACAAAACEAtoM4kv4AAADhAQAAEwAAAAAAAAAAAAAAAAAA&#10;AAAAW0NvbnRlbnRfVHlwZXNdLnhtbFBLAQItABQABgAIAAAAIQA4/SH/1gAAAJQBAAALAAAAAAAA&#10;AAAAAAAAAC8BAABfcmVscy8ucmVsc1BLAQItABQABgAIAAAAIQCJiVkNeQIAAB8FAAAOAAAAAAAA&#10;AAAAAAAAAC4CAABkcnMvZTJvRG9jLnhtbFBLAQItABQABgAIAAAAIQA85wNl2AAAAAMBAAAPAAAA&#10;AAAAAAAAAAAAANMEAABkcnMvZG93bnJldi54bWxQSwUGAAAAAAQABADzAAAA2AUAAAAA&#10;" fillcolor="lime" strokeweight=".25pt">
                      <v:stroke joinstyle="miter"/>
                      <v:textbox inset="1pt,0,0,0">
                        <w:txbxContent>
                          <w:p w14:paraId="011B0EE8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B22DFB" w:rsidRPr="00B22DFB" w14:paraId="35BBF1DC" w14:textId="77777777" w:rsidTr="00670B96">
        <w:trPr>
          <w:trHeight w:val="50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E37A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 AuthorYear="1"&gt;&lt;Author&gt;Whalen&lt;/Author&gt;&lt;Year&gt;1989&lt;/Year&gt;&lt;RecNum&gt;19&lt;/RecNum&gt;&lt;DisplayText&gt;Whalen et al. [65]&lt;/DisplayText&gt;&lt;record&gt;&lt;rec-number&gt;19&lt;/rec-number&gt;&lt;foreign-keys&gt;&lt;key app="EN" db-id="z90aaterp5w0fdefp29xste3svaaf9d0zztd" timestamp="1646248249"&gt;19&lt;/key&gt;&lt;/foreign-keys&gt;&lt;ref-type name="Journal Article"&gt;17&lt;/ref-type&gt;&lt;contributors&gt;&lt;authors&gt;&lt;author&gt;Whalen, C. K.&lt;/author&gt;&lt;author&gt;Henker, B.&lt;/author&gt;&lt;author&gt;Buhrmester, D.&lt;/author&gt;&lt;author&gt;Hinshaw, S. P.&lt;/author&gt;&lt;author&gt;Huber, A.&lt;/author&gt;&lt;author&gt;Laski, K.&lt;/author&gt;&lt;/authors&gt;&lt;/contributors&gt;&lt;titles&gt;&lt;title&gt;Does stimulant medication improve the peer status of hyperactive children?&lt;/title&gt;&lt;secondary-title&gt;J Consult Clin Psychol&lt;/secondary-title&gt;&lt;/titles&gt;&lt;pages&gt;545-9&lt;/pages&gt;&lt;volume&gt;57&lt;/volume&gt;&lt;number&gt;4&lt;/number&gt;&lt;edition&gt;1989/08/01&lt;/edition&gt;&lt;keywords&gt;&lt;keyword&gt;Attention Deficit Disorder with Hyperactivity/*drug therapy/psychology&lt;/keyword&gt;&lt;keyword&gt;Child&lt;/keyword&gt;&lt;keyword&gt;Cohort Studies&lt;/keyword&gt;&lt;keyword&gt;Dose-Response Relationship, Drug&lt;/keyword&gt;&lt;keyword&gt;Humans&lt;/keyword&gt;&lt;keyword&gt;Male&lt;/keyword&gt;&lt;keyword&gt;Methylphenidate/*therapeutic use&lt;/keyword&gt;&lt;keyword&gt;*Peer Group&lt;/keyword&gt;&lt;keyword&gt;Social Behavior/*drug effects&lt;/keyword&gt;&lt;/keywords&gt;&lt;dates&gt;&lt;year&gt;1989&lt;/year&gt;&lt;pub-dates&gt;&lt;date&gt;Aug&lt;/date&gt;&lt;/pub-dates&gt;&lt;/dates&gt;&lt;isbn&gt;0022-006X (Print)&amp;#xD;0022-006x&lt;/isbn&gt;&lt;accession-num&gt;2768616&lt;/accession-num&gt;&lt;urls&gt;&lt;/urls&gt;&lt;electronic-resource-num&gt;10.1037//0022-006x.57.4.545&lt;/electronic-resource-num&gt;&lt;remote-database-provider&gt;NLM&lt;/remote-database-provider&gt;&lt;language&gt;eng&lt;/language&gt;&lt;/record&gt;&lt;/Cite&gt;&lt;/EndNote&gt;</w:instrTex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w:t>Whalen et al. [65]</w:t>
            </w:r>
            <w:r w:rsidRPr="00B22DFB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64DC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Medication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25D6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Control (no treatment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5B62" w14:textId="77777777" w:rsidR="00B22DFB" w:rsidRPr="00B22DFB" w:rsidRDefault="00B22DFB" w:rsidP="00B22D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color w:val="000000"/>
                <w:lang w:eastAsia="en-GB"/>
              </w:rPr>
              <w:t>Sociometric Assess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393DE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21423E84" wp14:editId="05650E9F">
                      <wp:extent cx="216000" cy="216000"/>
                      <wp:effectExtent l="19050" t="19050" r="0" b="12700"/>
                      <wp:docPr id="3501" name="Oval 35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6177E8D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423E84" id="Oval 3501" o:spid="_x0000_s1098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M1RiAIAAD0FAAAOAAAAZHJzL2Uyb0RvYy54bWysVE1v2zAMvQ/YfxB0X+xkQFsYcYqgWYYB&#10;RVugHXpmZDkWoK9JTOLs14+SnaYfl2FYDg4lUSTf46Pm173RbC9DVM7WfDopOZNWuEbZbc1/Pq2/&#10;XHEWEWwD2llZ86OM/Hrx+dP84Cs5c53TjQyMgthYHXzNO0RfFUUUnTQQJ85LS4etCwaQlmFbNAEO&#10;FN3oYlaWF8XBhcYHJ2SMtLsaDvkix29bKfC+baNEpmtOtWH+hvzdpG+xmEO1DeA7JcYy4B+qMKAs&#10;JX0JtQIEtgvqQyijRHDRtTgRzhSubZWQGQOhmZbv0Dx24GXGQuRE/0JT/H9hxd3+0T8EouHgYxXJ&#10;TCj6Npj0T/WxPpN1fCFL9sgEbc6mF2VJlAo6Gm2KUpwv+xDxu3SGJaPmUmvlY4IDFexvIw7eJ6+0&#10;HZ1WzVppnRdhu7nRge0hta5crynZcOWNm7bsUPOvV9NcC5CEWg1IZRnf1DzaLWegt6RNgSHnfnM7&#10;vk6yzr+hQO07GFOfsg6uGeKbGAnBCmI3uOejQVZGIWlbK1PzK6JqqB+qTkLzzTYMj54GwtJY8ATB&#10;yIYzLanSZBFSqBCU/htPIl3bdEFmxY/cnhuaLOw3PVNEyeUsBU9bG9ccHwILbpiK6MVaEZZbiPgA&#10;gcaAukujjff0abWjGgW1kLPOhd/v95IfqZJOCAyNE1H/aweBoOkflvQ6nV2mBmFekBFOxuZk2J25&#10;cdTqKT0YXmQz+aE+mW1w5pmmfZky0RFYQfmGxo6LGxxGm94LIZfL7EZz5gFv7aMXKXiiKXXsqX+G&#10;4EdtIon6zp3G7YM+B99007rlDl2rsnjPHJIo0oJmNMtjfE/SI/B6nb3Or97iD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jojNU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06177E8D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CA09D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0EE93E0" wp14:editId="2BABAF00">
                      <wp:extent cx="216000" cy="216000"/>
                      <wp:effectExtent l="19050" t="19050" r="0" b="12700"/>
                      <wp:docPr id="3502" name="Oval 35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E5E9767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EE93E0" id="Oval 3502" o:spid="_x0000_s1099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TggiAIAAD0FAAAOAAAAZHJzL2Uyb0RvYy54bWysVE1v2zAMvQ/YfxB0X+2kQFsYdYogWYYB&#10;RVugLXpmZDkWoK9JTOLs14+SnaYfl2FYDg4lUSTf46Oub3qj2U6GqJyt+eSs5Exa4RplNzV/flp9&#10;u+IsItgGtLOy5gcZ+c3s65frva/k1HVONzIwCmJjtfc17xB9VRRRdNJAPHNeWjpsXTCAtAybogmw&#10;p+hGF9OyvCj2LjQ+OCFjpN3lcMhnOX7bSoH3bRslMl1zqg3zN+TvOn2L2TVUmwC+U2IsA/6hCgPK&#10;UtLXUEtAYNugPoUySgQXXYtnwpnCta0SMmMgNJPyA5rHDrzMWIic6F9piv8vrLjbPfqHQDTsfawi&#10;mQlF3waT/qk+1meyDq9kyR6ZoM3p5KIsiVJBR6NNUYrTZR8i/pDOsGTUXGqtfExwoILdbcTB++iV&#10;tqPTqlkprfMibNYLHdgOUuvK1YqSDVfeuWnL9jU/v5rkWoAk1GpAKsv4pubRbjgDvSFtCgw597vb&#10;8W2SVf4NBWrfwZj6mHVwzRDfxUgIlhC7wT0fDbIyCknbWpmaXxFVQ/1QdRKa77ZhePA0EJbGgicI&#10;RjacaUmVJouQQoWg9N94EunapgsyK37k9tTQZGG/7pkiSi7PU/C0tXbN4SGw4IapiF6sFGG5hYgP&#10;EGgMqLs02nhPn1Y7qlFQCznrXPj9cS/5kSrphMDQOBH1v7YQCJr+aUmvk+llahDmBRnhaKyPht2a&#10;haNWT+jB8CKbyQ/10WyDMy807fOUiY7ACso3NHZcLHAYbXovhJzPsxvNmQe8tY9epOCJptSxp/4F&#10;gh+1iSTqO3cct0/6HHzTTevmW3StyuI9cUiiSAua0SyP8T1Jj8DbdfY6vXqzP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q304II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4E5E9767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A6F44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7465566F" wp14:editId="6EB1CC71">
                      <wp:extent cx="216000" cy="216000"/>
                      <wp:effectExtent l="19050" t="19050" r="0" b="12700"/>
                      <wp:docPr id="3503" name="Oval 3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DE327E4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465566F" id="Oval 3503" o:spid="_x0000_s1100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ICuiAIAAD0FAAAOAAAAZHJzL2Uyb0RvYy54bWysVE1v2zAMvQ/YfxB0X+1kQ1sYdYogWYYB&#10;RVugLXpmZDkWoK9JTOLs14+SnaYfl2FYDg4lUSTf46Ournuj2U6GqJyt+eSs5Exa4RplNzV/elx9&#10;ueQsItgGtLOy5gcZ+fXs86erva/k1HVONzIwCmJjtfc17xB9VRRRdNJAPHNeWjpsXTCAtAybogmw&#10;p+hGF9OyPC/2LjQ+OCFjpN3lcMhnOX7bSoF3bRslMl1zqg3zN+TvOn2L2RVUmwC+U2IsA/6hCgPK&#10;UtKXUEtAYNugPoQySgQXXYtnwpnCta0SMmMgNJPyHZqHDrzMWIic6F9oiv8vrLjdPfj7QDTsfawi&#10;mQlF3waT/qk+1meyDi9kyR6ZoM3p5LwsiVJBR6NNUYrTZR8i/pDOsGTUXGqtfExwoILdTcTB++iV&#10;tqPTqlkprfMibNYLHdgOUuvK1YqSDVfeuGnL9jX/ejnJtQBJqNWAVJbxTc2j3XAGekPaFBhy7je3&#10;4+skq/wbCtS+gzH1MevgmiG+iZEQLCF2g3s+GmRlFJK2tTI1vySqhvqh6iQ0323D8OBpICyNBU8Q&#10;jGw405IqTRYhhQpB6b/xJNK1TRdkVvzI7amhycJ+3TNFlFx8S8HT1to1h/vAghumInqxUoTlBiLe&#10;Q6AxoO7SaOMdfVrtqEZBLeSsc+H3+73kR6qkEwJD40TU/9pCIGj6pyW9TqYXqUGYF2SEo7E+GnZr&#10;Fo5aPaEHw4tsJj/UR7MNzjzTtM9TJjoCKyjf0NhxscBhtOm9EHI+z240Zx7wxj54kYInmlLHHvtn&#10;CH7UJpKob91x3D7oc/BNN62bb9G1Kov3xCGJIi1oRrM8xvckPQKv19nr9OrN/g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EbCAro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1DE327E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B6170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35FD0F73" wp14:editId="4846871E">
                      <wp:extent cx="216000" cy="216000"/>
                      <wp:effectExtent l="19050" t="19050" r="0" b="12700"/>
                      <wp:docPr id="3504" name="Oval 35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E7E0569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FD0F73" id="Oval 3504" o:spid="_x0000_s1101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XXfiAIAAD0FAAAOAAAAZHJzL2Uyb0RvYy54bWysVE1v2zAMvQ/YfxB0X+1kWFsYdYogWYYB&#10;RVugLXpmZDkWoK9JTOLs14+SnaYfl2FYDg4lUSTf46Ournuj2U6GqJyt+eSs5Exa4RplNzV/elx9&#10;ueQsItgGtLOy5gcZ+fXs86erva/k1HVONzIwCmJjtfc17xB9VRRRdNJAPHNeWjpsXTCAtAybogmw&#10;p+hGF9OyPC/2LjQ+OCFjpN3lcMhnOX7bSoF3bRslMl1zqg3zN+TvOn2L2RVUmwC+U2IsA/6hCgPK&#10;UtKXUEtAYNugPoQySgQXXYtnwpnCta0SMmMgNJPyHZqHDrzMWIic6F9oiv8vrLjdPfj7QDTsfawi&#10;mQlF3waT/qk+1meyDi9kyR6ZoM3p5LwsiVJBR6NNUYrTZR8i/pDOsGTUXGqtfExwoILdTcTB++iV&#10;tqPTqlkprfMibNYLHdgOUuvK1YqSDVfeuGnL9jX/ejnJtQBJqNWAVJbxTc2j3XAGekPaFBhy7je3&#10;4+skq/wbCtS+gzH1MevgmiG+iZEQLCF2g3s+GmRlFJK2tTI1vySqhvqh6iQ0323D8OBpICyNBU8Q&#10;jGw405IqTRYhhQpB6b/xJNK1TRdkVvzI7amhycJ+3TNFlFx8S8HT1to1h/vAghumInqxUoTlBiLe&#10;Q6AxoO7SaOMdfVrtqEZBLeSsc+H3+73kR6qkEwJD40TU/9pCIGj6pyW9TqYXqUGYF2SEo7E+GnZr&#10;Fo5aPaEHw4tsJj/UR7MNzjzTtM9TJjoCKyjf0NhxscBhtOm9EHI+z240Zx7wxj54kYInmlLHHvtn&#10;CH7UJpKob91x3D7oc/BNN62bb9G1Kov3xCGJIi1oRrM8xvckPQKv19nr9OrN/g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NEV134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2E7E0569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5E872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54BA69A8" wp14:editId="0E74311E">
                      <wp:extent cx="216000" cy="216000"/>
                      <wp:effectExtent l="19050" t="19050" r="0" b="12700"/>
                      <wp:docPr id="3505" name="Oval 35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3A24DBC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4BA69A8" id="Oval 3505" o:spid="_x0000_s1102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mtNiAIAAD0FAAAOAAAAZHJzL2Uyb0RvYy54bWysVE1v2zAMvQ/YfxB0X+1kQFsYcYogWYYB&#10;RVugHXpmZDkWoK9JTOLs14+SnaYfl2FYDg4lUSTf46NmN73RbC9DVM7WfHJRciatcI2y25r/fFp/&#10;ueYsItgGtLOy5kcZ+c3886fZwVdy6jqnGxkYBbGxOviad4i+KoooOmkgXjgvLR22LhhAWoZt0QQ4&#10;UHSji2lZXhYHFxofnJAx0u5qOOTzHL9tpcD7to0Sma451Yb5G/J3k77FfAbVNoDvlBjLgH+owoCy&#10;lPQl1AoQ2C6oD6GMEsFF1+KFcKZwbauEzBgIzaR8h+axAy8zFiIn+hea4v8LK+72j/4hEA0HH6tI&#10;ZkLRt8Gkf6qP9Zms4wtZskcmaHM6uSxLolTQ0WhTlOJ82YeI36UzLBk1l1orHxMcqGB/G3HwPnml&#10;7ei0atZK67wI281SB7aH1LpyvaZkw5U3btqyQ82/Xk9yLUASajUglWV8U/Not5yB3pI2BYac+83t&#10;+DrJOv+GArXvYEx9yjq4ZohvYiQEK4jd4J6PBlkZhaRtrUzNr4mqoX6oOgnNN9swPHoaCEtjwRME&#10;IxvOtKRKk0VIoUJQ+m88iXRt0wWZFT9ye25osrDf9EwRJVeXKXja2rjm+BBYcMNURC/WirDcQsQH&#10;CDQG1F0abbynT6sd1SiohZx1Lvx+v5f8SJV0QmBonIj6XzsIBE3/sKTXyfQqNQjzgoxwMjYnw+7M&#10;0lGrJ/RgeJHN5If6ZLbBmWea9kXKREdgBeUbGjsuljiMNr0XQi4W2Y3mzAPe2kcvUvBEU+rYU/8M&#10;wY/aRBL1nTuN2wd9Dr7ppnWLHbpWZfGeOSRRpAXNaJbH+J6kR+D1OnudX735HwAAAP//AwBQSwME&#10;FAAGAAgAAAAhAHGfG83WAAAAAwEAAA8AAABkcnMvZG93bnJldi54bWxMj0FLw0AQhe+C/2EZwZvd&#10;VEVKzKaUilAQBKvep9lpdml2NmS3afrvHfWglxkeb3jzvWo5hU6NNCQf2cB8VoAibqL13Br4eH++&#10;WYBKGdliF5kMnCnBsr68qLC08cRvNG5zqySEU4kGXM59qXVqHAVMs9gTi7ePQ8Ascmi1HfAk4aHT&#10;t0XxoAN6lg8Oe1o7ag7bYzCAn5tXP7fJh5fVeePWT6kd+4Ux11fT6hFUpin/HcM3vqBDLUy7eGSb&#10;VGdAiuSfKd7dvajd79Z1pf+z118AAAD//wMAUEsBAi0AFAAGAAgAAAAhALaDOJL+AAAA4QEAABMA&#10;AAAAAAAAAAAAAAAAAAAAAFtDb250ZW50X1R5cGVzXS54bWxQSwECLQAUAAYACAAAACEAOP0h/9YA&#10;AACUAQAACwAAAAAAAAAAAAAAAAAvAQAAX3JlbHMvLnJlbHNQSwECLQAUAAYACAAAACEAW1prTYgC&#10;AAA9BQAADgAAAAAAAAAAAAAAAAAuAgAAZHJzL2Uyb0RvYy54bWxQSwECLQAUAAYACAAAACEAcZ8b&#10;zdYAAAAD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33A24DBC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32054" w14:textId="77777777" w:rsidR="00B22DFB" w:rsidRPr="00B22DFB" w:rsidRDefault="00B22DFB" w:rsidP="00B22D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22DFB">
              <w:rPr>
                <w:rFonts w:eastAsia="Times New Roman" w:cstheme="minorHAnsi"/>
                <w:noProof/>
                <w:color w:val="000000"/>
                <w:lang w:eastAsia="en-GB"/>
              </w:rPr>
              <mc:AlternateContent>
                <mc:Choice Requires="wps">
                  <w:drawing>
                    <wp:inline distT="0" distB="0" distL="0" distR="0" wp14:anchorId="1A8D12A2" wp14:editId="31109650">
                      <wp:extent cx="216000" cy="216000"/>
                      <wp:effectExtent l="0" t="0" r="12700" b="12700"/>
                      <wp:docPr id="3506" name="Oval 35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1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48CEECC" w14:textId="77777777" w:rsidR="00B22DFB" w:rsidRDefault="00B22DFB" w:rsidP="00B22DF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8D12A2" id="Oval 3506" o:spid="_x0000_s1103" style="width:17pt;height:1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RTyegIAAB8FAAAOAAAAZHJzL2Uyb0RvYy54bWysVE1rGzEQvRf6H4TuzdoujYvJOpikLoWQ&#10;BJKS81ir9Qr0VUm21/31fdLacZP0UEovuzPSfL2ZN7q47I1mWxmicrbm47MRZ9IK1yi7rvn3x+WH&#10;z5zFRLYh7ays+V5Gfjl//+5i52dy4jqnGxkYgtg42/madyn5WVVF0UlD8cx5aXHZumAoQQ3rqgm0&#10;Q3Sjq8lodF7tXGh8cELGiNPr4ZLPS/y2lSLdtW2Uiemao7ZUvqF8V/lbzS9otg7kOyUOZdA/VGFI&#10;WSR9DnVNidgmqDehjBLBRdemM+FM5dpWCVkwAM149ArNQ0deFixoTvTPbYr/L6y43T74+4A27Hyc&#10;RYgZRd8Gk/+oj/WlWfvnZsk+MYHDyfh8NEJLBa4OMqJUJ2cfYvoqnWFZqLnUWvmY4dCMtjcxDdZH&#10;q3wcnVbNUmldlLBeXenAtpRHN1oukWxweWGmLdvV/ON4+gmlEBjUakoQjW9qHu2aM9JrUFOkUFK/&#10;cI4vcwDPH3PkGq8pdkMtJcJAHKMS2KuVqfnn7HzgUyep+WIblvYelLcgPs9FGtlwpiWKyRKw0CyR&#10;0n9jibZqmx1k4fShe6eRZSn1q54poJ5Oc/B8tHLN/j6w4AbeRy+WClhuKKZ7CiA65oflTXf4tNqh&#10;RoEhcda58PP1WbYD73ADMFgYdPfHhgKg6W8WjBxPppkOqSgQwlFYHQW7MVcOwxzjSfCiiNku6aPY&#10;BmeesM+LnAlXZAXyDbM7KFdpWF68CEIuFsUMm+Qp3dgHL3Lw3KY8scf+iYI/sC+BtrfuuFBvGDjY&#10;Zk/rFpvkWlXoeeohmJ0VbGHh+OHFyGv+u16sTu/a/BcAAAD//wMAUEsDBBQABgAIAAAAIQA85wNl&#10;2AAAAAMBAAAPAAAAZHJzL2Rvd25yZXYueG1sTI/BTsNADETvSPzDykjc6KYBIRSyqUppDyAVicIH&#10;OFk3iZr1huw2DX+PgQNcbI3GGr/JF5Pr1EhDaD0bmM8SUMSVty3XBt7fNld3oEJEtth5JgOfFGBR&#10;nJ/lmFl/4lcad7FWEsIhQwNNjH2mdagachhmvicWb+8Hh1HkUGs74EnCXafTJLnVDluWDw32tGqo&#10;OuyOzsD6ibfrdLV5fE5fHqYyHMaPars35vJiWt6DijTFv2P4xhd0KISp9Ee2QXUGpEj8meJd34gq&#10;f7cucv2fvfgCAAD//wMAUEsBAi0AFAAGAAgAAAAhALaDOJL+AAAA4QEAABMAAAAAAAAAAAAAAAAA&#10;AAAAAFtDb250ZW50X1R5cGVzXS54bWxQSwECLQAUAAYACAAAACEAOP0h/9YAAACUAQAACwAAAAAA&#10;AAAAAAAAAAAvAQAAX3JlbHMvLnJlbHNQSwECLQAUAAYACAAAACEAFrEU8noCAAAfBQAADgAAAAAA&#10;AAAAAAAAAAAuAgAAZHJzL2Uyb0RvYy54bWxQSwECLQAUAAYACAAAACEAPOcDZdgAAAADAQAADwAA&#10;AAAAAAAAAAAAAADUBAAAZHJzL2Rvd25yZXYueG1sUEsFBgAAAAAEAAQA8wAAANkFAAAAAA==&#10;" fillcolor="lime" strokeweight=".25pt">
                      <v:stroke joinstyle="miter"/>
                      <v:textbox inset="1pt,0,0,0">
                        <w:txbxContent>
                          <w:p w14:paraId="748CEECC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</w:tbl>
    <w:p w14:paraId="063A595F" w14:textId="77777777" w:rsidR="00B22DFB" w:rsidRPr="00B22DFB" w:rsidRDefault="00B22DFB" w:rsidP="00B22DFB">
      <w:pPr>
        <w:spacing w:line="360" w:lineRule="auto"/>
        <w:rPr>
          <w:rFonts w:cstheme="minorHAnsi"/>
          <w:lang w:val="en-GB"/>
        </w:rPr>
      </w:pPr>
      <w:r w:rsidRPr="00B22DFB">
        <w:rPr>
          <w:rFonts w:cstheme="minorHAnsi"/>
          <w:i/>
          <w:iCs/>
        </w:rPr>
        <w:lastRenderedPageBreak/>
        <w:t xml:space="preserve">Note. </w:t>
      </w:r>
      <w:r w:rsidRPr="00B22DFB">
        <w:rPr>
          <w:rFonts w:cstheme="minorHAnsi"/>
        </w:rPr>
        <w:t>PEERS = Program for the Education and Enrichment of Relational Skills; RR = Remaking Recess; Low Risk:</w:t>
      </w:r>
      <w:r w:rsidRPr="00B22DFB">
        <w:rPr>
          <w:rFonts w:eastAsia="Times New Roman" w:cstheme="minorHAnsi"/>
          <w:b/>
          <w:bCs/>
          <w:noProof/>
          <w:color w:val="000000"/>
          <w:lang w:eastAsia="en-GB"/>
        </w:rPr>
        <w:t xml:space="preserve"> </w:t>
      </w:r>
      <w:r w:rsidRPr="00B22DFB">
        <w:rPr>
          <w:rFonts w:eastAsia="Times New Roman" w:cstheme="minorHAnsi"/>
          <w:b/>
          <w:bCs/>
          <w:noProof/>
          <w:color w:val="000000"/>
          <w:lang w:eastAsia="en-GB"/>
        </w:rPr>
        <mc:AlternateContent>
          <mc:Choice Requires="wps">
            <w:drawing>
              <wp:inline distT="0" distB="0" distL="0" distR="0" wp14:anchorId="64633D26" wp14:editId="4E2DBC96">
                <wp:extent cx="281940" cy="289560"/>
                <wp:effectExtent l="19050" t="19050" r="3810" b="15240"/>
                <wp:docPr id="3257" name="Oval 3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940" cy="289560"/>
                        </a:xfrm>
                        <a:prstGeom prst="ellipse">
                          <a:avLst/>
                        </a:prstGeom>
                        <a:solidFill>
                          <a:srgbClr val="00FF00"/>
                        </a:solidFill>
                        <a:ln w="38100" cap="flat" cmpd="sng" algn="ctr">
                          <a:solidFill>
                            <a:srgbClr val="FFFFFF">
                              <a:alpha val="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5DB20F94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64633D26" id="Oval 3257" o:spid="_x0000_s1104" style="width:22.2pt;height:2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rWOjQIAAD0FAAAOAAAAZHJzL2Uyb0RvYy54bWysVEtv2zAMvg/YfxB0X+1kW5sGdYogWYYB&#10;RVugHXpmZDkWoNckJXH260fKTtPHZRjmg0xKFB8fP+rqujOa7WSIytmKj85KzqQVrlZ2U/Gfj6tP&#10;E85iAluDdlZW/CAjv559/HC191M5dq3TtQwMndg43fuKtyn5aVFE0UoD8cx5afGwccFAQjVsijrA&#10;Hr0bXYzL8rzYu1D74ISMEXeX/SGfZf9NI0W6a5ooE9MVx9xSXkNe17QWsyuYbgL4VokhDfiHLAwo&#10;i0GfXS0hAdsG9c6VUSK46Jp0JpwpXNMoIXMNWM2ofFPNQwte5loQnOifYYr/z6243T34+4Aw7H2c&#10;RhSpiq4Jhv6YH+syWIdnsGSXmMDN8WR0+QUhFXg0nlx+Pc9gFqfLPsT0XTrDSKi41Fr5SOXAFHY3&#10;MWFMtD5a0XZ0WtUrpXVWwma90IHtgFpXrlblMcArM23ZvuKfJyM8ZgKQQo2GhKLxdcWj3XAGeoPc&#10;FCnk2K9ux5dBVvnrE9S+hSE0cQQTHUx7+WWiVMESYtubZ/c9rYxKyG2tTMUnJX39diuh/mZrlg4e&#10;B8LiWHAqwciaMy0xU5IyLxMo/TeWmJ22hJnMjB+wPTWUpNStO6YQkosJOaettasP94EF109F9GKl&#10;sJYbiOkeAo4BIoqjne5wabTDHAW2kLPWhd9v98gOWYknWAyOE0L/awsBS9M/LPJ1NL6gBqWsoBCO&#10;wvoo2K1ZOGz1CB8ML7JIdkkfxSY484TTPqdIeARWYLy+sYOySP1o43sh5HyezXDOPKQb++AFOSeY&#10;qGOP3RMEP3AzIalv3XHc3vGzt6Wb1s23yTUqk/eEIZKCFJzRTI/hPaFH4KWerU6v3uwPAAAA//8D&#10;AFBLAwQUAAYACAAAACEAhEtgz9gAAAADAQAADwAAAGRycy9kb3ducmV2LnhtbEyPQUvDQBCF74L/&#10;YZmCN7upxFJiNqVUhIIg2Op9mh2zodnZkN2m6b939KKXeQxveO+bcj35To00xDawgcU8A0VcB9ty&#10;Y+Dj8HK/AhUTssUuMBm4UoR1dXtTYmHDhd9p3KdGSQjHAg24lPpC61g78hjnoScW7ysMHpOsQ6Pt&#10;gBcJ951+yLKl9tiyNDjsaeuoPu3P3gB+7t7ahY2tf91cd277HJuxXxlzN5s2T6ASTenvGH7wBR0q&#10;YTqGM9uoOgPySPqd4uV5Duoo+rgEXZX6P3v1DQAA//8DAFBLAQItABQABgAIAAAAIQC2gziS/gAA&#10;AOEBAAATAAAAAAAAAAAAAAAAAAAAAABbQ29udGVudF9UeXBlc10ueG1sUEsBAi0AFAAGAAgAAAAh&#10;ADj9If/WAAAAlAEAAAsAAAAAAAAAAAAAAAAALwEAAF9yZWxzLy5yZWxzUEsBAi0AFAAGAAgAAAAh&#10;AFqStY6NAgAAPQUAAA4AAAAAAAAAAAAAAAAALgIAAGRycy9lMm9Eb2MueG1sUEsBAi0AFAAGAAgA&#10;AAAhAIRLYM/YAAAAAwEAAA8AAAAAAAAAAAAAAAAA5wQAAGRycy9kb3ducmV2LnhtbFBLBQYAAAAA&#10;BAAEAPMAAADsBQAAAAA=&#10;" fillcolor="lime" strokecolor="white" strokeweight="3pt">
                <v:stroke opacity="0" joinstyle="miter"/>
                <v:textbox inset="1pt,0,0,0">
                  <w:txbxContent>
                    <w:p w14:paraId="5DB20F94" w14:textId="77777777" w:rsidR="00B22DFB" w:rsidRDefault="00B22DFB" w:rsidP="00B22DFB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</w:rPr>
                        <w:t>+</w:t>
                      </w:r>
                    </w:p>
                  </w:txbxContent>
                </v:textbox>
                <w10:anchorlock/>
              </v:oval>
            </w:pict>
          </mc:Fallback>
        </mc:AlternateContent>
      </w:r>
      <w:r w:rsidRPr="00B22DFB">
        <w:rPr>
          <w:rFonts w:cstheme="minorHAnsi"/>
        </w:rPr>
        <w:t xml:space="preserve"> ; High Risk: </w:t>
      </w:r>
      <w:r w:rsidRPr="00B22DFB">
        <w:rPr>
          <w:rFonts w:eastAsia="Times New Roman" w:cstheme="minorHAnsi"/>
          <w:noProof/>
          <w:color w:val="000000"/>
          <w:lang w:eastAsia="en-GB"/>
        </w:rPr>
        <mc:AlternateContent>
          <mc:Choice Requires="wps">
            <w:drawing>
              <wp:inline distT="0" distB="0" distL="0" distR="0" wp14:anchorId="4BA8A1E8" wp14:editId="1F580BD6">
                <wp:extent cx="289560" cy="289560"/>
                <wp:effectExtent l="19050" t="19050" r="0" b="15240"/>
                <wp:docPr id="3256" name="Oval 3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" cy="28956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38100" cap="flat" cmpd="sng" algn="ctr">
                          <a:solidFill>
                            <a:srgbClr val="FFFFFF">
                              <a:alpha val="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130C8A31" w14:textId="77777777" w:rsidR="00B22DFB" w:rsidRDefault="00B22DFB" w:rsidP="00B22DF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4BA8A1E8" id="Oval 3256" o:spid="_x0000_s1105" style="width:22.8pt;height:2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pGhhgIAAD0FAAAOAAAAZHJzL2Uyb0RvYy54bWysVNtOGzEQfa/Uf7D8XjZJVQgRGxRBU1VC&#10;gAQVzxOvN2vJt9rOrV/fY28uBV6qqvvgnbHHczlzxlfXW6PZWoaonK358GzAmbTCNcoua/7jef5p&#10;zFlMZBvSzsqa72Tk19OPH642fiJHrnO6kYHBiY2Tja95l5KfVFUUnTQUz5yXFoetC4YS1LCsmkAb&#10;eDe6Gg0G59XGhcYHJ2SM2L3tD/m0+G9bKdJD20aZmK45cktlDWVd5LWaXtFkGch3SuzToH/IwpCy&#10;CHp0dUuJ2Cqod66MEsFF16Yz4Uzl2lYJWWpANcPBm2qeOvKy1AJwoj/CFP+fW3G/fvKPATBsfJxE&#10;iLmKbRtM/iM/ti1g7Y5gyW1iApuj8eWXc0AqcLSX4aU6XfYhpm/SGZaFmkutlY+5HJrQ+i6m3vpg&#10;lbej06qZK62LEpaLGx3YmtC6+XyAL3cLAV6Zacs2Nf88HuKYCQKFWk0JovFNzaNdckZ6CW6KFErs&#10;V7fj6yBzfH2C2nfUhz5G7U3fZ5AruKXY9ebFfU8roxK4rZWp+Tinv2dbJ6n5ahuWdh4DYTEWPJdg&#10;ZMOZlsg0S6iUJomU/htLYKJtviAL4/fYnhqapbRdbJkCJBeX2XneWrhm9xhYcP1URC/mCrXcUUyP&#10;FDAGQBSjnR6wtNohR4EWcta58OvtXrYDK3GCYjBOgP7nigJK098t+DocXeQGpaJACAdhcRDsytw4&#10;tHqIB8OLIma7pA9iG5x5wbTPciQckRWI1zd2r9ykfrTxXgg5mxUzzJmndGefvMjOM0y5Y8/bFwp+&#10;z80EUt+7w7i942dvm29aN1sl16pC3hOGIEVWMKOFHvv3JD8Cf+rF6vTqTX8DAAD//wMAUEsDBBQA&#10;BgAIAAAAIQBNAEoa1wAAAAMBAAAPAAAAZHJzL2Rvd25yZXYueG1sTI/BTsMwDIbvSLxDZCRuLB2M&#10;CZWmE0JCYkI7bPAAXuO1HYlTJdlW3h4DB3axZf32/3+uFqN36kgx9YENTCcFKOIm2J5bAx/vLzcP&#10;oFJGtugCk4EvSrCoLy8qLG048ZqOm9wqMeFUooEu56HUOjUdeUyTMBCLtgvRY5YxttpGPIm5d/q2&#10;KObaY8+S0OFAzx01n5uDF4zXPb95vaahX0bXprvVdLZcGXN9NT49gso05v9l+MGXG6iFaRsObJNy&#10;BuSR/FtFm93PQW3/uq4rfc5efwMAAP//AwBQSwECLQAUAAYACAAAACEAtoM4kv4AAADhAQAAEwAA&#10;AAAAAAAAAAAAAAAAAAAAW0NvbnRlbnRfVHlwZXNdLnhtbFBLAQItABQABgAIAAAAIQA4/SH/1gAA&#10;AJQBAAALAAAAAAAAAAAAAAAAAC8BAABfcmVscy8ucmVsc1BLAQItABQABgAIAAAAIQBUxpGhhgIA&#10;AD0FAAAOAAAAAAAAAAAAAAAAAC4CAABkcnMvZTJvRG9jLnhtbFBLAQItABQABgAIAAAAIQBNAEoa&#10;1wAAAAMBAAAPAAAAAAAAAAAAAAAAAOAEAABkcnMvZG93bnJldi54bWxQSwUGAAAAAAQABADzAAAA&#10;5AUAAAAA&#10;" fillcolor="red" strokecolor="white" strokeweight="3pt">
                <v:stroke opacity="0" joinstyle="miter"/>
                <v:textbox inset="1pt,0,0,0">
                  <w:txbxContent>
                    <w:p w14:paraId="130C8A31" w14:textId="77777777" w:rsidR="00B22DFB" w:rsidRDefault="00B22DFB" w:rsidP="00B22DFB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sz w:val="28"/>
                          <w:szCs w:val="28"/>
                        </w:rPr>
                        <w:t>-</w:t>
                      </w:r>
                    </w:p>
                  </w:txbxContent>
                </v:textbox>
                <w10:anchorlock/>
              </v:oval>
            </w:pict>
          </mc:Fallback>
        </mc:AlternateContent>
      </w:r>
      <w:r w:rsidRPr="00B22DFB">
        <w:rPr>
          <w:rFonts w:cstheme="minorHAnsi"/>
        </w:rPr>
        <w:t>; D1 = Randomisation process domain; D2 = Deviations from the intended intervention domain;D3 = Missing outcome data domain; D4 = Measurement of the outcome domain; D5 = Selection of the reported result domain.</w:t>
      </w:r>
    </w:p>
    <w:p w14:paraId="76862E39" w14:textId="00D93BA4" w:rsidR="004973FC" w:rsidRPr="00B22DFB" w:rsidRDefault="004973FC" w:rsidP="00B22DFB"/>
    <w:sectPr w:rsidR="004973FC" w:rsidRPr="00B22DFB" w:rsidSect="002D60FC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798C"/>
    <w:multiLevelType w:val="hybridMultilevel"/>
    <w:tmpl w:val="0756AAA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412BAD"/>
    <w:multiLevelType w:val="hybridMultilevel"/>
    <w:tmpl w:val="FC7CBC6A"/>
    <w:lvl w:ilvl="0" w:tplc="E41C9D9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E10466"/>
    <w:multiLevelType w:val="hybridMultilevel"/>
    <w:tmpl w:val="1BF046FC"/>
    <w:lvl w:ilvl="0" w:tplc="CC5206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80525C"/>
    <w:multiLevelType w:val="multilevel"/>
    <w:tmpl w:val="0809001D"/>
    <w:styleLink w:val="Style1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C8E5B07"/>
    <w:multiLevelType w:val="hybridMultilevel"/>
    <w:tmpl w:val="FBBC2024"/>
    <w:lvl w:ilvl="0" w:tplc="CD38516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400748"/>
    <w:multiLevelType w:val="hybridMultilevel"/>
    <w:tmpl w:val="E7486C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2155657">
    <w:abstractNumId w:val="0"/>
  </w:num>
  <w:num w:numId="2" w16cid:durableId="2028174212">
    <w:abstractNumId w:val="1"/>
  </w:num>
  <w:num w:numId="3" w16cid:durableId="256325993">
    <w:abstractNumId w:val="2"/>
  </w:num>
  <w:num w:numId="4" w16cid:durableId="907156124">
    <w:abstractNumId w:val="4"/>
  </w:num>
  <w:num w:numId="5" w16cid:durableId="2116052172">
    <w:abstractNumId w:val="5"/>
  </w:num>
  <w:num w:numId="6" w16cid:durableId="4680866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0aaterp5w0fdefp29xste3svaaf9d0zztd&quot;&gt;Friendship SR&lt;record-ids&gt;&lt;item&gt;1&lt;/item&gt;&lt;item&gt;2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138&lt;/item&gt;&lt;item&gt;145&lt;/item&gt;&lt;item&gt;146&lt;/item&gt;&lt;/record-ids&gt;&lt;/item&gt;&lt;/Libraries&gt;"/>
  </w:docVars>
  <w:rsids>
    <w:rsidRoot w:val="000478A4"/>
    <w:rsid w:val="0000063E"/>
    <w:rsid w:val="00003A83"/>
    <w:rsid w:val="000060A2"/>
    <w:rsid w:val="000427FA"/>
    <w:rsid w:val="00042C58"/>
    <w:rsid w:val="000478A4"/>
    <w:rsid w:val="0005541B"/>
    <w:rsid w:val="000563FD"/>
    <w:rsid w:val="00056D9A"/>
    <w:rsid w:val="00062A69"/>
    <w:rsid w:val="00067BB3"/>
    <w:rsid w:val="00075F5E"/>
    <w:rsid w:val="000826E5"/>
    <w:rsid w:val="00093049"/>
    <w:rsid w:val="000A037B"/>
    <w:rsid w:val="000A3339"/>
    <w:rsid w:val="000A48DF"/>
    <w:rsid w:val="000B7AE3"/>
    <w:rsid w:val="000D2F72"/>
    <w:rsid w:val="000D4626"/>
    <w:rsid w:val="000D7301"/>
    <w:rsid w:val="000E4299"/>
    <w:rsid w:val="000E799E"/>
    <w:rsid w:val="000F34F0"/>
    <w:rsid w:val="00100768"/>
    <w:rsid w:val="00107420"/>
    <w:rsid w:val="00112766"/>
    <w:rsid w:val="00123A2C"/>
    <w:rsid w:val="0012714A"/>
    <w:rsid w:val="00127545"/>
    <w:rsid w:val="00140EB1"/>
    <w:rsid w:val="0014395B"/>
    <w:rsid w:val="001440B9"/>
    <w:rsid w:val="0015028D"/>
    <w:rsid w:val="001553DE"/>
    <w:rsid w:val="0016515D"/>
    <w:rsid w:val="0017198A"/>
    <w:rsid w:val="0018212B"/>
    <w:rsid w:val="00190F35"/>
    <w:rsid w:val="001B10A7"/>
    <w:rsid w:val="001B3B98"/>
    <w:rsid w:val="001B5A70"/>
    <w:rsid w:val="001F68CE"/>
    <w:rsid w:val="0020009F"/>
    <w:rsid w:val="00201258"/>
    <w:rsid w:val="002103EC"/>
    <w:rsid w:val="002215FB"/>
    <w:rsid w:val="00236D3F"/>
    <w:rsid w:val="00237062"/>
    <w:rsid w:val="0024105C"/>
    <w:rsid w:val="00251C8B"/>
    <w:rsid w:val="0027256E"/>
    <w:rsid w:val="00281A2D"/>
    <w:rsid w:val="00294670"/>
    <w:rsid w:val="002C51FD"/>
    <w:rsid w:val="002D06A3"/>
    <w:rsid w:val="002D089D"/>
    <w:rsid w:val="002D60FC"/>
    <w:rsid w:val="002E5E0F"/>
    <w:rsid w:val="002E7B61"/>
    <w:rsid w:val="0030113F"/>
    <w:rsid w:val="003208B0"/>
    <w:rsid w:val="00322A0F"/>
    <w:rsid w:val="0032690D"/>
    <w:rsid w:val="00332ABF"/>
    <w:rsid w:val="003751F0"/>
    <w:rsid w:val="00387024"/>
    <w:rsid w:val="00391DCC"/>
    <w:rsid w:val="00392136"/>
    <w:rsid w:val="003A1BDA"/>
    <w:rsid w:val="003A3150"/>
    <w:rsid w:val="003B0BC3"/>
    <w:rsid w:val="003C1458"/>
    <w:rsid w:val="003C2102"/>
    <w:rsid w:val="003C7024"/>
    <w:rsid w:val="003D4FD9"/>
    <w:rsid w:val="003E3076"/>
    <w:rsid w:val="003F610A"/>
    <w:rsid w:val="00406C2D"/>
    <w:rsid w:val="0041754E"/>
    <w:rsid w:val="004248CF"/>
    <w:rsid w:val="00440756"/>
    <w:rsid w:val="004432E6"/>
    <w:rsid w:val="0044499B"/>
    <w:rsid w:val="00450C0C"/>
    <w:rsid w:val="00456BEC"/>
    <w:rsid w:val="004973FC"/>
    <w:rsid w:val="004C719E"/>
    <w:rsid w:val="004C7D25"/>
    <w:rsid w:val="004E517A"/>
    <w:rsid w:val="004F1696"/>
    <w:rsid w:val="0050436D"/>
    <w:rsid w:val="0052755A"/>
    <w:rsid w:val="00530D4C"/>
    <w:rsid w:val="0053270C"/>
    <w:rsid w:val="00533796"/>
    <w:rsid w:val="00534880"/>
    <w:rsid w:val="00534F8C"/>
    <w:rsid w:val="005417AE"/>
    <w:rsid w:val="005571AB"/>
    <w:rsid w:val="00562274"/>
    <w:rsid w:val="00566725"/>
    <w:rsid w:val="0056747D"/>
    <w:rsid w:val="005824C6"/>
    <w:rsid w:val="00583C31"/>
    <w:rsid w:val="005B31A2"/>
    <w:rsid w:val="005C1E9A"/>
    <w:rsid w:val="005D17E1"/>
    <w:rsid w:val="005D61DF"/>
    <w:rsid w:val="005D68FA"/>
    <w:rsid w:val="005E0581"/>
    <w:rsid w:val="00605CE1"/>
    <w:rsid w:val="00622F2A"/>
    <w:rsid w:val="0062530A"/>
    <w:rsid w:val="00631D0B"/>
    <w:rsid w:val="00645B80"/>
    <w:rsid w:val="00665C21"/>
    <w:rsid w:val="006714E8"/>
    <w:rsid w:val="0067238D"/>
    <w:rsid w:val="006809AB"/>
    <w:rsid w:val="00680C86"/>
    <w:rsid w:val="00680D9E"/>
    <w:rsid w:val="006A22C1"/>
    <w:rsid w:val="006A5B0A"/>
    <w:rsid w:val="006B50C1"/>
    <w:rsid w:val="006C07E1"/>
    <w:rsid w:val="006C095B"/>
    <w:rsid w:val="006C7943"/>
    <w:rsid w:val="006D557B"/>
    <w:rsid w:val="006E0F16"/>
    <w:rsid w:val="006E1076"/>
    <w:rsid w:val="006F22D4"/>
    <w:rsid w:val="006F3E95"/>
    <w:rsid w:val="006F7DED"/>
    <w:rsid w:val="00706999"/>
    <w:rsid w:val="00710AD0"/>
    <w:rsid w:val="00711284"/>
    <w:rsid w:val="00720237"/>
    <w:rsid w:val="00722D65"/>
    <w:rsid w:val="00773652"/>
    <w:rsid w:val="007834A3"/>
    <w:rsid w:val="007A060F"/>
    <w:rsid w:val="007A2695"/>
    <w:rsid w:val="007A2B59"/>
    <w:rsid w:val="007B2DF0"/>
    <w:rsid w:val="007C66EC"/>
    <w:rsid w:val="007D0ECF"/>
    <w:rsid w:val="007E42BD"/>
    <w:rsid w:val="007E4FA8"/>
    <w:rsid w:val="007F0F9C"/>
    <w:rsid w:val="007F56BF"/>
    <w:rsid w:val="007F6BE0"/>
    <w:rsid w:val="00803FC9"/>
    <w:rsid w:val="00822AD8"/>
    <w:rsid w:val="00825E79"/>
    <w:rsid w:val="008319B2"/>
    <w:rsid w:val="00843E38"/>
    <w:rsid w:val="0087226C"/>
    <w:rsid w:val="008801E6"/>
    <w:rsid w:val="008812FB"/>
    <w:rsid w:val="00897C5F"/>
    <w:rsid w:val="008D2BBF"/>
    <w:rsid w:val="008D2E00"/>
    <w:rsid w:val="008D4782"/>
    <w:rsid w:val="008E447A"/>
    <w:rsid w:val="008E58FF"/>
    <w:rsid w:val="008E5DDE"/>
    <w:rsid w:val="008E5FE1"/>
    <w:rsid w:val="009050A3"/>
    <w:rsid w:val="00905DAB"/>
    <w:rsid w:val="0092133D"/>
    <w:rsid w:val="00922E6C"/>
    <w:rsid w:val="009230EF"/>
    <w:rsid w:val="009352B6"/>
    <w:rsid w:val="00936ED6"/>
    <w:rsid w:val="00943EC1"/>
    <w:rsid w:val="0094461A"/>
    <w:rsid w:val="0094469A"/>
    <w:rsid w:val="009455D5"/>
    <w:rsid w:val="00950495"/>
    <w:rsid w:val="00957390"/>
    <w:rsid w:val="00962F97"/>
    <w:rsid w:val="009635AC"/>
    <w:rsid w:val="00974C4B"/>
    <w:rsid w:val="00975065"/>
    <w:rsid w:val="00977B34"/>
    <w:rsid w:val="009846C1"/>
    <w:rsid w:val="009861ED"/>
    <w:rsid w:val="00986972"/>
    <w:rsid w:val="00987953"/>
    <w:rsid w:val="00991456"/>
    <w:rsid w:val="009A25C6"/>
    <w:rsid w:val="009D13A5"/>
    <w:rsid w:val="009E5C33"/>
    <w:rsid w:val="009E6999"/>
    <w:rsid w:val="009E7D2D"/>
    <w:rsid w:val="00A0031C"/>
    <w:rsid w:val="00A01DE3"/>
    <w:rsid w:val="00A03286"/>
    <w:rsid w:val="00A0372C"/>
    <w:rsid w:val="00A05C1F"/>
    <w:rsid w:val="00A12F97"/>
    <w:rsid w:val="00A23ECC"/>
    <w:rsid w:val="00A40768"/>
    <w:rsid w:val="00A57D82"/>
    <w:rsid w:val="00A57E7A"/>
    <w:rsid w:val="00A6737C"/>
    <w:rsid w:val="00A7272B"/>
    <w:rsid w:val="00A72F50"/>
    <w:rsid w:val="00A74579"/>
    <w:rsid w:val="00A879B0"/>
    <w:rsid w:val="00A96C10"/>
    <w:rsid w:val="00AC4F5F"/>
    <w:rsid w:val="00AD1137"/>
    <w:rsid w:val="00AD3954"/>
    <w:rsid w:val="00AE67C5"/>
    <w:rsid w:val="00AF28C6"/>
    <w:rsid w:val="00B07668"/>
    <w:rsid w:val="00B11934"/>
    <w:rsid w:val="00B13285"/>
    <w:rsid w:val="00B21625"/>
    <w:rsid w:val="00B22DFB"/>
    <w:rsid w:val="00B4223D"/>
    <w:rsid w:val="00B54A03"/>
    <w:rsid w:val="00B56942"/>
    <w:rsid w:val="00B56DA0"/>
    <w:rsid w:val="00B62442"/>
    <w:rsid w:val="00B67C64"/>
    <w:rsid w:val="00B71B9C"/>
    <w:rsid w:val="00B75F8F"/>
    <w:rsid w:val="00B81B06"/>
    <w:rsid w:val="00B82894"/>
    <w:rsid w:val="00BD3F91"/>
    <w:rsid w:val="00BE0FDE"/>
    <w:rsid w:val="00BE3BE4"/>
    <w:rsid w:val="00BE6BA9"/>
    <w:rsid w:val="00BE7FC5"/>
    <w:rsid w:val="00C14175"/>
    <w:rsid w:val="00C209E8"/>
    <w:rsid w:val="00C33957"/>
    <w:rsid w:val="00C37930"/>
    <w:rsid w:val="00C47184"/>
    <w:rsid w:val="00C523C5"/>
    <w:rsid w:val="00C54418"/>
    <w:rsid w:val="00C80B75"/>
    <w:rsid w:val="00CA5F22"/>
    <w:rsid w:val="00CA66D7"/>
    <w:rsid w:val="00CB37AC"/>
    <w:rsid w:val="00CB5320"/>
    <w:rsid w:val="00CB7A78"/>
    <w:rsid w:val="00CC6B7E"/>
    <w:rsid w:val="00CC7328"/>
    <w:rsid w:val="00CD0F9B"/>
    <w:rsid w:val="00CD1D2E"/>
    <w:rsid w:val="00CD3D6F"/>
    <w:rsid w:val="00CE4133"/>
    <w:rsid w:val="00CE556B"/>
    <w:rsid w:val="00CF7F31"/>
    <w:rsid w:val="00D07CD8"/>
    <w:rsid w:val="00D11FD8"/>
    <w:rsid w:val="00D12CBA"/>
    <w:rsid w:val="00D1515E"/>
    <w:rsid w:val="00D43E37"/>
    <w:rsid w:val="00D53170"/>
    <w:rsid w:val="00D551F7"/>
    <w:rsid w:val="00D62823"/>
    <w:rsid w:val="00D73957"/>
    <w:rsid w:val="00D8200A"/>
    <w:rsid w:val="00D93309"/>
    <w:rsid w:val="00D9693D"/>
    <w:rsid w:val="00DA5017"/>
    <w:rsid w:val="00DA7E52"/>
    <w:rsid w:val="00DC1FA1"/>
    <w:rsid w:val="00DC7531"/>
    <w:rsid w:val="00DD3CD4"/>
    <w:rsid w:val="00DE42D5"/>
    <w:rsid w:val="00DF6E2A"/>
    <w:rsid w:val="00E24C15"/>
    <w:rsid w:val="00E26654"/>
    <w:rsid w:val="00E31348"/>
    <w:rsid w:val="00E32D46"/>
    <w:rsid w:val="00E52FCB"/>
    <w:rsid w:val="00E536A1"/>
    <w:rsid w:val="00E600AA"/>
    <w:rsid w:val="00E65839"/>
    <w:rsid w:val="00E67260"/>
    <w:rsid w:val="00E72933"/>
    <w:rsid w:val="00E75FA7"/>
    <w:rsid w:val="00E83071"/>
    <w:rsid w:val="00E85930"/>
    <w:rsid w:val="00EC6944"/>
    <w:rsid w:val="00EC7AE9"/>
    <w:rsid w:val="00ED4670"/>
    <w:rsid w:val="00EE54F5"/>
    <w:rsid w:val="00EF04B1"/>
    <w:rsid w:val="00F02B65"/>
    <w:rsid w:val="00F15E92"/>
    <w:rsid w:val="00F406B1"/>
    <w:rsid w:val="00F47024"/>
    <w:rsid w:val="00F72AF0"/>
    <w:rsid w:val="00F73BA7"/>
    <w:rsid w:val="00F866CF"/>
    <w:rsid w:val="00F90D60"/>
    <w:rsid w:val="00F92D03"/>
    <w:rsid w:val="00FA252F"/>
    <w:rsid w:val="00FA4B4A"/>
    <w:rsid w:val="00FB1131"/>
    <w:rsid w:val="00FC0AF9"/>
    <w:rsid w:val="00FD555B"/>
    <w:rsid w:val="00FD7C26"/>
    <w:rsid w:val="00FE13C4"/>
    <w:rsid w:val="00FE2948"/>
    <w:rsid w:val="00FF3571"/>
    <w:rsid w:val="00FF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AFCEA"/>
  <w15:docId w15:val="{97CEFE61-238E-44BD-A715-0DFDC6975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E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3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3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37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7AC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CB37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37AC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B54A0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D2F72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80C86"/>
    <w:pPr>
      <w:spacing w:after="0" w:line="240" w:lineRule="auto"/>
    </w:pPr>
    <w:rPr>
      <w:rFonts w:ascii="Calibri" w:eastAsia="Times New Roman" w:hAnsi="Calibri" w:cs="Calibri"/>
      <w:szCs w:val="24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80C86"/>
    <w:rPr>
      <w:rFonts w:ascii="Calibri" w:eastAsia="Times New Roman" w:hAnsi="Calibri" w:cs="Calibri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0060A2"/>
    <w:rPr>
      <w:i/>
      <w:iCs/>
    </w:rPr>
  </w:style>
  <w:style w:type="table" w:styleId="TableGrid">
    <w:name w:val="Table Grid"/>
    <w:basedOn w:val="TableNormal"/>
    <w:uiPriority w:val="39"/>
    <w:rsid w:val="002215FB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C1F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1FA1"/>
  </w:style>
  <w:style w:type="character" w:customStyle="1" w:styleId="EndNoteBibliographyTitleChar">
    <w:name w:val="EndNote Bibliography Title Char"/>
    <w:basedOn w:val="ListParagraphChar"/>
    <w:link w:val="EndNoteBibliographyTitle"/>
    <w:rsid w:val="00DC1FA1"/>
    <w:rPr>
      <w:rFonts w:ascii="Calibri" w:hAnsi="Calibri" w:cs="Calibri"/>
      <w:noProof/>
      <w:lang w:val="en-US"/>
    </w:rPr>
  </w:style>
  <w:style w:type="paragraph" w:customStyle="1" w:styleId="CM1">
    <w:name w:val="CM1"/>
    <w:basedOn w:val="Normal"/>
    <w:next w:val="Normal"/>
    <w:rsid w:val="0024105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24105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4105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105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4105C"/>
    <w:rPr>
      <w:lang w:val="en-GB"/>
    </w:rPr>
  </w:style>
  <w:style w:type="paragraph" w:styleId="Revision">
    <w:name w:val="Revision"/>
    <w:hidden/>
    <w:uiPriority w:val="99"/>
    <w:semiHidden/>
    <w:rsid w:val="0024105C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D11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cimalAligned">
    <w:name w:val="Decimal Aligned"/>
    <w:basedOn w:val="Normal"/>
    <w:uiPriority w:val="40"/>
    <w:qFormat/>
    <w:rsid w:val="00B82894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82894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82894"/>
    <w:rPr>
      <w:rFonts w:eastAsiaTheme="minorEastAsia" w:cs="Times New Roman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B82894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numbering" w:customStyle="1" w:styleId="Style1">
    <w:name w:val="Style1"/>
    <w:uiPriority w:val="99"/>
    <w:rsid w:val="00DA7E52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1</Words>
  <Characters>16424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1 Table. Risk of Bias according to the RoB2 [47]</vt:lpstr>
    </vt:vector>
  </TitlesOfParts>
  <Company/>
  <LinksUpToDate>false</LinksUpToDate>
  <CharactersWithSpaces>1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arsons</dc:creator>
  <cp:keywords/>
  <dc:description/>
  <cp:lastModifiedBy>Matthew Martinez</cp:lastModifiedBy>
  <cp:revision>3</cp:revision>
  <dcterms:created xsi:type="dcterms:W3CDTF">2023-07-06T14:42:00Z</dcterms:created>
  <dcterms:modified xsi:type="dcterms:W3CDTF">2023-07-06T14:44:00Z</dcterms:modified>
</cp:coreProperties>
</file>